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E7FC0C5" w14:textId="6DB6EDDC" w:rsidR="00EC70CA" w:rsidRDefault="0005135D" w:rsidP="00241C49">
      <w:pPr>
        <w:tabs>
          <w:tab w:val="left" w:pos="3650"/>
        </w:tabs>
        <w:spacing w:before="100" w:beforeAutospacing="1" w:after="100" w:afterAutospacing="1" w:line="360" w:lineRule="auto"/>
        <w:rPr>
          <w:rFonts w:ascii="Arial" w:hAnsi="Arial" w:cs="Arial"/>
          <w:b/>
          <w:lang w:val="en-US"/>
        </w:rPr>
      </w:pPr>
      <w:r>
        <w:rPr>
          <w:rFonts w:ascii="Arial" w:hAnsi="Arial" w:cs="Arial"/>
          <w:b/>
          <w:lang w:val="en-US"/>
        </w:rPr>
        <w:t>Supplementary file</w:t>
      </w:r>
      <w:bookmarkStart w:id="0" w:name="_GoBack"/>
      <w:bookmarkEnd w:id="0"/>
      <w:r w:rsidR="00EC70CA">
        <w:rPr>
          <w:rFonts w:ascii="Arial" w:hAnsi="Arial" w:cs="Arial"/>
          <w:b/>
          <w:lang w:val="en-US"/>
        </w:rPr>
        <w:t xml:space="preserve"> 1: Study tool </w:t>
      </w:r>
    </w:p>
    <w:p w14:paraId="456E8D63" w14:textId="099016E7" w:rsidR="00685563" w:rsidRDefault="00685563" w:rsidP="00FF101E">
      <w:pPr>
        <w:pStyle w:val="NoSpacing"/>
        <w:rPr>
          <w:sz w:val="20"/>
          <w:szCs w:val="20"/>
        </w:rPr>
      </w:pPr>
      <w:r w:rsidRPr="00FF101E">
        <w:rPr>
          <w:sz w:val="20"/>
          <w:szCs w:val="20"/>
        </w:rPr>
        <w:t>Interviewer Instructions</w:t>
      </w:r>
    </w:p>
    <w:p w14:paraId="77CB40DB" w14:textId="77777777" w:rsidR="00526990" w:rsidRPr="00FF101E" w:rsidRDefault="00526990" w:rsidP="00FF101E">
      <w:pPr>
        <w:pStyle w:val="NoSpacing"/>
        <w:rPr>
          <w:sz w:val="20"/>
          <w:szCs w:val="20"/>
        </w:rPr>
      </w:pPr>
    </w:p>
    <w:p w14:paraId="638D4A5A" w14:textId="2F96E93D" w:rsidR="00685563" w:rsidRPr="00FF101E" w:rsidRDefault="00685563" w:rsidP="00FF101E">
      <w:pPr>
        <w:pStyle w:val="NoSpacing"/>
        <w:rPr>
          <w:sz w:val="20"/>
          <w:szCs w:val="20"/>
        </w:rPr>
      </w:pPr>
      <w:r w:rsidRPr="00FF101E">
        <w:rPr>
          <w:sz w:val="20"/>
          <w:szCs w:val="20"/>
        </w:rPr>
        <w:t>Kindly read each question aloud to the participant as it is written exactly</w:t>
      </w:r>
      <w:r w:rsidR="00526990">
        <w:rPr>
          <w:sz w:val="20"/>
          <w:szCs w:val="20"/>
        </w:rPr>
        <w:t xml:space="preserve">. </w:t>
      </w:r>
      <w:r w:rsidRPr="00FF101E">
        <w:rPr>
          <w:sz w:val="20"/>
          <w:szCs w:val="20"/>
        </w:rPr>
        <w:t>If the participant asks for help or more details, kindly inform the participant that you can only give what is described or inform the participant to ask questions once the interview is complete</w:t>
      </w:r>
    </w:p>
    <w:p w14:paraId="6B58B2A0" w14:textId="77777777" w:rsidR="00685563" w:rsidRPr="00FF101E" w:rsidRDefault="00685563" w:rsidP="00FF101E">
      <w:pPr>
        <w:pStyle w:val="NoSpacing"/>
        <w:rPr>
          <w:sz w:val="20"/>
          <w:szCs w:val="20"/>
        </w:rPr>
      </w:pPr>
      <w:r w:rsidRPr="00FF101E">
        <w:rPr>
          <w:sz w:val="20"/>
          <w:szCs w:val="20"/>
        </w:rPr>
        <w:t>Demographics</w:t>
      </w:r>
    </w:p>
    <w:p w14:paraId="0381A0FF" w14:textId="77777777" w:rsidR="00685563" w:rsidRPr="00FF101E" w:rsidRDefault="00685563" w:rsidP="00FF101E">
      <w:pPr>
        <w:pStyle w:val="NoSpacing"/>
        <w:rPr>
          <w:sz w:val="20"/>
          <w:szCs w:val="20"/>
        </w:rPr>
      </w:pPr>
    </w:p>
    <w:p w14:paraId="1F09FDC0" w14:textId="77777777" w:rsidR="00685563" w:rsidRPr="00FF101E" w:rsidRDefault="00685563" w:rsidP="00FF101E">
      <w:pPr>
        <w:pStyle w:val="NoSpacing"/>
        <w:rPr>
          <w:sz w:val="20"/>
          <w:szCs w:val="20"/>
        </w:rPr>
      </w:pPr>
      <w:r w:rsidRPr="00FF101E">
        <w:rPr>
          <w:sz w:val="20"/>
          <w:szCs w:val="20"/>
        </w:rPr>
        <w:t xml:space="preserve">I will ask you some easy background questions about your demographics. </w:t>
      </w:r>
    </w:p>
    <w:p w14:paraId="460D6B7D" w14:textId="4AF6F9EF" w:rsidR="00685563" w:rsidRPr="00FF101E" w:rsidRDefault="00685563" w:rsidP="00FF101E">
      <w:pPr>
        <w:pStyle w:val="NoSpacing"/>
        <w:rPr>
          <w:sz w:val="20"/>
          <w:szCs w:val="20"/>
        </w:rPr>
      </w:pPr>
      <w:r w:rsidRPr="00FF101E">
        <w:rPr>
          <w:sz w:val="20"/>
          <w:szCs w:val="20"/>
        </w:rPr>
        <w:t>Gender</w:t>
      </w:r>
      <w:r w:rsidR="003A6971">
        <w:rPr>
          <w:sz w:val="20"/>
          <w:szCs w:val="20"/>
        </w:rPr>
        <w:t xml:space="preserve">: </w:t>
      </w:r>
      <w:r w:rsidRPr="00FF101E">
        <w:rPr>
          <w:sz w:val="20"/>
          <w:szCs w:val="20"/>
        </w:rPr>
        <w:tab/>
        <w:t>[  ] Male</w:t>
      </w:r>
      <w:r w:rsidRPr="00FF101E">
        <w:rPr>
          <w:sz w:val="20"/>
          <w:szCs w:val="20"/>
        </w:rPr>
        <w:tab/>
        <w:t xml:space="preserve">[  ] Female </w:t>
      </w:r>
    </w:p>
    <w:p w14:paraId="64B6BB97" w14:textId="77777777" w:rsidR="00685563" w:rsidRPr="00FF101E" w:rsidRDefault="00685563" w:rsidP="00FF101E">
      <w:pPr>
        <w:pStyle w:val="NoSpacing"/>
        <w:rPr>
          <w:sz w:val="20"/>
          <w:szCs w:val="20"/>
        </w:rPr>
      </w:pPr>
      <w:r w:rsidRPr="00FF101E">
        <w:rPr>
          <w:sz w:val="20"/>
          <w:szCs w:val="20"/>
        </w:rPr>
        <w:t xml:space="preserve">What is your marital status?  Hali </w:t>
      </w:r>
      <w:r w:rsidRPr="00FF101E">
        <w:rPr>
          <w:noProof/>
          <w:sz w:val="20"/>
          <w:szCs w:val="20"/>
        </w:rPr>
        <w:t>yako</w:t>
      </w:r>
      <w:r w:rsidRPr="00FF101E">
        <w:rPr>
          <w:sz w:val="20"/>
          <w:szCs w:val="20"/>
        </w:rPr>
        <w:t xml:space="preserve"> ya </w:t>
      </w:r>
      <w:r w:rsidRPr="00FF101E">
        <w:rPr>
          <w:noProof/>
          <w:sz w:val="20"/>
          <w:szCs w:val="20"/>
        </w:rPr>
        <w:t>ndoa</w:t>
      </w:r>
      <w:r w:rsidRPr="00FF101E">
        <w:rPr>
          <w:sz w:val="20"/>
          <w:szCs w:val="20"/>
        </w:rPr>
        <w:t xml:space="preserve"> ni </w:t>
      </w:r>
      <w:r w:rsidRPr="00FF101E">
        <w:rPr>
          <w:noProof/>
          <w:sz w:val="20"/>
          <w:szCs w:val="20"/>
        </w:rPr>
        <w:t>gani</w:t>
      </w:r>
      <w:r w:rsidRPr="00FF101E">
        <w:rPr>
          <w:sz w:val="20"/>
          <w:szCs w:val="20"/>
        </w:rPr>
        <w:t xml:space="preserve">? </w:t>
      </w:r>
    </w:p>
    <w:p w14:paraId="51478079" w14:textId="1119381C" w:rsidR="00685563" w:rsidRPr="00FF101E" w:rsidRDefault="00685563" w:rsidP="00FF101E">
      <w:pPr>
        <w:pStyle w:val="NoSpacing"/>
        <w:rPr>
          <w:sz w:val="20"/>
          <w:szCs w:val="20"/>
        </w:rPr>
      </w:pPr>
      <w:r w:rsidRPr="00FF101E">
        <w:rPr>
          <w:sz w:val="20"/>
          <w:szCs w:val="20"/>
        </w:rPr>
        <w:t xml:space="preserve"> [ ] Single (</w:t>
      </w:r>
      <w:r w:rsidRPr="00FF101E">
        <w:rPr>
          <w:i/>
          <w:sz w:val="20"/>
          <w:szCs w:val="20"/>
        </w:rPr>
        <w:t>not in any relationship</w:t>
      </w:r>
      <w:r w:rsidRPr="00FF101E">
        <w:rPr>
          <w:sz w:val="20"/>
          <w:szCs w:val="20"/>
        </w:rPr>
        <w:t>)</w:t>
      </w:r>
      <w:r w:rsidRPr="00FF101E">
        <w:rPr>
          <w:sz w:val="20"/>
          <w:szCs w:val="20"/>
        </w:rPr>
        <w:tab/>
        <w:t xml:space="preserve"> </w:t>
      </w:r>
    </w:p>
    <w:p w14:paraId="3F187C05" w14:textId="3846D9AB" w:rsidR="00685563" w:rsidRPr="00FF101E" w:rsidRDefault="00685563" w:rsidP="00FF101E">
      <w:pPr>
        <w:pStyle w:val="NoSpacing"/>
        <w:rPr>
          <w:sz w:val="20"/>
          <w:szCs w:val="20"/>
        </w:rPr>
      </w:pPr>
      <w:r w:rsidRPr="00FF101E">
        <w:rPr>
          <w:sz w:val="20"/>
          <w:szCs w:val="20"/>
        </w:rPr>
        <w:t>[ ] Single (in a sexual relationship)</w:t>
      </w:r>
      <w:r w:rsidRPr="00FF101E">
        <w:rPr>
          <w:sz w:val="20"/>
          <w:szCs w:val="20"/>
        </w:rPr>
        <w:tab/>
        <w:t xml:space="preserve"> </w:t>
      </w:r>
    </w:p>
    <w:p w14:paraId="295AB265" w14:textId="339362EC" w:rsidR="00685563" w:rsidRPr="00FF101E" w:rsidRDefault="00685563" w:rsidP="00FF101E">
      <w:pPr>
        <w:pStyle w:val="NoSpacing"/>
        <w:rPr>
          <w:sz w:val="20"/>
          <w:szCs w:val="20"/>
        </w:rPr>
      </w:pPr>
      <w:r w:rsidRPr="00FF101E">
        <w:rPr>
          <w:sz w:val="20"/>
          <w:szCs w:val="20"/>
        </w:rPr>
        <w:t>[ ] Married</w:t>
      </w:r>
      <w:r w:rsidRPr="00FF101E">
        <w:rPr>
          <w:sz w:val="20"/>
          <w:szCs w:val="20"/>
        </w:rPr>
        <w:tab/>
      </w:r>
      <w:r w:rsidRPr="00FF101E">
        <w:rPr>
          <w:sz w:val="20"/>
          <w:szCs w:val="20"/>
        </w:rPr>
        <w:tab/>
      </w:r>
      <w:r w:rsidRPr="00FF101E">
        <w:rPr>
          <w:sz w:val="20"/>
          <w:szCs w:val="20"/>
        </w:rPr>
        <w:tab/>
      </w:r>
      <w:r w:rsidRPr="00FF101E">
        <w:rPr>
          <w:sz w:val="20"/>
          <w:szCs w:val="20"/>
        </w:rPr>
        <w:tab/>
      </w:r>
    </w:p>
    <w:p w14:paraId="177A99B8" w14:textId="361A8CAC" w:rsidR="00685563" w:rsidRPr="00FF101E" w:rsidRDefault="00685563" w:rsidP="00FF101E">
      <w:pPr>
        <w:pStyle w:val="NoSpacing"/>
        <w:rPr>
          <w:sz w:val="20"/>
          <w:szCs w:val="20"/>
        </w:rPr>
      </w:pPr>
      <w:r w:rsidRPr="00FF101E">
        <w:rPr>
          <w:sz w:val="20"/>
          <w:szCs w:val="20"/>
        </w:rPr>
        <w:t>[ ] Widowed/Divorced/separated</w:t>
      </w:r>
      <w:r w:rsidRPr="00FF101E">
        <w:rPr>
          <w:sz w:val="20"/>
          <w:szCs w:val="20"/>
        </w:rPr>
        <w:tab/>
      </w:r>
    </w:p>
    <w:p w14:paraId="5567F731" w14:textId="77777777" w:rsidR="00685563" w:rsidRPr="00FF101E" w:rsidRDefault="00685563" w:rsidP="00FF101E">
      <w:pPr>
        <w:pStyle w:val="NoSpacing"/>
        <w:rPr>
          <w:sz w:val="20"/>
          <w:szCs w:val="20"/>
        </w:rPr>
      </w:pPr>
      <w:r w:rsidRPr="00FF101E">
        <w:rPr>
          <w:sz w:val="20"/>
          <w:szCs w:val="20"/>
        </w:rPr>
        <w:t xml:space="preserve">What is your highest level of education attained? Kiwango </w:t>
      </w:r>
      <w:r w:rsidRPr="00FF101E">
        <w:rPr>
          <w:noProof/>
          <w:sz w:val="20"/>
          <w:szCs w:val="20"/>
        </w:rPr>
        <w:t>chako</w:t>
      </w:r>
      <w:r w:rsidRPr="00FF101E">
        <w:rPr>
          <w:sz w:val="20"/>
          <w:szCs w:val="20"/>
        </w:rPr>
        <w:t xml:space="preserve"> </w:t>
      </w:r>
      <w:r w:rsidRPr="00FF101E">
        <w:rPr>
          <w:noProof/>
          <w:sz w:val="20"/>
          <w:szCs w:val="20"/>
        </w:rPr>
        <w:t>juu</w:t>
      </w:r>
      <w:r w:rsidRPr="00FF101E">
        <w:rPr>
          <w:sz w:val="20"/>
          <w:szCs w:val="20"/>
        </w:rPr>
        <w:t xml:space="preserve"> cha </w:t>
      </w:r>
      <w:r w:rsidRPr="00FF101E">
        <w:rPr>
          <w:noProof/>
          <w:sz w:val="20"/>
          <w:szCs w:val="20"/>
        </w:rPr>
        <w:t>elimu</w:t>
      </w:r>
      <w:r w:rsidRPr="00FF101E">
        <w:rPr>
          <w:sz w:val="20"/>
          <w:szCs w:val="20"/>
        </w:rPr>
        <w:t xml:space="preserve"> ni </w:t>
      </w:r>
      <w:r w:rsidRPr="00FF101E">
        <w:rPr>
          <w:noProof/>
          <w:sz w:val="20"/>
          <w:szCs w:val="20"/>
        </w:rPr>
        <w:t>gani</w:t>
      </w:r>
      <w:r w:rsidRPr="00FF101E">
        <w:rPr>
          <w:sz w:val="20"/>
          <w:szCs w:val="20"/>
        </w:rPr>
        <w:t xml:space="preserve">? </w:t>
      </w:r>
    </w:p>
    <w:p w14:paraId="1082FA5B" w14:textId="27250049" w:rsidR="00685563" w:rsidRPr="00FF101E" w:rsidRDefault="00685563" w:rsidP="00FF101E">
      <w:pPr>
        <w:pStyle w:val="NoSpacing"/>
        <w:rPr>
          <w:sz w:val="20"/>
          <w:szCs w:val="20"/>
        </w:rPr>
      </w:pPr>
      <w:r w:rsidRPr="00FF101E">
        <w:rPr>
          <w:sz w:val="20"/>
          <w:szCs w:val="20"/>
        </w:rPr>
        <w:t xml:space="preserve"> [ ] University degree </w:t>
      </w:r>
      <w:r w:rsidRPr="00FF101E">
        <w:rPr>
          <w:sz w:val="20"/>
          <w:szCs w:val="20"/>
        </w:rPr>
        <w:tab/>
      </w:r>
      <w:r w:rsidRPr="00FF101E">
        <w:rPr>
          <w:sz w:val="20"/>
          <w:szCs w:val="20"/>
        </w:rPr>
        <w:tab/>
      </w:r>
      <w:r w:rsidRPr="00FF101E">
        <w:rPr>
          <w:sz w:val="20"/>
          <w:szCs w:val="20"/>
        </w:rPr>
        <w:tab/>
      </w:r>
    </w:p>
    <w:p w14:paraId="0BCB2996" w14:textId="48E227FD" w:rsidR="00685563" w:rsidRPr="00FF101E" w:rsidRDefault="00685563" w:rsidP="00FF101E">
      <w:pPr>
        <w:pStyle w:val="NoSpacing"/>
        <w:rPr>
          <w:sz w:val="20"/>
          <w:szCs w:val="20"/>
        </w:rPr>
      </w:pPr>
      <w:r w:rsidRPr="00FF101E">
        <w:rPr>
          <w:sz w:val="20"/>
          <w:szCs w:val="20"/>
        </w:rPr>
        <w:t xml:space="preserve">[ ] College Education </w:t>
      </w:r>
      <w:r w:rsidRPr="00FF101E">
        <w:rPr>
          <w:sz w:val="20"/>
          <w:szCs w:val="20"/>
        </w:rPr>
        <w:tab/>
      </w:r>
      <w:r w:rsidRPr="00FF101E">
        <w:rPr>
          <w:sz w:val="20"/>
          <w:szCs w:val="20"/>
        </w:rPr>
        <w:tab/>
      </w:r>
      <w:r w:rsidRPr="00FF101E">
        <w:rPr>
          <w:sz w:val="20"/>
          <w:szCs w:val="20"/>
        </w:rPr>
        <w:tab/>
      </w:r>
    </w:p>
    <w:p w14:paraId="0C071FA2" w14:textId="20326890" w:rsidR="00685563" w:rsidRPr="00FF101E" w:rsidRDefault="00685563" w:rsidP="00FF101E">
      <w:pPr>
        <w:pStyle w:val="NoSpacing"/>
        <w:rPr>
          <w:sz w:val="20"/>
          <w:szCs w:val="20"/>
        </w:rPr>
      </w:pPr>
      <w:r w:rsidRPr="00FF101E">
        <w:rPr>
          <w:sz w:val="20"/>
          <w:szCs w:val="20"/>
        </w:rPr>
        <w:t xml:space="preserve">[ ] Secondary education </w:t>
      </w:r>
      <w:r w:rsidRPr="00FF101E">
        <w:rPr>
          <w:sz w:val="20"/>
          <w:szCs w:val="20"/>
        </w:rPr>
        <w:tab/>
      </w:r>
      <w:r w:rsidRPr="00FF101E">
        <w:rPr>
          <w:sz w:val="20"/>
          <w:szCs w:val="20"/>
        </w:rPr>
        <w:tab/>
      </w:r>
    </w:p>
    <w:p w14:paraId="08554FEA" w14:textId="0F8A4C7D" w:rsidR="00685563" w:rsidRPr="00FF101E" w:rsidRDefault="00685563" w:rsidP="00FF101E">
      <w:pPr>
        <w:pStyle w:val="NoSpacing"/>
        <w:rPr>
          <w:sz w:val="20"/>
          <w:szCs w:val="20"/>
        </w:rPr>
      </w:pPr>
      <w:r w:rsidRPr="00FF101E">
        <w:rPr>
          <w:sz w:val="20"/>
          <w:szCs w:val="20"/>
        </w:rPr>
        <w:t>[ ] Primary education and below</w:t>
      </w:r>
      <w:r w:rsidRPr="00FF101E">
        <w:rPr>
          <w:sz w:val="20"/>
          <w:szCs w:val="20"/>
        </w:rPr>
        <w:tab/>
      </w:r>
    </w:p>
    <w:p w14:paraId="4BE7711D" w14:textId="47A5015F" w:rsidR="00685563" w:rsidRPr="00FF101E" w:rsidRDefault="00685563" w:rsidP="00FF101E">
      <w:pPr>
        <w:pStyle w:val="NoSpacing"/>
        <w:rPr>
          <w:sz w:val="20"/>
          <w:szCs w:val="20"/>
        </w:rPr>
      </w:pPr>
      <w:r w:rsidRPr="00FF101E">
        <w:rPr>
          <w:sz w:val="20"/>
          <w:szCs w:val="20"/>
        </w:rPr>
        <w:t xml:space="preserve">[ ] None </w:t>
      </w:r>
      <w:r w:rsidRPr="00FF101E">
        <w:rPr>
          <w:sz w:val="20"/>
          <w:szCs w:val="20"/>
        </w:rPr>
        <w:tab/>
      </w:r>
      <w:r w:rsidRPr="00FF101E">
        <w:rPr>
          <w:sz w:val="20"/>
          <w:szCs w:val="20"/>
        </w:rPr>
        <w:tab/>
      </w:r>
      <w:r w:rsidRPr="00FF101E">
        <w:rPr>
          <w:sz w:val="20"/>
          <w:szCs w:val="20"/>
        </w:rPr>
        <w:tab/>
      </w:r>
      <w:r w:rsidRPr="00FF101E">
        <w:rPr>
          <w:sz w:val="20"/>
          <w:szCs w:val="20"/>
        </w:rPr>
        <w:tab/>
      </w:r>
    </w:p>
    <w:p w14:paraId="08EB4CB7" w14:textId="77777777" w:rsidR="00685563" w:rsidRPr="00FF101E" w:rsidRDefault="00685563" w:rsidP="00FF101E">
      <w:pPr>
        <w:pStyle w:val="NoSpacing"/>
        <w:rPr>
          <w:sz w:val="20"/>
          <w:szCs w:val="20"/>
        </w:rPr>
      </w:pPr>
      <w:r w:rsidRPr="00FF101E">
        <w:rPr>
          <w:sz w:val="20"/>
          <w:szCs w:val="20"/>
        </w:rPr>
        <w:t>In the last 6 months, did you earn any income?</w:t>
      </w:r>
      <w:r w:rsidRPr="00FF101E">
        <w:rPr>
          <w:sz w:val="20"/>
          <w:szCs w:val="20"/>
        </w:rPr>
        <w:tab/>
        <w:t xml:space="preserve">[ ] No                [ ] Yes </w:t>
      </w:r>
    </w:p>
    <w:p w14:paraId="59E8CFC9" w14:textId="77777777" w:rsidR="00685563" w:rsidRPr="00FF101E" w:rsidRDefault="00685563" w:rsidP="00FF101E">
      <w:pPr>
        <w:pStyle w:val="NoSpacing"/>
        <w:rPr>
          <w:sz w:val="20"/>
          <w:szCs w:val="20"/>
        </w:rPr>
      </w:pPr>
      <w:r w:rsidRPr="00FF101E">
        <w:rPr>
          <w:sz w:val="20"/>
          <w:szCs w:val="20"/>
        </w:rPr>
        <w:t>What were your sources of income? (</w:t>
      </w:r>
      <w:r w:rsidRPr="00FF101E">
        <w:rPr>
          <w:i/>
          <w:sz w:val="20"/>
          <w:szCs w:val="20"/>
        </w:rPr>
        <w:t>Please indicate all sources of income</w:t>
      </w:r>
      <w:r w:rsidRPr="00FF101E">
        <w:rPr>
          <w:sz w:val="20"/>
          <w:szCs w:val="20"/>
        </w:rPr>
        <w:t>)</w:t>
      </w:r>
    </w:p>
    <w:p w14:paraId="53783C91" w14:textId="77777777" w:rsidR="00685563" w:rsidRPr="00FF101E" w:rsidRDefault="00685563" w:rsidP="00FF101E">
      <w:pPr>
        <w:pStyle w:val="NoSpacing"/>
        <w:rPr>
          <w:sz w:val="20"/>
          <w:szCs w:val="20"/>
        </w:rPr>
      </w:pPr>
      <w:r w:rsidRPr="00FF101E">
        <w:rPr>
          <w:sz w:val="20"/>
          <w:szCs w:val="20"/>
        </w:rPr>
        <w:t xml:space="preserve"> [ ] Short term jobs (</w:t>
      </w:r>
      <w:r w:rsidRPr="00FF101E">
        <w:rPr>
          <w:i/>
          <w:sz w:val="20"/>
          <w:szCs w:val="20"/>
        </w:rPr>
        <w:t>Jobs that are not permanent, unreliable or short period</w:t>
      </w:r>
      <w:r w:rsidRPr="00FF101E">
        <w:rPr>
          <w:sz w:val="20"/>
          <w:szCs w:val="20"/>
        </w:rPr>
        <w:t>)</w:t>
      </w:r>
    </w:p>
    <w:p w14:paraId="46B86BC1" w14:textId="77777777" w:rsidR="00685563" w:rsidRPr="00FF101E" w:rsidRDefault="00685563" w:rsidP="00FF101E">
      <w:pPr>
        <w:pStyle w:val="NoSpacing"/>
        <w:rPr>
          <w:sz w:val="20"/>
          <w:szCs w:val="20"/>
        </w:rPr>
      </w:pPr>
      <w:r w:rsidRPr="00FF101E">
        <w:rPr>
          <w:sz w:val="20"/>
          <w:szCs w:val="20"/>
        </w:rPr>
        <w:t>[ ] Small scale farming (</w:t>
      </w:r>
      <w:r w:rsidRPr="00FF101E">
        <w:rPr>
          <w:i/>
          <w:sz w:val="20"/>
          <w:szCs w:val="20"/>
        </w:rPr>
        <w:t>farming for personal use and local market</w:t>
      </w:r>
      <w:r w:rsidRPr="00FF101E">
        <w:rPr>
          <w:sz w:val="20"/>
          <w:szCs w:val="20"/>
        </w:rPr>
        <w:t>)</w:t>
      </w:r>
    </w:p>
    <w:p w14:paraId="2C0AA63A" w14:textId="77777777" w:rsidR="00685563" w:rsidRPr="00FF101E" w:rsidRDefault="00685563" w:rsidP="00FF101E">
      <w:pPr>
        <w:pStyle w:val="NoSpacing"/>
        <w:rPr>
          <w:sz w:val="20"/>
          <w:szCs w:val="20"/>
        </w:rPr>
      </w:pPr>
      <w:r w:rsidRPr="00FF101E">
        <w:rPr>
          <w:sz w:val="20"/>
          <w:szCs w:val="20"/>
        </w:rPr>
        <w:t>[ ] Large scale farming (</w:t>
      </w:r>
      <w:r w:rsidRPr="00FF101E">
        <w:rPr>
          <w:i/>
          <w:sz w:val="20"/>
          <w:szCs w:val="20"/>
        </w:rPr>
        <w:t>farming for personal use, local and international market</w:t>
      </w:r>
      <w:r w:rsidRPr="00FF101E">
        <w:rPr>
          <w:sz w:val="20"/>
          <w:szCs w:val="20"/>
        </w:rPr>
        <w:t>)</w:t>
      </w:r>
    </w:p>
    <w:p w14:paraId="2F97D41E" w14:textId="77777777" w:rsidR="00685563" w:rsidRPr="00FF101E" w:rsidRDefault="00685563" w:rsidP="00FF101E">
      <w:pPr>
        <w:pStyle w:val="NoSpacing"/>
        <w:rPr>
          <w:sz w:val="20"/>
          <w:szCs w:val="20"/>
        </w:rPr>
      </w:pPr>
      <w:r w:rsidRPr="00FF101E">
        <w:rPr>
          <w:sz w:val="20"/>
          <w:szCs w:val="20"/>
        </w:rPr>
        <w:t xml:space="preserve">[ ] </w:t>
      </w:r>
      <w:r w:rsidRPr="00FF101E">
        <w:rPr>
          <w:noProof/>
          <w:sz w:val="20"/>
          <w:szCs w:val="20"/>
        </w:rPr>
        <w:t>Self employed</w:t>
      </w:r>
      <w:r w:rsidRPr="00FF101E">
        <w:rPr>
          <w:sz w:val="20"/>
          <w:szCs w:val="20"/>
        </w:rPr>
        <w:t xml:space="preserve"> </w:t>
      </w:r>
    </w:p>
    <w:p w14:paraId="6EB13C97" w14:textId="77777777" w:rsidR="00685563" w:rsidRPr="00FF101E" w:rsidRDefault="00685563" w:rsidP="00FF101E">
      <w:pPr>
        <w:pStyle w:val="NoSpacing"/>
        <w:rPr>
          <w:sz w:val="20"/>
          <w:szCs w:val="20"/>
        </w:rPr>
      </w:pPr>
      <w:r w:rsidRPr="00FF101E">
        <w:rPr>
          <w:sz w:val="20"/>
          <w:szCs w:val="20"/>
        </w:rPr>
        <w:t>[ ] Formal employment (</w:t>
      </w:r>
      <w:r w:rsidRPr="00FF101E">
        <w:rPr>
          <w:i/>
          <w:sz w:val="20"/>
          <w:szCs w:val="20"/>
        </w:rPr>
        <w:t>working for the government or any other organization and receiving a regular source of income</w:t>
      </w:r>
      <w:r w:rsidRPr="00FF101E">
        <w:rPr>
          <w:sz w:val="20"/>
          <w:szCs w:val="20"/>
        </w:rPr>
        <w:t>)</w:t>
      </w:r>
    </w:p>
    <w:p w14:paraId="206E67D1" w14:textId="77777777" w:rsidR="00685563" w:rsidRPr="00FF101E" w:rsidRDefault="00685563" w:rsidP="00FF101E">
      <w:pPr>
        <w:pStyle w:val="NoSpacing"/>
        <w:rPr>
          <w:sz w:val="20"/>
          <w:szCs w:val="20"/>
        </w:rPr>
      </w:pPr>
      <w:r w:rsidRPr="00FF101E">
        <w:rPr>
          <w:sz w:val="20"/>
          <w:szCs w:val="20"/>
        </w:rPr>
        <w:t>[ ] None</w:t>
      </w:r>
    </w:p>
    <w:p w14:paraId="5C61D9EE" w14:textId="77777777" w:rsidR="00685563" w:rsidRPr="00FF101E" w:rsidRDefault="00685563" w:rsidP="00FF101E">
      <w:pPr>
        <w:pStyle w:val="NoSpacing"/>
        <w:rPr>
          <w:sz w:val="20"/>
          <w:szCs w:val="20"/>
        </w:rPr>
      </w:pPr>
      <w:r w:rsidRPr="00FF101E">
        <w:rPr>
          <w:sz w:val="20"/>
          <w:szCs w:val="20"/>
        </w:rPr>
        <w:t>How much did you earn in the last month (KSh)?______________________</w:t>
      </w:r>
    </w:p>
    <w:p w14:paraId="613278C6" w14:textId="77777777" w:rsidR="00685563" w:rsidRPr="00FF101E" w:rsidRDefault="00685563" w:rsidP="00FF101E">
      <w:pPr>
        <w:pStyle w:val="NoSpacing"/>
        <w:rPr>
          <w:sz w:val="20"/>
          <w:szCs w:val="20"/>
        </w:rPr>
      </w:pPr>
      <w:r w:rsidRPr="00FF101E">
        <w:rPr>
          <w:sz w:val="20"/>
          <w:szCs w:val="20"/>
        </w:rPr>
        <w:t>How would you best describe where you currently live?</w:t>
      </w:r>
    </w:p>
    <w:p w14:paraId="68503418" w14:textId="77777777" w:rsidR="00685563" w:rsidRPr="00FF101E" w:rsidRDefault="00685563" w:rsidP="00FF101E">
      <w:pPr>
        <w:pStyle w:val="NoSpacing"/>
        <w:rPr>
          <w:sz w:val="20"/>
          <w:szCs w:val="20"/>
        </w:rPr>
      </w:pPr>
      <w:r w:rsidRPr="00FF101E">
        <w:rPr>
          <w:sz w:val="20"/>
          <w:szCs w:val="20"/>
        </w:rPr>
        <w:t xml:space="preserve"> [ ] Rural (An area out of town with no shopping area)</w:t>
      </w:r>
    </w:p>
    <w:p w14:paraId="67EB79B2" w14:textId="77777777" w:rsidR="00685563" w:rsidRPr="00FF101E" w:rsidRDefault="00685563" w:rsidP="00FF101E">
      <w:pPr>
        <w:pStyle w:val="NoSpacing"/>
        <w:rPr>
          <w:sz w:val="20"/>
          <w:szCs w:val="20"/>
        </w:rPr>
      </w:pPr>
      <w:r w:rsidRPr="00FF101E">
        <w:rPr>
          <w:sz w:val="20"/>
          <w:szCs w:val="20"/>
        </w:rPr>
        <w:t>[ ] Semi-urban (An area out of town with a small shopping area)</w:t>
      </w:r>
    </w:p>
    <w:p w14:paraId="4FA8A0F7" w14:textId="77777777" w:rsidR="00685563" w:rsidRPr="00FF101E" w:rsidRDefault="00685563" w:rsidP="00FF101E">
      <w:pPr>
        <w:pStyle w:val="NoSpacing"/>
        <w:rPr>
          <w:sz w:val="20"/>
          <w:szCs w:val="20"/>
        </w:rPr>
      </w:pPr>
      <w:r w:rsidRPr="00FF101E">
        <w:rPr>
          <w:sz w:val="20"/>
          <w:szCs w:val="20"/>
        </w:rPr>
        <w:t>[ ] Urban (Town area)</w:t>
      </w:r>
    </w:p>
    <w:p w14:paraId="7171B4A6" w14:textId="77777777" w:rsidR="00685563" w:rsidRPr="00FF101E" w:rsidRDefault="00685563" w:rsidP="00FF101E">
      <w:pPr>
        <w:pStyle w:val="NoSpacing"/>
        <w:rPr>
          <w:sz w:val="20"/>
          <w:szCs w:val="20"/>
        </w:rPr>
      </w:pPr>
      <w:r w:rsidRPr="00FF101E">
        <w:rPr>
          <w:sz w:val="20"/>
          <w:szCs w:val="20"/>
        </w:rPr>
        <w:t xml:space="preserve">Where was the research </w:t>
      </w:r>
      <w:r w:rsidRPr="00FF101E">
        <w:rPr>
          <w:noProof/>
          <w:sz w:val="20"/>
          <w:szCs w:val="20"/>
        </w:rPr>
        <w:t>done</w:t>
      </w:r>
      <w:r w:rsidRPr="00FF101E">
        <w:rPr>
          <w:sz w:val="20"/>
          <w:szCs w:val="20"/>
        </w:rPr>
        <w:t xml:space="preserve"> which you participated in?</w:t>
      </w:r>
    </w:p>
    <w:p w14:paraId="322C3513" w14:textId="77777777" w:rsidR="00685563" w:rsidRPr="00FF101E" w:rsidRDefault="00685563" w:rsidP="00FF101E">
      <w:pPr>
        <w:pStyle w:val="NoSpacing"/>
        <w:rPr>
          <w:sz w:val="20"/>
          <w:szCs w:val="20"/>
        </w:rPr>
      </w:pPr>
      <w:r w:rsidRPr="00FF101E">
        <w:rPr>
          <w:sz w:val="20"/>
          <w:szCs w:val="20"/>
        </w:rPr>
        <w:t xml:space="preserve"> Ni wapi ambapo utafiti ulioshiriki ulifanyika?</w:t>
      </w:r>
    </w:p>
    <w:p w14:paraId="64FCDB9D" w14:textId="5188AF29" w:rsidR="00685563" w:rsidRPr="00FF101E" w:rsidRDefault="00685563" w:rsidP="00FF101E">
      <w:pPr>
        <w:pStyle w:val="NoSpacing"/>
        <w:rPr>
          <w:sz w:val="20"/>
          <w:szCs w:val="20"/>
        </w:rPr>
      </w:pPr>
      <w:r w:rsidRPr="00FF101E">
        <w:rPr>
          <w:sz w:val="20"/>
          <w:szCs w:val="20"/>
        </w:rPr>
        <w:t xml:space="preserve"> [ ] Household</w:t>
      </w:r>
      <w:r w:rsidRPr="00FF101E">
        <w:rPr>
          <w:sz w:val="20"/>
          <w:szCs w:val="20"/>
        </w:rPr>
        <w:tab/>
      </w:r>
      <w:r w:rsidRPr="00FF101E">
        <w:rPr>
          <w:sz w:val="20"/>
          <w:szCs w:val="20"/>
        </w:rPr>
        <w:tab/>
      </w:r>
      <w:r w:rsidRPr="00FF101E">
        <w:rPr>
          <w:sz w:val="20"/>
          <w:szCs w:val="20"/>
        </w:rPr>
        <w:tab/>
      </w:r>
      <w:r w:rsidRPr="00FF101E">
        <w:rPr>
          <w:sz w:val="20"/>
          <w:szCs w:val="20"/>
        </w:rPr>
        <w:tab/>
      </w:r>
    </w:p>
    <w:p w14:paraId="5381FB56" w14:textId="03B48C0B" w:rsidR="00685563" w:rsidRPr="00FF101E" w:rsidRDefault="00685563" w:rsidP="00FF101E">
      <w:pPr>
        <w:pStyle w:val="NoSpacing"/>
        <w:rPr>
          <w:sz w:val="20"/>
          <w:szCs w:val="20"/>
        </w:rPr>
      </w:pPr>
      <w:r w:rsidRPr="00FF101E">
        <w:rPr>
          <w:sz w:val="20"/>
          <w:szCs w:val="20"/>
        </w:rPr>
        <w:t>[ ] Hospital setting</w:t>
      </w:r>
      <w:r w:rsidRPr="00FF101E">
        <w:rPr>
          <w:sz w:val="20"/>
          <w:szCs w:val="20"/>
        </w:rPr>
        <w:tab/>
      </w:r>
      <w:r w:rsidRPr="00FF101E">
        <w:rPr>
          <w:sz w:val="20"/>
          <w:szCs w:val="20"/>
        </w:rPr>
        <w:tab/>
      </w:r>
      <w:r w:rsidRPr="00FF101E">
        <w:rPr>
          <w:sz w:val="20"/>
          <w:szCs w:val="20"/>
        </w:rPr>
        <w:tab/>
      </w:r>
    </w:p>
    <w:p w14:paraId="3C940243" w14:textId="388F55CB" w:rsidR="00685563" w:rsidRPr="00FF101E" w:rsidRDefault="00685563" w:rsidP="00FF101E">
      <w:pPr>
        <w:pStyle w:val="NoSpacing"/>
        <w:rPr>
          <w:sz w:val="20"/>
          <w:szCs w:val="20"/>
          <w:highlight w:val="yellow"/>
        </w:rPr>
      </w:pPr>
      <w:r w:rsidRPr="00FF101E">
        <w:rPr>
          <w:sz w:val="20"/>
          <w:szCs w:val="20"/>
        </w:rPr>
        <w:t xml:space="preserve">[ ] Other setting (please indicate) ____ </w:t>
      </w:r>
    </w:p>
    <w:p w14:paraId="15278D06" w14:textId="77777777" w:rsidR="00685563" w:rsidRPr="00FF101E" w:rsidRDefault="00685563" w:rsidP="00FF101E">
      <w:pPr>
        <w:pStyle w:val="NoSpacing"/>
        <w:rPr>
          <w:sz w:val="20"/>
          <w:szCs w:val="20"/>
        </w:rPr>
      </w:pPr>
      <w:r w:rsidRPr="00FF101E">
        <w:rPr>
          <w:sz w:val="20"/>
          <w:szCs w:val="20"/>
        </w:rPr>
        <w:t>If hospital or any other setting as above, how long did it take you to get there?</w:t>
      </w:r>
    </w:p>
    <w:p w14:paraId="770CFC07" w14:textId="50741832" w:rsidR="00685563" w:rsidRPr="00FF101E" w:rsidRDefault="00685563" w:rsidP="00FF101E">
      <w:pPr>
        <w:pStyle w:val="NoSpacing"/>
        <w:rPr>
          <w:sz w:val="20"/>
          <w:szCs w:val="20"/>
        </w:rPr>
      </w:pPr>
      <w:r w:rsidRPr="00FF101E">
        <w:rPr>
          <w:sz w:val="20"/>
          <w:szCs w:val="20"/>
        </w:rPr>
        <w:t>[ ] less than one hour</w:t>
      </w:r>
      <w:r w:rsidRPr="00FF101E">
        <w:rPr>
          <w:sz w:val="20"/>
          <w:szCs w:val="20"/>
        </w:rPr>
        <w:tab/>
      </w:r>
      <w:r w:rsidRPr="00FF101E">
        <w:rPr>
          <w:sz w:val="20"/>
          <w:szCs w:val="20"/>
        </w:rPr>
        <w:tab/>
        <w:t xml:space="preserve"> </w:t>
      </w:r>
    </w:p>
    <w:p w14:paraId="482D8411" w14:textId="10D12210" w:rsidR="00685563" w:rsidRPr="00FF101E" w:rsidRDefault="00685563" w:rsidP="00FF101E">
      <w:pPr>
        <w:pStyle w:val="NoSpacing"/>
        <w:rPr>
          <w:sz w:val="20"/>
          <w:szCs w:val="20"/>
        </w:rPr>
      </w:pPr>
      <w:r w:rsidRPr="00FF101E">
        <w:rPr>
          <w:sz w:val="20"/>
          <w:szCs w:val="20"/>
        </w:rPr>
        <w:t>[ ] 1-2 hours</w:t>
      </w:r>
      <w:r w:rsidRPr="00FF101E">
        <w:rPr>
          <w:sz w:val="20"/>
          <w:szCs w:val="20"/>
        </w:rPr>
        <w:tab/>
      </w:r>
      <w:r w:rsidRPr="00FF101E">
        <w:rPr>
          <w:sz w:val="20"/>
          <w:szCs w:val="20"/>
        </w:rPr>
        <w:tab/>
      </w:r>
      <w:r w:rsidRPr="00FF101E">
        <w:rPr>
          <w:sz w:val="20"/>
          <w:szCs w:val="20"/>
        </w:rPr>
        <w:tab/>
      </w:r>
    </w:p>
    <w:p w14:paraId="15304CD5" w14:textId="421488DE" w:rsidR="00685563" w:rsidRPr="00FF101E" w:rsidRDefault="00685563" w:rsidP="00FF101E">
      <w:pPr>
        <w:pStyle w:val="NoSpacing"/>
        <w:rPr>
          <w:sz w:val="20"/>
          <w:szCs w:val="20"/>
        </w:rPr>
      </w:pPr>
      <w:r w:rsidRPr="00FF101E">
        <w:rPr>
          <w:sz w:val="20"/>
          <w:szCs w:val="20"/>
        </w:rPr>
        <w:t>[ ] 3-4 hours</w:t>
      </w:r>
      <w:r w:rsidRPr="00FF101E">
        <w:rPr>
          <w:sz w:val="20"/>
          <w:szCs w:val="20"/>
        </w:rPr>
        <w:tab/>
      </w:r>
      <w:r w:rsidRPr="00FF101E">
        <w:rPr>
          <w:sz w:val="20"/>
          <w:szCs w:val="20"/>
        </w:rPr>
        <w:tab/>
      </w:r>
      <w:r w:rsidRPr="00FF101E">
        <w:rPr>
          <w:sz w:val="20"/>
          <w:szCs w:val="20"/>
        </w:rPr>
        <w:tab/>
      </w:r>
    </w:p>
    <w:p w14:paraId="790033E2" w14:textId="28D38A4F" w:rsidR="00685563" w:rsidRPr="00FF101E" w:rsidRDefault="00685563" w:rsidP="00FF101E">
      <w:pPr>
        <w:pStyle w:val="NoSpacing"/>
        <w:rPr>
          <w:sz w:val="20"/>
          <w:szCs w:val="20"/>
        </w:rPr>
      </w:pPr>
      <w:r w:rsidRPr="00FF101E">
        <w:rPr>
          <w:sz w:val="20"/>
          <w:szCs w:val="20"/>
        </w:rPr>
        <w:t>[ ] 5 hours and more</w:t>
      </w:r>
      <w:r w:rsidRPr="00FF101E">
        <w:rPr>
          <w:sz w:val="20"/>
          <w:szCs w:val="20"/>
        </w:rPr>
        <w:tab/>
      </w:r>
      <w:r w:rsidRPr="00FF101E">
        <w:rPr>
          <w:sz w:val="20"/>
          <w:szCs w:val="20"/>
        </w:rPr>
        <w:tab/>
      </w:r>
    </w:p>
    <w:p w14:paraId="17D36143" w14:textId="5429F3F5" w:rsidR="00685563" w:rsidRPr="00FF101E" w:rsidRDefault="00685563" w:rsidP="00FF101E">
      <w:pPr>
        <w:pStyle w:val="NoSpacing"/>
        <w:rPr>
          <w:sz w:val="20"/>
          <w:szCs w:val="20"/>
        </w:rPr>
      </w:pPr>
      <w:r w:rsidRPr="00FF101E">
        <w:rPr>
          <w:sz w:val="20"/>
          <w:szCs w:val="20"/>
        </w:rPr>
        <w:t xml:space="preserve">Types of Research Studies </w:t>
      </w:r>
    </w:p>
    <w:p w14:paraId="2346FA12" w14:textId="77777777" w:rsidR="00685563" w:rsidRPr="00FF101E" w:rsidRDefault="00685563" w:rsidP="00FF101E">
      <w:pPr>
        <w:pStyle w:val="NoSpacing"/>
        <w:rPr>
          <w:sz w:val="20"/>
          <w:szCs w:val="20"/>
        </w:rPr>
      </w:pPr>
      <w:r w:rsidRPr="00FF101E">
        <w:rPr>
          <w:sz w:val="20"/>
          <w:szCs w:val="20"/>
        </w:rPr>
        <w:t>In this section, I am going to ask you about types of research studies that you have participated in.</w:t>
      </w:r>
    </w:p>
    <w:p w14:paraId="57EAA510" w14:textId="77777777" w:rsidR="00685563" w:rsidRPr="00FF101E" w:rsidRDefault="00685563" w:rsidP="00FF101E">
      <w:pPr>
        <w:pStyle w:val="NoSpacing"/>
        <w:rPr>
          <w:sz w:val="20"/>
          <w:szCs w:val="20"/>
        </w:rPr>
      </w:pPr>
      <w:r w:rsidRPr="00FF101E">
        <w:rPr>
          <w:sz w:val="20"/>
          <w:szCs w:val="20"/>
        </w:rPr>
        <w:t>How many research studies have you participated in?......................................</w:t>
      </w:r>
    </w:p>
    <w:p w14:paraId="4E7D8671" w14:textId="77777777" w:rsidR="0047282A" w:rsidRPr="00FF101E" w:rsidRDefault="00685563" w:rsidP="00FF101E">
      <w:pPr>
        <w:pStyle w:val="NoSpacing"/>
        <w:rPr>
          <w:sz w:val="20"/>
          <w:szCs w:val="20"/>
        </w:rPr>
      </w:pPr>
      <w:r w:rsidRPr="00FF101E">
        <w:rPr>
          <w:sz w:val="20"/>
          <w:szCs w:val="20"/>
        </w:rPr>
        <w:t xml:space="preserve">Have you participated in longitudinal studies (studies that required you to be involved in the study for a long period of time at different points in time?) </w:t>
      </w:r>
    </w:p>
    <w:p w14:paraId="148BA083" w14:textId="124896F5" w:rsidR="00685563" w:rsidRPr="00FF101E" w:rsidRDefault="00685563" w:rsidP="00FF101E">
      <w:pPr>
        <w:pStyle w:val="NoSpacing"/>
        <w:rPr>
          <w:sz w:val="20"/>
          <w:szCs w:val="20"/>
        </w:rPr>
      </w:pPr>
      <w:r w:rsidRPr="00FF101E">
        <w:rPr>
          <w:sz w:val="20"/>
          <w:szCs w:val="20"/>
        </w:rPr>
        <w:t xml:space="preserve">[  ] yes </w:t>
      </w:r>
      <w:r w:rsidRPr="00FF101E">
        <w:rPr>
          <w:sz w:val="20"/>
          <w:szCs w:val="20"/>
        </w:rPr>
        <w:tab/>
        <w:t>(if yes how many times (………………)</w:t>
      </w:r>
      <w:r w:rsidRPr="00FF101E">
        <w:rPr>
          <w:sz w:val="20"/>
          <w:szCs w:val="20"/>
        </w:rPr>
        <w:tab/>
        <w:t>[  ] No</w:t>
      </w:r>
    </w:p>
    <w:p w14:paraId="589D2550" w14:textId="77777777" w:rsidR="00685563" w:rsidRPr="00FF101E" w:rsidRDefault="00685563" w:rsidP="00FF101E">
      <w:pPr>
        <w:pStyle w:val="NoSpacing"/>
        <w:rPr>
          <w:sz w:val="20"/>
          <w:szCs w:val="20"/>
        </w:rPr>
      </w:pPr>
      <w:r w:rsidRPr="00FF101E">
        <w:rPr>
          <w:sz w:val="20"/>
          <w:szCs w:val="20"/>
        </w:rPr>
        <w:t xml:space="preserve">Have you participated in cross-sectional studies? (Studies that required you to answer questions only once) [  ] yes </w:t>
      </w:r>
      <w:r w:rsidRPr="00FF101E">
        <w:rPr>
          <w:sz w:val="20"/>
          <w:szCs w:val="20"/>
        </w:rPr>
        <w:tab/>
        <w:t>(if yes how many times (………………)</w:t>
      </w:r>
      <w:r w:rsidRPr="00FF101E">
        <w:rPr>
          <w:sz w:val="20"/>
          <w:szCs w:val="20"/>
        </w:rPr>
        <w:tab/>
        <w:t>[  ] No</w:t>
      </w:r>
    </w:p>
    <w:p w14:paraId="57BD22CB" w14:textId="05D40255" w:rsidR="00685563" w:rsidRPr="00FF101E" w:rsidRDefault="00685563" w:rsidP="00FF101E">
      <w:pPr>
        <w:pStyle w:val="NoSpacing"/>
        <w:rPr>
          <w:sz w:val="20"/>
          <w:szCs w:val="20"/>
        </w:rPr>
      </w:pPr>
      <w:r w:rsidRPr="00FF101E">
        <w:rPr>
          <w:sz w:val="20"/>
          <w:szCs w:val="20"/>
        </w:rPr>
        <w:t xml:space="preserve">Have you participated in experimental Studies (studies that involved you taking drugs either pills or injections or an operation?) [  ] yes </w:t>
      </w:r>
      <w:r w:rsidRPr="00FF101E">
        <w:rPr>
          <w:sz w:val="20"/>
          <w:szCs w:val="20"/>
        </w:rPr>
        <w:tab/>
        <w:t>(if yes how many times (………………)[  ] No</w:t>
      </w:r>
    </w:p>
    <w:p w14:paraId="610A7B81" w14:textId="77777777" w:rsidR="006D7DE2" w:rsidRDefault="006D7DE2" w:rsidP="00FF101E">
      <w:pPr>
        <w:pStyle w:val="NoSpacing"/>
        <w:rPr>
          <w:sz w:val="20"/>
          <w:szCs w:val="20"/>
        </w:rPr>
      </w:pPr>
    </w:p>
    <w:p w14:paraId="4AFAC06C" w14:textId="680D4B31" w:rsidR="00685563" w:rsidRPr="006D7DE2" w:rsidRDefault="00685563" w:rsidP="00FF101E">
      <w:pPr>
        <w:pStyle w:val="NoSpacing"/>
        <w:rPr>
          <w:b/>
          <w:sz w:val="20"/>
          <w:szCs w:val="20"/>
        </w:rPr>
      </w:pPr>
      <w:r w:rsidRPr="006D7DE2">
        <w:rPr>
          <w:b/>
          <w:sz w:val="20"/>
          <w:szCs w:val="20"/>
        </w:rPr>
        <w:lastRenderedPageBreak/>
        <w:t xml:space="preserve">Perceptions about Research Participation </w:t>
      </w:r>
    </w:p>
    <w:p w14:paraId="10B4BF30" w14:textId="77777777" w:rsidR="00685563" w:rsidRPr="00FF101E" w:rsidRDefault="00685563" w:rsidP="00FF101E">
      <w:pPr>
        <w:pStyle w:val="NoSpacing"/>
        <w:rPr>
          <w:sz w:val="20"/>
          <w:szCs w:val="20"/>
        </w:rPr>
      </w:pPr>
      <w:r w:rsidRPr="00FF101E">
        <w:rPr>
          <w:sz w:val="20"/>
          <w:szCs w:val="20"/>
        </w:rPr>
        <w:t xml:space="preserve">I am going to ask you questions about how you perceive participation in research as an individual as well as the </w:t>
      </w:r>
      <w:r w:rsidRPr="00FF101E">
        <w:rPr>
          <w:noProof/>
          <w:sz w:val="20"/>
          <w:szCs w:val="20"/>
        </w:rPr>
        <w:t>community</w:t>
      </w:r>
      <w:r w:rsidRPr="00FF101E">
        <w:rPr>
          <w:sz w:val="20"/>
          <w:szCs w:val="20"/>
        </w:rPr>
        <w:t>.</w:t>
      </w:r>
    </w:p>
    <w:p w14:paraId="521BA635" w14:textId="44FE3A3F" w:rsidR="00685563" w:rsidRPr="00FF101E" w:rsidRDefault="00685563" w:rsidP="00FF101E">
      <w:pPr>
        <w:pStyle w:val="NoSpacing"/>
        <w:rPr>
          <w:sz w:val="20"/>
          <w:szCs w:val="20"/>
        </w:rPr>
      </w:pPr>
      <w:r w:rsidRPr="00FF101E">
        <w:rPr>
          <w:sz w:val="20"/>
          <w:szCs w:val="20"/>
        </w:rPr>
        <w:t>Do you think participating in research studies is useful to you and your community?</w:t>
      </w:r>
      <w:r w:rsidR="006D7DE2">
        <w:rPr>
          <w:sz w:val="20"/>
          <w:szCs w:val="20"/>
        </w:rPr>
        <w:t xml:space="preserve"> </w:t>
      </w:r>
      <w:r w:rsidRPr="00FF101E">
        <w:rPr>
          <w:sz w:val="20"/>
          <w:szCs w:val="20"/>
        </w:rPr>
        <w:t>[  ] Yes</w:t>
      </w:r>
      <w:r w:rsidR="006D7DE2">
        <w:rPr>
          <w:sz w:val="20"/>
          <w:szCs w:val="20"/>
        </w:rPr>
        <w:t xml:space="preserve"> </w:t>
      </w:r>
      <w:r w:rsidRPr="00FF101E">
        <w:rPr>
          <w:sz w:val="20"/>
          <w:szCs w:val="20"/>
        </w:rPr>
        <w:t>[  ] No</w:t>
      </w:r>
      <w:r w:rsidRPr="00FF101E">
        <w:rPr>
          <w:sz w:val="20"/>
          <w:szCs w:val="20"/>
        </w:rPr>
        <w:tab/>
        <w:t>[ ] don’t know</w:t>
      </w:r>
    </w:p>
    <w:p w14:paraId="5F249E57" w14:textId="2B40F1EB" w:rsidR="00685563" w:rsidRPr="00FF101E" w:rsidRDefault="00685563" w:rsidP="00FF101E">
      <w:pPr>
        <w:pStyle w:val="NoSpacing"/>
        <w:rPr>
          <w:sz w:val="20"/>
          <w:szCs w:val="20"/>
        </w:rPr>
      </w:pPr>
      <w:r w:rsidRPr="00FF101E">
        <w:rPr>
          <w:sz w:val="20"/>
          <w:szCs w:val="20"/>
        </w:rPr>
        <w:t>Do you think participating in multiple research studies is good?</w:t>
      </w:r>
      <w:r w:rsidR="006D7DE2">
        <w:rPr>
          <w:sz w:val="20"/>
          <w:szCs w:val="20"/>
        </w:rPr>
        <w:t xml:space="preserve"> </w:t>
      </w:r>
      <w:r w:rsidRPr="00FF101E">
        <w:rPr>
          <w:sz w:val="20"/>
          <w:szCs w:val="20"/>
        </w:rPr>
        <w:t>[  ] Yes</w:t>
      </w:r>
      <w:r w:rsidRPr="00FF101E">
        <w:rPr>
          <w:sz w:val="20"/>
          <w:szCs w:val="20"/>
        </w:rPr>
        <w:tab/>
        <w:t>[  ] No</w:t>
      </w:r>
      <w:r w:rsidRPr="00FF101E">
        <w:rPr>
          <w:sz w:val="20"/>
          <w:szCs w:val="20"/>
        </w:rPr>
        <w:tab/>
        <w:t>[ ] don’t know</w:t>
      </w:r>
    </w:p>
    <w:p w14:paraId="1DF07F9C" w14:textId="14737E4E" w:rsidR="00685563" w:rsidRPr="00FF101E" w:rsidRDefault="00685563" w:rsidP="00FF101E">
      <w:pPr>
        <w:pStyle w:val="NoSpacing"/>
        <w:rPr>
          <w:sz w:val="20"/>
          <w:szCs w:val="20"/>
        </w:rPr>
      </w:pPr>
      <w:r w:rsidRPr="00FF101E">
        <w:rPr>
          <w:sz w:val="20"/>
          <w:szCs w:val="20"/>
        </w:rPr>
        <w:t>Did you understand the purpose of the research you were involved in?</w:t>
      </w:r>
      <w:r w:rsidR="006D7DE2">
        <w:rPr>
          <w:sz w:val="20"/>
          <w:szCs w:val="20"/>
        </w:rPr>
        <w:t xml:space="preserve"> </w:t>
      </w:r>
      <w:r w:rsidRPr="00FF101E">
        <w:rPr>
          <w:sz w:val="20"/>
          <w:szCs w:val="20"/>
        </w:rPr>
        <w:t>[  ] Yes</w:t>
      </w:r>
      <w:r w:rsidRPr="00FF101E">
        <w:rPr>
          <w:sz w:val="20"/>
          <w:szCs w:val="20"/>
        </w:rPr>
        <w:tab/>
        <w:t>[  ] No</w:t>
      </w:r>
      <w:r w:rsidRPr="00FF101E">
        <w:rPr>
          <w:sz w:val="20"/>
          <w:szCs w:val="20"/>
        </w:rPr>
        <w:tab/>
        <w:t>[ ] don’t know</w:t>
      </w:r>
    </w:p>
    <w:p w14:paraId="326603A6" w14:textId="3318B169" w:rsidR="00685563" w:rsidRPr="00FF101E" w:rsidRDefault="00685563" w:rsidP="00FF101E">
      <w:pPr>
        <w:pStyle w:val="NoSpacing"/>
        <w:rPr>
          <w:sz w:val="20"/>
          <w:szCs w:val="20"/>
        </w:rPr>
      </w:pPr>
      <w:r w:rsidRPr="00FF101E">
        <w:rPr>
          <w:sz w:val="20"/>
          <w:szCs w:val="20"/>
        </w:rPr>
        <w:t>Were there incentives provided during or after the research?</w:t>
      </w:r>
      <w:r w:rsidR="006D7DE2">
        <w:rPr>
          <w:sz w:val="20"/>
          <w:szCs w:val="20"/>
        </w:rPr>
        <w:t xml:space="preserve"> </w:t>
      </w:r>
      <w:r w:rsidRPr="00FF101E">
        <w:rPr>
          <w:sz w:val="20"/>
          <w:szCs w:val="20"/>
        </w:rPr>
        <w:t>[ ] Yes</w:t>
      </w:r>
      <w:r w:rsidR="006D7DE2">
        <w:rPr>
          <w:sz w:val="20"/>
          <w:szCs w:val="20"/>
        </w:rPr>
        <w:t xml:space="preserve"> </w:t>
      </w:r>
      <w:r w:rsidRPr="00FF101E">
        <w:rPr>
          <w:sz w:val="20"/>
          <w:szCs w:val="20"/>
        </w:rPr>
        <w:t>[ ] No  [ ] don’t know</w:t>
      </w:r>
    </w:p>
    <w:p w14:paraId="3F764565" w14:textId="65559ED8" w:rsidR="00685563" w:rsidRPr="00FF101E" w:rsidRDefault="00685563" w:rsidP="00FF101E">
      <w:pPr>
        <w:pStyle w:val="NoSpacing"/>
        <w:rPr>
          <w:sz w:val="20"/>
          <w:szCs w:val="20"/>
        </w:rPr>
      </w:pPr>
      <w:r w:rsidRPr="00FF101E">
        <w:rPr>
          <w:sz w:val="20"/>
          <w:szCs w:val="20"/>
        </w:rPr>
        <w:t>If yes, did the incentives provided influence your participation in the research?</w:t>
      </w:r>
      <w:r w:rsidR="006D7DE2">
        <w:rPr>
          <w:sz w:val="20"/>
          <w:szCs w:val="20"/>
        </w:rPr>
        <w:t xml:space="preserve"> </w:t>
      </w:r>
      <w:r w:rsidRPr="00FF101E">
        <w:rPr>
          <w:sz w:val="20"/>
          <w:szCs w:val="20"/>
        </w:rPr>
        <w:t>[  ] Yes</w:t>
      </w:r>
      <w:r w:rsidR="006D7DE2">
        <w:rPr>
          <w:sz w:val="20"/>
          <w:szCs w:val="20"/>
        </w:rPr>
        <w:t xml:space="preserve"> </w:t>
      </w:r>
      <w:r w:rsidRPr="00FF101E">
        <w:rPr>
          <w:sz w:val="20"/>
          <w:szCs w:val="20"/>
        </w:rPr>
        <w:t>[  ] No</w:t>
      </w:r>
      <w:r w:rsidR="006D7DE2">
        <w:rPr>
          <w:sz w:val="20"/>
          <w:szCs w:val="20"/>
        </w:rPr>
        <w:t xml:space="preserve"> </w:t>
      </w:r>
      <w:r w:rsidRPr="00FF101E">
        <w:rPr>
          <w:sz w:val="20"/>
          <w:szCs w:val="20"/>
        </w:rPr>
        <w:t>[ ] don’t know</w:t>
      </w:r>
    </w:p>
    <w:p w14:paraId="5172C767" w14:textId="7681DAD6" w:rsidR="00685563" w:rsidRPr="00FF101E" w:rsidRDefault="00685563" w:rsidP="00FF101E">
      <w:pPr>
        <w:pStyle w:val="NoSpacing"/>
        <w:rPr>
          <w:sz w:val="20"/>
          <w:szCs w:val="20"/>
        </w:rPr>
      </w:pPr>
      <w:r w:rsidRPr="00FF101E">
        <w:rPr>
          <w:sz w:val="20"/>
          <w:szCs w:val="20"/>
        </w:rPr>
        <w:t>Have you ever refused to participate because there were no incentives given to you</w:t>
      </w:r>
      <w:r w:rsidR="006D7DE2">
        <w:rPr>
          <w:sz w:val="20"/>
          <w:szCs w:val="20"/>
        </w:rPr>
        <w:t xml:space="preserve"> </w:t>
      </w:r>
      <w:r w:rsidRPr="00FF101E">
        <w:rPr>
          <w:sz w:val="20"/>
          <w:szCs w:val="20"/>
        </w:rPr>
        <w:t>[  ] Yes</w:t>
      </w:r>
      <w:r w:rsidR="006D7DE2">
        <w:rPr>
          <w:sz w:val="20"/>
          <w:szCs w:val="20"/>
        </w:rPr>
        <w:t xml:space="preserve"> </w:t>
      </w:r>
      <w:r w:rsidRPr="00FF101E">
        <w:rPr>
          <w:sz w:val="20"/>
          <w:szCs w:val="20"/>
        </w:rPr>
        <w:t>[ ] No</w:t>
      </w:r>
      <w:r w:rsidRPr="00FF101E">
        <w:rPr>
          <w:sz w:val="20"/>
          <w:szCs w:val="20"/>
        </w:rPr>
        <w:tab/>
        <w:t>If yes, why? ________________</w:t>
      </w:r>
    </w:p>
    <w:p w14:paraId="00E30057" w14:textId="33018DA4" w:rsidR="00685563" w:rsidRPr="00FF101E" w:rsidRDefault="00685563" w:rsidP="00FF101E">
      <w:pPr>
        <w:pStyle w:val="NoSpacing"/>
        <w:rPr>
          <w:sz w:val="20"/>
          <w:szCs w:val="20"/>
        </w:rPr>
      </w:pPr>
      <w:r w:rsidRPr="00FF101E">
        <w:rPr>
          <w:sz w:val="20"/>
          <w:szCs w:val="20"/>
        </w:rPr>
        <w:t>Have you ever had any bad experiences in the research you have been involved in</w:t>
      </w:r>
      <w:r w:rsidR="006D7DE2">
        <w:rPr>
          <w:sz w:val="20"/>
          <w:szCs w:val="20"/>
        </w:rPr>
        <w:t xml:space="preserve"> </w:t>
      </w:r>
      <w:r w:rsidRPr="00FF101E" w:rsidDel="0046304F">
        <w:rPr>
          <w:sz w:val="20"/>
          <w:szCs w:val="20"/>
        </w:rPr>
        <w:t xml:space="preserve"> </w:t>
      </w:r>
      <w:r w:rsidRPr="00FF101E">
        <w:rPr>
          <w:sz w:val="20"/>
          <w:szCs w:val="20"/>
        </w:rPr>
        <w:t>[  ] Yes [ ] No  [ ] don’t know</w:t>
      </w:r>
    </w:p>
    <w:p w14:paraId="0F92D638" w14:textId="77777777" w:rsidR="00685563" w:rsidRPr="00FF101E" w:rsidRDefault="00685563" w:rsidP="00FF101E">
      <w:pPr>
        <w:pStyle w:val="NoSpacing"/>
        <w:rPr>
          <w:sz w:val="20"/>
          <w:szCs w:val="20"/>
        </w:rPr>
      </w:pPr>
      <w:r w:rsidRPr="00FF101E">
        <w:rPr>
          <w:sz w:val="20"/>
          <w:szCs w:val="20"/>
        </w:rPr>
        <w:t xml:space="preserve">Do you think it is okay to refuse to participate in a </w:t>
      </w:r>
      <w:r w:rsidRPr="00FF101E">
        <w:rPr>
          <w:noProof/>
          <w:sz w:val="20"/>
          <w:szCs w:val="20"/>
        </w:rPr>
        <w:t>research</w:t>
      </w:r>
      <w:r w:rsidRPr="00FF101E">
        <w:rPr>
          <w:sz w:val="20"/>
          <w:szCs w:val="20"/>
        </w:rPr>
        <w:t xml:space="preserve"> study?</w:t>
      </w:r>
    </w:p>
    <w:p w14:paraId="0F30D257" w14:textId="77777777" w:rsidR="00685563" w:rsidRPr="00FF101E" w:rsidRDefault="00685563" w:rsidP="00FF101E">
      <w:pPr>
        <w:pStyle w:val="NoSpacing"/>
        <w:rPr>
          <w:sz w:val="20"/>
          <w:szCs w:val="20"/>
        </w:rPr>
      </w:pPr>
      <w:r w:rsidRPr="00FF101E">
        <w:rPr>
          <w:sz w:val="20"/>
          <w:szCs w:val="20"/>
        </w:rPr>
        <w:t>[ ] Yes</w:t>
      </w:r>
      <w:r w:rsidRPr="00FF101E">
        <w:rPr>
          <w:sz w:val="20"/>
          <w:szCs w:val="20"/>
        </w:rPr>
        <w:tab/>
      </w:r>
      <w:r w:rsidRPr="00FF101E">
        <w:rPr>
          <w:sz w:val="20"/>
          <w:szCs w:val="20"/>
        </w:rPr>
        <w:tab/>
        <w:t>[ ] No (If yes,) why?_______________ (If no), why?_______________</w:t>
      </w:r>
    </w:p>
    <w:p w14:paraId="4C44AE6B" w14:textId="581B0D17" w:rsidR="00685563" w:rsidRPr="00FF101E" w:rsidRDefault="00685563" w:rsidP="00FF101E">
      <w:pPr>
        <w:pStyle w:val="NoSpacing"/>
        <w:rPr>
          <w:sz w:val="20"/>
          <w:szCs w:val="20"/>
        </w:rPr>
      </w:pPr>
      <w:r w:rsidRPr="00FF101E">
        <w:rPr>
          <w:sz w:val="20"/>
          <w:szCs w:val="20"/>
        </w:rPr>
        <w:t>Have you been given research benefits of the studies you have been involved in?</w:t>
      </w:r>
      <w:r w:rsidR="006D7DE2">
        <w:rPr>
          <w:sz w:val="20"/>
          <w:szCs w:val="20"/>
        </w:rPr>
        <w:t xml:space="preserve"> </w:t>
      </w:r>
      <w:r w:rsidRPr="00FF101E">
        <w:rPr>
          <w:sz w:val="20"/>
          <w:szCs w:val="20"/>
        </w:rPr>
        <w:t>[  ] Yes</w:t>
      </w:r>
      <w:r w:rsidRPr="00FF101E">
        <w:rPr>
          <w:sz w:val="20"/>
          <w:szCs w:val="20"/>
        </w:rPr>
        <w:tab/>
        <w:t xml:space="preserve"> [  ] No</w:t>
      </w:r>
      <w:r w:rsidRPr="00FF101E">
        <w:rPr>
          <w:sz w:val="20"/>
          <w:szCs w:val="20"/>
        </w:rPr>
        <w:tab/>
      </w:r>
    </w:p>
    <w:p w14:paraId="29CDCAAD" w14:textId="51B03EF7" w:rsidR="00685563" w:rsidRPr="00FF101E" w:rsidRDefault="00685563" w:rsidP="00FF101E">
      <w:pPr>
        <w:pStyle w:val="NoSpacing"/>
        <w:rPr>
          <w:rStyle w:val="hps"/>
          <w:b/>
          <w:sz w:val="20"/>
          <w:szCs w:val="20"/>
          <w:u w:val="single"/>
        </w:rPr>
      </w:pPr>
      <w:r w:rsidRPr="00FF101E">
        <w:rPr>
          <w:sz w:val="20"/>
          <w:szCs w:val="20"/>
        </w:rPr>
        <w:t xml:space="preserve">Perceptions about Research Fatigue </w:t>
      </w:r>
    </w:p>
    <w:p w14:paraId="56E50865" w14:textId="77777777" w:rsidR="00685563" w:rsidRPr="00FF101E" w:rsidRDefault="00685563" w:rsidP="00FF101E">
      <w:pPr>
        <w:pStyle w:val="NoSpacing"/>
        <w:rPr>
          <w:sz w:val="20"/>
          <w:szCs w:val="20"/>
        </w:rPr>
      </w:pPr>
      <w:r w:rsidRPr="00FF101E">
        <w:rPr>
          <w:sz w:val="20"/>
          <w:szCs w:val="20"/>
        </w:rPr>
        <w:t xml:space="preserve">I am also going to ask you questions about research fatigue. </w:t>
      </w:r>
    </w:p>
    <w:p w14:paraId="6501A07B" w14:textId="2DE23FDC" w:rsidR="00685563" w:rsidRPr="00FF101E" w:rsidRDefault="00685563" w:rsidP="00FF101E">
      <w:pPr>
        <w:pStyle w:val="NoSpacing"/>
        <w:rPr>
          <w:sz w:val="20"/>
          <w:szCs w:val="20"/>
        </w:rPr>
      </w:pPr>
      <w:r w:rsidRPr="00FF101E">
        <w:rPr>
          <w:sz w:val="20"/>
          <w:szCs w:val="20"/>
        </w:rPr>
        <w:t>Have you ever felt mentally exhausted (weakness affecting mind keenness/concentration) while engaging in research studies?[  ] Yes</w:t>
      </w:r>
      <w:r w:rsidR="006D7DE2">
        <w:rPr>
          <w:sz w:val="20"/>
          <w:szCs w:val="20"/>
        </w:rPr>
        <w:t xml:space="preserve"> </w:t>
      </w:r>
      <w:r w:rsidRPr="00FF101E">
        <w:rPr>
          <w:sz w:val="20"/>
          <w:szCs w:val="20"/>
        </w:rPr>
        <w:t>[  ] No</w:t>
      </w:r>
    </w:p>
    <w:p w14:paraId="7E82EC98" w14:textId="77777777" w:rsidR="00685563" w:rsidRPr="00FF101E" w:rsidRDefault="00685563" w:rsidP="00FF101E">
      <w:pPr>
        <w:pStyle w:val="NoSpacing"/>
        <w:rPr>
          <w:sz w:val="20"/>
          <w:szCs w:val="20"/>
        </w:rPr>
      </w:pPr>
      <w:r w:rsidRPr="00FF101E">
        <w:rPr>
          <w:sz w:val="20"/>
          <w:szCs w:val="20"/>
        </w:rPr>
        <w:t>Have you ever felt emotionally exhausted (weakness affecting your spiritual being) while engaging in research studies?[ ] Yes</w:t>
      </w:r>
      <w:r w:rsidRPr="00FF101E">
        <w:rPr>
          <w:sz w:val="20"/>
          <w:szCs w:val="20"/>
        </w:rPr>
        <w:tab/>
        <w:t>[ ] No</w:t>
      </w:r>
    </w:p>
    <w:p w14:paraId="5765BB4A" w14:textId="7A61BBA9" w:rsidR="00685563" w:rsidRPr="00FF101E" w:rsidRDefault="00685563" w:rsidP="00FF101E">
      <w:pPr>
        <w:pStyle w:val="NoSpacing"/>
        <w:rPr>
          <w:sz w:val="20"/>
          <w:szCs w:val="20"/>
        </w:rPr>
      </w:pPr>
      <w:r w:rsidRPr="00FF101E">
        <w:rPr>
          <w:sz w:val="20"/>
          <w:szCs w:val="20"/>
        </w:rPr>
        <w:t>Have you ever felt physically exhausted (weakness affecting your body energy) while engaging in research studies? [ ] Yes</w:t>
      </w:r>
      <w:r w:rsidR="006D7DE2">
        <w:rPr>
          <w:sz w:val="20"/>
          <w:szCs w:val="20"/>
        </w:rPr>
        <w:t xml:space="preserve"> </w:t>
      </w:r>
      <w:r w:rsidRPr="00FF101E">
        <w:rPr>
          <w:sz w:val="20"/>
          <w:szCs w:val="20"/>
        </w:rPr>
        <w:t>[ ] No</w:t>
      </w:r>
    </w:p>
    <w:p w14:paraId="3FA30B4B" w14:textId="77777777" w:rsidR="00685563" w:rsidRPr="00FF101E" w:rsidRDefault="00685563" w:rsidP="00FF101E">
      <w:pPr>
        <w:pStyle w:val="NoSpacing"/>
        <w:rPr>
          <w:sz w:val="20"/>
          <w:szCs w:val="20"/>
        </w:rPr>
      </w:pPr>
      <w:r w:rsidRPr="00FF101E">
        <w:rPr>
          <w:sz w:val="20"/>
          <w:szCs w:val="20"/>
        </w:rPr>
        <w:t>Do you think the time taken to participate in the research was too long for you?</w:t>
      </w:r>
    </w:p>
    <w:p w14:paraId="6CF51017" w14:textId="5A8B674F" w:rsidR="00685563" w:rsidRPr="00FF101E" w:rsidRDefault="00685563" w:rsidP="00FF101E">
      <w:pPr>
        <w:pStyle w:val="NoSpacing"/>
        <w:rPr>
          <w:sz w:val="20"/>
          <w:szCs w:val="20"/>
        </w:rPr>
      </w:pPr>
      <w:r w:rsidRPr="00FF101E">
        <w:rPr>
          <w:sz w:val="20"/>
          <w:szCs w:val="20"/>
        </w:rPr>
        <w:t>[  ] Yes</w:t>
      </w:r>
      <w:r w:rsidRPr="00FF101E">
        <w:rPr>
          <w:sz w:val="20"/>
          <w:szCs w:val="20"/>
        </w:rPr>
        <w:tab/>
        <w:t>[  ] No</w:t>
      </w:r>
    </w:p>
    <w:p w14:paraId="6CA6EAD2" w14:textId="77777777" w:rsidR="006D7DE2" w:rsidRDefault="00685563" w:rsidP="00FF101E">
      <w:pPr>
        <w:pStyle w:val="NoSpacing"/>
        <w:rPr>
          <w:sz w:val="20"/>
          <w:szCs w:val="20"/>
        </w:rPr>
      </w:pPr>
      <w:r w:rsidRPr="00FF101E">
        <w:rPr>
          <w:sz w:val="20"/>
          <w:szCs w:val="20"/>
        </w:rPr>
        <w:t xml:space="preserve">Would you say that the length of questions asked by researchers in the research </w:t>
      </w:r>
      <w:r w:rsidRPr="00FF101E">
        <w:rPr>
          <w:noProof/>
          <w:sz w:val="20"/>
          <w:szCs w:val="20"/>
        </w:rPr>
        <w:t>was</w:t>
      </w:r>
      <w:r w:rsidRPr="00FF101E">
        <w:rPr>
          <w:sz w:val="20"/>
          <w:szCs w:val="20"/>
        </w:rPr>
        <w:t xml:space="preserve"> too long for you? </w:t>
      </w:r>
    </w:p>
    <w:p w14:paraId="2486898D" w14:textId="098273F3" w:rsidR="00685563" w:rsidRPr="00FF101E" w:rsidRDefault="00685563" w:rsidP="00FF101E">
      <w:pPr>
        <w:pStyle w:val="NoSpacing"/>
        <w:rPr>
          <w:sz w:val="20"/>
          <w:szCs w:val="20"/>
        </w:rPr>
      </w:pPr>
      <w:r w:rsidRPr="00FF101E">
        <w:rPr>
          <w:sz w:val="20"/>
          <w:szCs w:val="20"/>
        </w:rPr>
        <w:t>[  ] Yes</w:t>
      </w:r>
      <w:r w:rsidRPr="00FF101E">
        <w:rPr>
          <w:sz w:val="20"/>
          <w:szCs w:val="20"/>
        </w:rPr>
        <w:tab/>
        <w:t xml:space="preserve"> [  ] No</w:t>
      </w:r>
    </w:p>
    <w:p w14:paraId="38114743" w14:textId="77777777" w:rsidR="00685563" w:rsidRPr="00FF101E" w:rsidRDefault="00685563" w:rsidP="00FF101E">
      <w:pPr>
        <w:pStyle w:val="NoSpacing"/>
        <w:rPr>
          <w:sz w:val="20"/>
          <w:szCs w:val="20"/>
        </w:rPr>
      </w:pPr>
      <w:r w:rsidRPr="00FF101E">
        <w:rPr>
          <w:sz w:val="20"/>
          <w:szCs w:val="20"/>
        </w:rPr>
        <w:t>What about the research questions. Were they difficult for you? [ ] Yes</w:t>
      </w:r>
      <w:r w:rsidRPr="00FF101E">
        <w:rPr>
          <w:sz w:val="20"/>
          <w:szCs w:val="20"/>
        </w:rPr>
        <w:tab/>
        <w:t>[ ] No</w:t>
      </w:r>
    </w:p>
    <w:p w14:paraId="18C2432E" w14:textId="77777777" w:rsidR="00685563" w:rsidRPr="00FF101E" w:rsidRDefault="00685563" w:rsidP="00FF101E">
      <w:pPr>
        <w:pStyle w:val="NoSpacing"/>
        <w:rPr>
          <w:sz w:val="20"/>
          <w:szCs w:val="20"/>
        </w:rPr>
      </w:pPr>
      <w:r w:rsidRPr="00FF101E">
        <w:rPr>
          <w:sz w:val="20"/>
          <w:szCs w:val="20"/>
        </w:rPr>
        <w:t>Have you ever felt like dropping out of research study? [  ] Yes</w:t>
      </w:r>
      <w:r w:rsidRPr="00FF101E">
        <w:rPr>
          <w:sz w:val="20"/>
          <w:szCs w:val="20"/>
        </w:rPr>
        <w:tab/>
        <w:t>[  ] No</w:t>
      </w:r>
    </w:p>
    <w:p w14:paraId="6F97E8BE" w14:textId="77777777" w:rsidR="00685563" w:rsidRPr="00FF101E" w:rsidRDefault="00685563" w:rsidP="00FF101E">
      <w:pPr>
        <w:pStyle w:val="NoSpacing"/>
        <w:rPr>
          <w:sz w:val="20"/>
          <w:szCs w:val="20"/>
        </w:rPr>
      </w:pPr>
      <w:r w:rsidRPr="00FF101E">
        <w:rPr>
          <w:sz w:val="20"/>
          <w:szCs w:val="20"/>
        </w:rPr>
        <w:t>If yes why?  ____________________________</w:t>
      </w:r>
    </w:p>
    <w:p w14:paraId="7FEF7619" w14:textId="77777777" w:rsidR="00685563" w:rsidRPr="00FF101E" w:rsidRDefault="00685563" w:rsidP="00FF101E">
      <w:pPr>
        <w:pStyle w:val="NoSpacing"/>
        <w:rPr>
          <w:sz w:val="20"/>
          <w:szCs w:val="20"/>
        </w:rPr>
      </w:pPr>
      <w:r w:rsidRPr="00FF101E">
        <w:rPr>
          <w:sz w:val="20"/>
          <w:szCs w:val="20"/>
        </w:rPr>
        <w:t>Have you been asked questions that are too personal that made you uncomfortable?</w:t>
      </w:r>
    </w:p>
    <w:p w14:paraId="20928B4E" w14:textId="77777777" w:rsidR="00685563" w:rsidRPr="00FF101E" w:rsidRDefault="00685563" w:rsidP="00FF101E">
      <w:pPr>
        <w:pStyle w:val="NoSpacing"/>
        <w:rPr>
          <w:sz w:val="20"/>
          <w:szCs w:val="20"/>
        </w:rPr>
      </w:pPr>
      <w:r w:rsidRPr="00FF101E">
        <w:rPr>
          <w:sz w:val="20"/>
          <w:szCs w:val="20"/>
        </w:rPr>
        <w:t>[  ] Yes</w:t>
      </w:r>
      <w:r w:rsidRPr="00FF101E">
        <w:rPr>
          <w:sz w:val="20"/>
          <w:szCs w:val="20"/>
        </w:rPr>
        <w:tab/>
      </w:r>
      <w:r w:rsidRPr="00FF101E">
        <w:rPr>
          <w:sz w:val="20"/>
          <w:szCs w:val="20"/>
        </w:rPr>
        <w:tab/>
        <w:t>[  ] No</w:t>
      </w:r>
    </w:p>
    <w:p w14:paraId="69D18F40" w14:textId="6FEB2FA3" w:rsidR="00685563" w:rsidRPr="00FF101E" w:rsidRDefault="00685563" w:rsidP="00FF101E">
      <w:pPr>
        <w:pStyle w:val="NoSpacing"/>
        <w:rPr>
          <w:sz w:val="20"/>
          <w:szCs w:val="20"/>
        </w:rPr>
      </w:pPr>
      <w:r w:rsidRPr="00FF101E">
        <w:rPr>
          <w:sz w:val="20"/>
          <w:szCs w:val="20"/>
        </w:rPr>
        <w:t>Have you been asked questions that your culture does not allow? [  ] Yes</w:t>
      </w:r>
      <w:r w:rsidR="006D7DE2">
        <w:rPr>
          <w:sz w:val="20"/>
          <w:szCs w:val="20"/>
        </w:rPr>
        <w:t xml:space="preserve"> </w:t>
      </w:r>
      <w:r w:rsidRPr="00FF101E">
        <w:rPr>
          <w:sz w:val="20"/>
          <w:szCs w:val="20"/>
        </w:rPr>
        <w:t>[  ] No</w:t>
      </w:r>
    </w:p>
    <w:p w14:paraId="47F94B69" w14:textId="2C8F6C56" w:rsidR="00685563" w:rsidRPr="00FF101E" w:rsidRDefault="00685563" w:rsidP="00FF101E">
      <w:pPr>
        <w:pStyle w:val="NoSpacing"/>
        <w:rPr>
          <w:sz w:val="20"/>
          <w:szCs w:val="20"/>
        </w:rPr>
      </w:pPr>
      <w:r w:rsidRPr="00FF101E">
        <w:rPr>
          <w:sz w:val="20"/>
          <w:szCs w:val="20"/>
        </w:rPr>
        <w:t>Was the language used in the research appropriate for you? [  ] Yes [  ] No</w:t>
      </w:r>
    </w:p>
    <w:p w14:paraId="36633E01" w14:textId="08719C36" w:rsidR="00685563" w:rsidRPr="00FF101E" w:rsidRDefault="00685563" w:rsidP="00FF101E">
      <w:pPr>
        <w:pStyle w:val="NoSpacing"/>
        <w:rPr>
          <w:sz w:val="20"/>
          <w:szCs w:val="20"/>
        </w:rPr>
      </w:pPr>
      <w:r w:rsidRPr="00FF101E">
        <w:rPr>
          <w:sz w:val="20"/>
          <w:szCs w:val="20"/>
        </w:rPr>
        <w:t>Have you been asked similar questions over and over again in the research studies you have participated in? [  ] Yes</w:t>
      </w:r>
      <w:r w:rsidR="006D7DE2">
        <w:rPr>
          <w:sz w:val="20"/>
          <w:szCs w:val="20"/>
        </w:rPr>
        <w:t xml:space="preserve"> </w:t>
      </w:r>
      <w:r w:rsidRPr="00FF101E">
        <w:rPr>
          <w:sz w:val="20"/>
          <w:szCs w:val="20"/>
        </w:rPr>
        <w:t>[  ] No</w:t>
      </w:r>
    </w:p>
    <w:p w14:paraId="1748AD06" w14:textId="77777777" w:rsidR="00685563" w:rsidRPr="00FF101E" w:rsidRDefault="00685563" w:rsidP="00FF101E">
      <w:pPr>
        <w:pStyle w:val="NoSpacing"/>
        <w:rPr>
          <w:sz w:val="20"/>
          <w:szCs w:val="20"/>
        </w:rPr>
      </w:pPr>
      <w:r w:rsidRPr="00FF101E">
        <w:rPr>
          <w:sz w:val="20"/>
          <w:szCs w:val="20"/>
        </w:rPr>
        <w:t>Do you think participating in several research studies is boring? [ ] yes</w:t>
      </w:r>
      <w:r w:rsidRPr="00FF101E">
        <w:rPr>
          <w:sz w:val="20"/>
          <w:szCs w:val="20"/>
        </w:rPr>
        <w:tab/>
        <w:t>[ ] No</w:t>
      </w:r>
    </w:p>
    <w:p w14:paraId="76C086C3" w14:textId="3075597B" w:rsidR="00685563" w:rsidRPr="00FF101E" w:rsidRDefault="00685563" w:rsidP="00FF101E">
      <w:pPr>
        <w:pStyle w:val="NoSpacing"/>
        <w:rPr>
          <w:rStyle w:val="hps"/>
          <w:b/>
          <w:sz w:val="20"/>
          <w:szCs w:val="20"/>
          <w:u w:val="single"/>
        </w:rPr>
      </w:pPr>
      <w:r w:rsidRPr="00FF101E">
        <w:rPr>
          <w:sz w:val="20"/>
          <w:szCs w:val="20"/>
        </w:rPr>
        <w:t xml:space="preserve">Understanding of Ethical Issues </w:t>
      </w:r>
    </w:p>
    <w:p w14:paraId="52FECF24" w14:textId="77777777" w:rsidR="00685563" w:rsidRPr="00FF101E" w:rsidRDefault="00685563" w:rsidP="00FF101E">
      <w:pPr>
        <w:pStyle w:val="NoSpacing"/>
        <w:rPr>
          <w:sz w:val="20"/>
          <w:szCs w:val="20"/>
        </w:rPr>
      </w:pPr>
      <w:r w:rsidRPr="00FF101E">
        <w:rPr>
          <w:sz w:val="20"/>
          <w:szCs w:val="20"/>
        </w:rPr>
        <w:t>Now I am going to ask you questions regarding your understanding ethical issues.</w:t>
      </w:r>
    </w:p>
    <w:p w14:paraId="5F022063" w14:textId="77777777" w:rsidR="00685563" w:rsidRPr="00FF101E" w:rsidRDefault="00685563" w:rsidP="00FF101E">
      <w:pPr>
        <w:pStyle w:val="NoSpacing"/>
        <w:rPr>
          <w:sz w:val="20"/>
          <w:szCs w:val="20"/>
        </w:rPr>
      </w:pPr>
      <w:r w:rsidRPr="00FF101E">
        <w:rPr>
          <w:sz w:val="20"/>
          <w:szCs w:val="20"/>
        </w:rPr>
        <w:t xml:space="preserve">Were you asked for permission (consent) to participate in the research </w:t>
      </w:r>
    </w:p>
    <w:p w14:paraId="6FA16621" w14:textId="77777777" w:rsidR="00685563" w:rsidRPr="00FF101E" w:rsidRDefault="00685563" w:rsidP="00FF101E">
      <w:pPr>
        <w:pStyle w:val="NoSpacing"/>
        <w:rPr>
          <w:sz w:val="20"/>
          <w:szCs w:val="20"/>
        </w:rPr>
      </w:pPr>
      <w:r w:rsidRPr="00FF101E">
        <w:rPr>
          <w:sz w:val="20"/>
          <w:szCs w:val="20"/>
        </w:rPr>
        <w:t>[ ] Yes</w:t>
      </w:r>
      <w:r w:rsidRPr="00FF101E">
        <w:rPr>
          <w:sz w:val="20"/>
          <w:szCs w:val="20"/>
        </w:rPr>
        <w:tab/>
      </w:r>
      <w:r w:rsidRPr="00FF101E">
        <w:rPr>
          <w:sz w:val="20"/>
          <w:szCs w:val="20"/>
        </w:rPr>
        <w:tab/>
        <w:t>[ ] No</w:t>
      </w:r>
      <w:r w:rsidRPr="00FF101E">
        <w:rPr>
          <w:sz w:val="20"/>
          <w:szCs w:val="20"/>
        </w:rPr>
        <w:tab/>
        <w:t>If yes, which type of consent? [ ] Written</w:t>
      </w:r>
      <w:r w:rsidRPr="00FF101E">
        <w:rPr>
          <w:sz w:val="20"/>
          <w:szCs w:val="20"/>
        </w:rPr>
        <w:tab/>
        <w:t xml:space="preserve">[ ] Verbal </w:t>
      </w:r>
    </w:p>
    <w:p w14:paraId="675EB7B3" w14:textId="77777777" w:rsidR="0047282A" w:rsidRPr="00FF101E" w:rsidRDefault="00685563" w:rsidP="00FF101E">
      <w:pPr>
        <w:pStyle w:val="NoSpacing"/>
        <w:rPr>
          <w:sz w:val="20"/>
          <w:szCs w:val="20"/>
        </w:rPr>
      </w:pPr>
      <w:r w:rsidRPr="00FF101E">
        <w:rPr>
          <w:sz w:val="20"/>
          <w:szCs w:val="20"/>
        </w:rPr>
        <w:t>Was the purpose of the research clearly explained to you? [  ] Yes</w:t>
      </w:r>
      <w:r w:rsidRPr="00FF101E">
        <w:rPr>
          <w:sz w:val="20"/>
          <w:szCs w:val="20"/>
        </w:rPr>
        <w:tab/>
        <w:t>[  ] No</w:t>
      </w:r>
    </w:p>
    <w:p w14:paraId="7F5C17D6" w14:textId="35B477A5" w:rsidR="00685563" w:rsidRPr="00FF101E" w:rsidRDefault="00685563" w:rsidP="00FF101E">
      <w:pPr>
        <w:pStyle w:val="NoSpacing"/>
        <w:rPr>
          <w:sz w:val="20"/>
          <w:szCs w:val="20"/>
        </w:rPr>
      </w:pPr>
      <w:r w:rsidRPr="00FF101E">
        <w:rPr>
          <w:sz w:val="20"/>
          <w:szCs w:val="20"/>
        </w:rPr>
        <w:t>Was there privacy during the research study? [  ] Yes</w:t>
      </w:r>
      <w:r w:rsidRPr="00FF101E">
        <w:rPr>
          <w:sz w:val="20"/>
          <w:szCs w:val="20"/>
        </w:rPr>
        <w:tab/>
        <w:t>[  ] No</w:t>
      </w:r>
    </w:p>
    <w:p w14:paraId="2AE9BC00" w14:textId="06C0566C" w:rsidR="00685563" w:rsidRPr="00FF101E" w:rsidRDefault="00685563" w:rsidP="00FF101E">
      <w:pPr>
        <w:pStyle w:val="NoSpacing"/>
        <w:rPr>
          <w:sz w:val="20"/>
          <w:szCs w:val="20"/>
        </w:rPr>
      </w:pPr>
      <w:r w:rsidRPr="00FF101E">
        <w:rPr>
          <w:sz w:val="20"/>
          <w:szCs w:val="20"/>
        </w:rPr>
        <w:t>Was the research done in a place that you were comfortable? [  ] Yes</w:t>
      </w:r>
      <w:r w:rsidRPr="00FF101E">
        <w:rPr>
          <w:sz w:val="20"/>
          <w:szCs w:val="20"/>
        </w:rPr>
        <w:tab/>
        <w:t>[  ] No</w:t>
      </w:r>
    </w:p>
    <w:p w14:paraId="63DE08D7" w14:textId="77777777" w:rsidR="00685563" w:rsidRPr="00FF101E" w:rsidRDefault="00685563" w:rsidP="00FF101E">
      <w:pPr>
        <w:pStyle w:val="NoSpacing"/>
        <w:rPr>
          <w:rStyle w:val="hps"/>
          <w:b/>
          <w:sz w:val="20"/>
          <w:szCs w:val="20"/>
        </w:rPr>
      </w:pPr>
      <w:r w:rsidRPr="00FF101E">
        <w:rPr>
          <w:sz w:val="20"/>
          <w:szCs w:val="20"/>
        </w:rPr>
        <w:t>Biases in Research (</w:t>
      </w:r>
      <w:r w:rsidRPr="00FF101E">
        <w:rPr>
          <w:rStyle w:val="hps"/>
          <w:sz w:val="20"/>
          <w:szCs w:val="20"/>
        </w:rPr>
        <w:t>Upendeleo</w:t>
      </w:r>
      <w:r w:rsidRPr="00FF101E">
        <w:rPr>
          <w:rStyle w:val="longtext"/>
          <w:sz w:val="20"/>
          <w:szCs w:val="20"/>
        </w:rPr>
        <w:t xml:space="preserve"> </w:t>
      </w:r>
      <w:r w:rsidRPr="00FF101E">
        <w:rPr>
          <w:rStyle w:val="hps"/>
          <w:sz w:val="20"/>
          <w:szCs w:val="20"/>
        </w:rPr>
        <w:t>katika</w:t>
      </w:r>
      <w:r w:rsidRPr="00FF101E">
        <w:rPr>
          <w:rStyle w:val="longtext"/>
          <w:sz w:val="20"/>
          <w:szCs w:val="20"/>
        </w:rPr>
        <w:t xml:space="preserve"> </w:t>
      </w:r>
      <w:r w:rsidRPr="00FF101E">
        <w:rPr>
          <w:rStyle w:val="hps"/>
          <w:sz w:val="20"/>
          <w:szCs w:val="20"/>
        </w:rPr>
        <w:t>Utafiti)</w:t>
      </w:r>
    </w:p>
    <w:p w14:paraId="58060CD3" w14:textId="77777777" w:rsidR="00685563" w:rsidRPr="00FF101E" w:rsidRDefault="00685563" w:rsidP="00FF101E">
      <w:pPr>
        <w:pStyle w:val="NoSpacing"/>
        <w:rPr>
          <w:sz w:val="20"/>
          <w:szCs w:val="20"/>
        </w:rPr>
      </w:pPr>
      <w:r w:rsidRPr="00FF101E">
        <w:rPr>
          <w:sz w:val="20"/>
          <w:szCs w:val="20"/>
        </w:rPr>
        <w:t xml:space="preserve">I am also going to ask you questions concerning biases in research. </w:t>
      </w:r>
    </w:p>
    <w:p w14:paraId="1EEBB255" w14:textId="38A3B842" w:rsidR="00685563" w:rsidRPr="00FF101E" w:rsidRDefault="00685563" w:rsidP="00FF101E">
      <w:pPr>
        <w:pStyle w:val="NoSpacing"/>
        <w:rPr>
          <w:sz w:val="20"/>
          <w:szCs w:val="20"/>
        </w:rPr>
      </w:pPr>
      <w:r w:rsidRPr="00FF101E">
        <w:rPr>
          <w:sz w:val="20"/>
          <w:szCs w:val="20"/>
        </w:rPr>
        <w:t>Have you answered research questions in a certain way thereby misrepresenting the truth? [  ] Yes</w:t>
      </w:r>
      <w:r w:rsidR="003A6971">
        <w:rPr>
          <w:sz w:val="20"/>
          <w:szCs w:val="20"/>
        </w:rPr>
        <w:t xml:space="preserve"> </w:t>
      </w:r>
      <w:r w:rsidRPr="00FF101E">
        <w:rPr>
          <w:sz w:val="20"/>
          <w:szCs w:val="20"/>
        </w:rPr>
        <w:t>[  ] No</w:t>
      </w:r>
    </w:p>
    <w:p w14:paraId="45DE585B" w14:textId="169FBD68" w:rsidR="00685563" w:rsidRPr="00FF101E" w:rsidRDefault="00685563" w:rsidP="00FF101E">
      <w:pPr>
        <w:pStyle w:val="NoSpacing"/>
        <w:rPr>
          <w:sz w:val="20"/>
          <w:szCs w:val="20"/>
        </w:rPr>
      </w:pPr>
      <w:r w:rsidRPr="00FF101E">
        <w:rPr>
          <w:sz w:val="20"/>
          <w:szCs w:val="20"/>
        </w:rPr>
        <w:t>Have you deliberately given false answers because you wanted to respect the interviewer? [  ] Yes</w:t>
      </w:r>
      <w:r w:rsidR="003A6971">
        <w:rPr>
          <w:sz w:val="20"/>
          <w:szCs w:val="20"/>
        </w:rPr>
        <w:t xml:space="preserve"> </w:t>
      </w:r>
      <w:r w:rsidRPr="00FF101E">
        <w:rPr>
          <w:sz w:val="20"/>
          <w:szCs w:val="20"/>
        </w:rPr>
        <w:t>[  ] No</w:t>
      </w:r>
    </w:p>
    <w:p w14:paraId="5ADFEE64" w14:textId="77777777" w:rsidR="003A6971" w:rsidRDefault="00685563" w:rsidP="00FF101E">
      <w:pPr>
        <w:pStyle w:val="NoSpacing"/>
        <w:rPr>
          <w:sz w:val="20"/>
          <w:szCs w:val="20"/>
        </w:rPr>
      </w:pPr>
      <w:r w:rsidRPr="00FF101E">
        <w:rPr>
          <w:sz w:val="20"/>
          <w:szCs w:val="20"/>
        </w:rPr>
        <w:t xml:space="preserve">Have you responded to questions in a way because you wanted to protect your personal information? </w:t>
      </w:r>
    </w:p>
    <w:p w14:paraId="0F9E6C40" w14:textId="6033BC83" w:rsidR="00685563" w:rsidRPr="00FF101E" w:rsidRDefault="00685563" w:rsidP="00FF101E">
      <w:pPr>
        <w:pStyle w:val="NoSpacing"/>
        <w:rPr>
          <w:sz w:val="20"/>
          <w:szCs w:val="20"/>
        </w:rPr>
      </w:pPr>
      <w:r w:rsidRPr="00FF101E">
        <w:rPr>
          <w:sz w:val="20"/>
          <w:szCs w:val="20"/>
        </w:rPr>
        <w:t>[  ] Yes</w:t>
      </w:r>
      <w:r w:rsidRPr="00FF101E">
        <w:rPr>
          <w:sz w:val="20"/>
          <w:szCs w:val="20"/>
        </w:rPr>
        <w:tab/>
        <w:t>[  ] No</w:t>
      </w:r>
    </w:p>
    <w:p w14:paraId="58E93974" w14:textId="4AD06996" w:rsidR="00685563" w:rsidRPr="00FF101E" w:rsidRDefault="00685563" w:rsidP="00FF101E">
      <w:pPr>
        <w:pStyle w:val="NoSpacing"/>
        <w:rPr>
          <w:sz w:val="20"/>
          <w:szCs w:val="20"/>
        </w:rPr>
      </w:pPr>
      <w:r w:rsidRPr="00FF101E">
        <w:rPr>
          <w:sz w:val="20"/>
          <w:szCs w:val="20"/>
        </w:rPr>
        <w:t>Have you responded to questions by guessing because you had forgotten some of the details? [  ] Yes</w:t>
      </w:r>
      <w:r w:rsidR="003A6971">
        <w:rPr>
          <w:sz w:val="20"/>
          <w:szCs w:val="20"/>
        </w:rPr>
        <w:t xml:space="preserve"> </w:t>
      </w:r>
      <w:r w:rsidRPr="00FF101E">
        <w:rPr>
          <w:sz w:val="20"/>
          <w:szCs w:val="20"/>
        </w:rPr>
        <w:t>[  ] No</w:t>
      </w:r>
    </w:p>
    <w:p w14:paraId="38C04092" w14:textId="1B66AB36" w:rsidR="00685563" w:rsidRPr="00FF101E" w:rsidRDefault="00685563" w:rsidP="00FF101E">
      <w:pPr>
        <w:pStyle w:val="NoSpacing"/>
        <w:rPr>
          <w:sz w:val="20"/>
          <w:szCs w:val="20"/>
        </w:rPr>
      </w:pPr>
      <w:r w:rsidRPr="00FF101E">
        <w:rPr>
          <w:sz w:val="20"/>
          <w:szCs w:val="20"/>
        </w:rPr>
        <w:t>Have you responded to questions anyhow because the research process was taking too long? [  ] Yes</w:t>
      </w:r>
      <w:r w:rsidR="003A6971">
        <w:rPr>
          <w:sz w:val="20"/>
          <w:szCs w:val="20"/>
        </w:rPr>
        <w:t xml:space="preserve"> </w:t>
      </w:r>
      <w:r w:rsidRPr="00FF101E">
        <w:rPr>
          <w:sz w:val="20"/>
          <w:szCs w:val="20"/>
        </w:rPr>
        <w:t>[  ] No</w:t>
      </w:r>
    </w:p>
    <w:p w14:paraId="6C1A1235" w14:textId="77777777" w:rsidR="003A6971" w:rsidRDefault="00685563" w:rsidP="00FF101E">
      <w:pPr>
        <w:pStyle w:val="NoSpacing"/>
        <w:rPr>
          <w:sz w:val="20"/>
          <w:szCs w:val="20"/>
        </w:rPr>
      </w:pPr>
      <w:r w:rsidRPr="00FF101E">
        <w:rPr>
          <w:sz w:val="20"/>
          <w:szCs w:val="20"/>
        </w:rPr>
        <w:t xml:space="preserve">Have you answered questions falsely because your culture does not allow sharing of such information? </w:t>
      </w:r>
    </w:p>
    <w:p w14:paraId="5D525322" w14:textId="3F3974A3" w:rsidR="00685563" w:rsidRPr="00FF101E" w:rsidRDefault="00685563" w:rsidP="00FF101E">
      <w:pPr>
        <w:pStyle w:val="NoSpacing"/>
        <w:rPr>
          <w:sz w:val="20"/>
          <w:szCs w:val="20"/>
        </w:rPr>
      </w:pPr>
      <w:r w:rsidRPr="00FF101E">
        <w:rPr>
          <w:sz w:val="20"/>
          <w:szCs w:val="20"/>
        </w:rPr>
        <w:t>[  ] Yes</w:t>
      </w:r>
      <w:r w:rsidRPr="00FF101E">
        <w:rPr>
          <w:sz w:val="20"/>
          <w:szCs w:val="20"/>
        </w:rPr>
        <w:tab/>
        <w:t>[  ] No</w:t>
      </w:r>
    </w:p>
    <w:p w14:paraId="1515F6FA" w14:textId="77777777" w:rsidR="00685563" w:rsidRPr="00FF101E" w:rsidRDefault="00685563" w:rsidP="00FF101E">
      <w:pPr>
        <w:pStyle w:val="NoSpacing"/>
        <w:rPr>
          <w:sz w:val="20"/>
          <w:szCs w:val="20"/>
        </w:rPr>
      </w:pPr>
      <w:r w:rsidRPr="00FF101E">
        <w:rPr>
          <w:sz w:val="20"/>
          <w:szCs w:val="20"/>
        </w:rPr>
        <w:t>Have you responded to questions by guessing because they were not familiar to you?</w:t>
      </w:r>
    </w:p>
    <w:p w14:paraId="06B07F02" w14:textId="77777777" w:rsidR="00685563" w:rsidRPr="00FF101E" w:rsidRDefault="00685563" w:rsidP="00FF101E">
      <w:pPr>
        <w:pStyle w:val="NoSpacing"/>
        <w:rPr>
          <w:sz w:val="20"/>
          <w:szCs w:val="20"/>
        </w:rPr>
      </w:pPr>
      <w:r w:rsidRPr="00FF101E">
        <w:rPr>
          <w:sz w:val="20"/>
          <w:szCs w:val="20"/>
        </w:rPr>
        <w:t>[  ] Yes</w:t>
      </w:r>
      <w:r w:rsidRPr="00FF101E">
        <w:rPr>
          <w:sz w:val="20"/>
          <w:szCs w:val="20"/>
        </w:rPr>
        <w:tab/>
      </w:r>
      <w:r w:rsidRPr="00FF101E">
        <w:rPr>
          <w:sz w:val="20"/>
          <w:szCs w:val="20"/>
        </w:rPr>
        <w:tab/>
        <w:t>[  ] No</w:t>
      </w:r>
    </w:p>
    <w:p w14:paraId="2FC86BF1" w14:textId="77777777" w:rsidR="00685563" w:rsidRPr="00FF101E" w:rsidRDefault="00685563" w:rsidP="00FF101E">
      <w:pPr>
        <w:pStyle w:val="NoSpacing"/>
        <w:rPr>
          <w:sz w:val="20"/>
          <w:szCs w:val="20"/>
        </w:rPr>
      </w:pPr>
      <w:r w:rsidRPr="00FF101E">
        <w:rPr>
          <w:sz w:val="20"/>
          <w:szCs w:val="20"/>
        </w:rPr>
        <w:t>Have you provided false responses because questions asked were embarrassing?</w:t>
      </w:r>
    </w:p>
    <w:p w14:paraId="36E1D6FD" w14:textId="77777777" w:rsidR="00685563" w:rsidRPr="00FF101E" w:rsidRDefault="00685563" w:rsidP="00FF101E">
      <w:pPr>
        <w:pStyle w:val="NoSpacing"/>
        <w:rPr>
          <w:sz w:val="20"/>
          <w:szCs w:val="20"/>
        </w:rPr>
      </w:pPr>
      <w:r w:rsidRPr="00FF101E">
        <w:rPr>
          <w:sz w:val="20"/>
          <w:szCs w:val="20"/>
        </w:rPr>
        <w:t>[  ] Yes</w:t>
      </w:r>
      <w:r w:rsidRPr="00FF101E">
        <w:rPr>
          <w:sz w:val="20"/>
          <w:szCs w:val="20"/>
        </w:rPr>
        <w:tab/>
      </w:r>
      <w:r w:rsidRPr="00FF101E">
        <w:rPr>
          <w:sz w:val="20"/>
          <w:szCs w:val="20"/>
        </w:rPr>
        <w:tab/>
        <w:t>[  ] No</w:t>
      </w:r>
    </w:p>
    <w:p w14:paraId="56E30D2D" w14:textId="1A3C74F2" w:rsidR="00685563" w:rsidRPr="00FF101E" w:rsidRDefault="00685563" w:rsidP="00FF101E">
      <w:pPr>
        <w:pStyle w:val="NoSpacing"/>
        <w:rPr>
          <w:sz w:val="20"/>
          <w:szCs w:val="20"/>
        </w:rPr>
      </w:pPr>
      <w:r w:rsidRPr="00FF101E">
        <w:rPr>
          <w:sz w:val="20"/>
          <w:szCs w:val="20"/>
        </w:rPr>
        <w:lastRenderedPageBreak/>
        <w:t>Have you answered questions in a certain way to please the organization doing the research?</w:t>
      </w:r>
      <w:r w:rsidRPr="00FF101E" w:rsidDel="007C340E">
        <w:rPr>
          <w:sz w:val="20"/>
          <w:szCs w:val="20"/>
        </w:rPr>
        <w:t xml:space="preserve"> </w:t>
      </w:r>
      <w:r w:rsidRPr="00FF101E">
        <w:rPr>
          <w:sz w:val="20"/>
          <w:szCs w:val="20"/>
        </w:rPr>
        <w:t>[  ] Yes[  ] No</w:t>
      </w:r>
    </w:p>
    <w:p w14:paraId="3EAF3953" w14:textId="77777777" w:rsidR="003A6971" w:rsidRDefault="00685563" w:rsidP="00FF101E">
      <w:pPr>
        <w:pStyle w:val="NoSpacing"/>
        <w:rPr>
          <w:sz w:val="20"/>
          <w:szCs w:val="20"/>
          <w:lang w:val="sw-KE"/>
        </w:rPr>
      </w:pPr>
      <w:r w:rsidRPr="00FF101E">
        <w:rPr>
          <w:sz w:val="20"/>
          <w:szCs w:val="20"/>
          <w:lang w:val="sw-KE"/>
        </w:rPr>
        <w:t xml:space="preserve">Have you answered questions in a certain way just because you did not have interest in the study? </w:t>
      </w:r>
    </w:p>
    <w:p w14:paraId="741EB18A" w14:textId="1F093126" w:rsidR="00685563" w:rsidRPr="00FF101E" w:rsidRDefault="00685563" w:rsidP="00FF101E">
      <w:pPr>
        <w:pStyle w:val="NoSpacing"/>
        <w:rPr>
          <w:sz w:val="20"/>
          <w:szCs w:val="20"/>
        </w:rPr>
      </w:pPr>
      <w:r w:rsidRPr="00FF101E">
        <w:rPr>
          <w:sz w:val="20"/>
          <w:szCs w:val="20"/>
        </w:rPr>
        <w:t>[  ] Yes</w:t>
      </w:r>
      <w:r w:rsidRPr="00FF101E">
        <w:rPr>
          <w:sz w:val="20"/>
          <w:szCs w:val="20"/>
        </w:rPr>
        <w:tab/>
        <w:t>[  ]</w:t>
      </w:r>
      <w:r w:rsidR="003A6971">
        <w:rPr>
          <w:sz w:val="20"/>
          <w:szCs w:val="20"/>
        </w:rPr>
        <w:t xml:space="preserve"> </w:t>
      </w:r>
      <w:r w:rsidRPr="00FF101E">
        <w:rPr>
          <w:sz w:val="20"/>
          <w:szCs w:val="20"/>
        </w:rPr>
        <w:t>No</w:t>
      </w:r>
    </w:p>
    <w:p w14:paraId="68BEED75" w14:textId="5A61FD60" w:rsidR="00685563" w:rsidRPr="00FF101E" w:rsidRDefault="00685563" w:rsidP="00FF101E">
      <w:pPr>
        <w:pStyle w:val="NoSpacing"/>
        <w:rPr>
          <w:sz w:val="20"/>
          <w:szCs w:val="20"/>
        </w:rPr>
      </w:pPr>
      <w:r w:rsidRPr="00FF101E">
        <w:rPr>
          <w:sz w:val="20"/>
          <w:szCs w:val="20"/>
        </w:rPr>
        <w:t xml:space="preserve">Recommendations </w:t>
      </w:r>
    </w:p>
    <w:p w14:paraId="7FA89411" w14:textId="77777777" w:rsidR="00685563" w:rsidRPr="00FF101E" w:rsidRDefault="00685563" w:rsidP="00FF101E">
      <w:pPr>
        <w:pStyle w:val="NoSpacing"/>
        <w:rPr>
          <w:sz w:val="20"/>
          <w:szCs w:val="20"/>
        </w:rPr>
      </w:pPr>
      <w:r w:rsidRPr="00FF101E">
        <w:rPr>
          <w:sz w:val="20"/>
          <w:szCs w:val="20"/>
        </w:rPr>
        <w:t>What recommendations do you have that will make research more useful and less tiring?</w:t>
      </w:r>
    </w:p>
    <w:p w14:paraId="014545F8" w14:textId="77777777" w:rsidR="00685563" w:rsidRPr="00FF101E" w:rsidRDefault="00685563" w:rsidP="00FF101E">
      <w:pPr>
        <w:pStyle w:val="NoSpacing"/>
        <w:rPr>
          <w:sz w:val="20"/>
          <w:szCs w:val="20"/>
        </w:rPr>
      </w:pPr>
      <w:r w:rsidRPr="00FF101E">
        <w:rPr>
          <w:sz w:val="20"/>
          <w:szCs w:val="20"/>
        </w:rPr>
        <w:t>___________________________________________________________________________</w:t>
      </w:r>
    </w:p>
    <w:p w14:paraId="2A903B3B" w14:textId="5C049024" w:rsidR="00241C49" w:rsidRPr="00241C49" w:rsidRDefault="00241C49" w:rsidP="002A4937">
      <w:pPr>
        <w:tabs>
          <w:tab w:val="left" w:pos="3650"/>
        </w:tabs>
        <w:spacing w:before="100" w:beforeAutospacing="1" w:after="100" w:afterAutospacing="1" w:line="360" w:lineRule="auto"/>
        <w:rPr>
          <w:rFonts w:ascii="Arial" w:hAnsi="Arial" w:cs="Arial"/>
          <w:b/>
          <w:lang w:val="en-US"/>
        </w:rPr>
      </w:pPr>
    </w:p>
    <w:sectPr w:rsidR="00241C49" w:rsidRPr="00241C49" w:rsidSect="005C4608">
      <w:footerReference w:type="default" r:id="rId8"/>
      <w:pgSz w:w="11906" w:h="16838"/>
      <w:pgMar w:top="1134"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64EB3B1" w14:textId="77777777" w:rsidR="005404A7" w:rsidRDefault="005404A7" w:rsidP="00DE2CBD">
      <w:pPr>
        <w:spacing w:after="0" w:line="240" w:lineRule="auto"/>
      </w:pPr>
      <w:r>
        <w:separator/>
      </w:r>
    </w:p>
  </w:endnote>
  <w:endnote w:type="continuationSeparator" w:id="0">
    <w:p w14:paraId="2A864DC7" w14:textId="77777777" w:rsidR="005404A7" w:rsidRDefault="005404A7" w:rsidP="00DE2C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20459343"/>
      <w:docPartObj>
        <w:docPartGallery w:val="Page Numbers (Bottom of Page)"/>
        <w:docPartUnique/>
      </w:docPartObj>
    </w:sdtPr>
    <w:sdtEndPr>
      <w:rPr>
        <w:noProof/>
      </w:rPr>
    </w:sdtEndPr>
    <w:sdtContent>
      <w:p w14:paraId="45EB9A90" w14:textId="50FDD9AC" w:rsidR="009F4A78" w:rsidRDefault="009F4A7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089F42F" w14:textId="77777777" w:rsidR="009F4A78" w:rsidRDefault="009F4A7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A0A4B35" w14:textId="77777777" w:rsidR="005404A7" w:rsidRDefault="005404A7" w:rsidP="00DE2CBD">
      <w:pPr>
        <w:spacing w:after="0" w:line="240" w:lineRule="auto"/>
      </w:pPr>
      <w:r>
        <w:separator/>
      </w:r>
    </w:p>
  </w:footnote>
  <w:footnote w:type="continuationSeparator" w:id="0">
    <w:p w14:paraId="15DB476C" w14:textId="77777777" w:rsidR="005404A7" w:rsidRDefault="005404A7" w:rsidP="00DE2CB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702EDF"/>
    <w:multiLevelType w:val="hybridMultilevel"/>
    <w:tmpl w:val="C8004520"/>
    <w:lvl w:ilvl="0" w:tplc="04410001">
      <w:start w:val="1"/>
      <w:numFmt w:val="bullet"/>
      <w:lvlText w:val=""/>
      <w:lvlJc w:val="left"/>
      <w:pPr>
        <w:ind w:left="720" w:hanging="360"/>
      </w:pPr>
      <w:rPr>
        <w:rFonts w:ascii="Symbol" w:hAnsi="Symbol" w:hint="default"/>
      </w:rPr>
    </w:lvl>
    <w:lvl w:ilvl="1" w:tplc="04410003" w:tentative="1">
      <w:start w:val="1"/>
      <w:numFmt w:val="bullet"/>
      <w:lvlText w:val="o"/>
      <w:lvlJc w:val="left"/>
      <w:pPr>
        <w:ind w:left="1440" w:hanging="360"/>
      </w:pPr>
      <w:rPr>
        <w:rFonts w:ascii="Courier New" w:hAnsi="Courier New" w:cs="Courier New" w:hint="default"/>
      </w:rPr>
    </w:lvl>
    <w:lvl w:ilvl="2" w:tplc="04410005" w:tentative="1">
      <w:start w:val="1"/>
      <w:numFmt w:val="bullet"/>
      <w:lvlText w:val=""/>
      <w:lvlJc w:val="left"/>
      <w:pPr>
        <w:ind w:left="2160" w:hanging="360"/>
      </w:pPr>
      <w:rPr>
        <w:rFonts w:ascii="Wingdings" w:hAnsi="Wingdings" w:hint="default"/>
      </w:rPr>
    </w:lvl>
    <w:lvl w:ilvl="3" w:tplc="04410001" w:tentative="1">
      <w:start w:val="1"/>
      <w:numFmt w:val="bullet"/>
      <w:lvlText w:val=""/>
      <w:lvlJc w:val="left"/>
      <w:pPr>
        <w:ind w:left="2880" w:hanging="360"/>
      </w:pPr>
      <w:rPr>
        <w:rFonts w:ascii="Symbol" w:hAnsi="Symbol" w:hint="default"/>
      </w:rPr>
    </w:lvl>
    <w:lvl w:ilvl="4" w:tplc="04410003" w:tentative="1">
      <w:start w:val="1"/>
      <w:numFmt w:val="bullet"/>
      <w:lvlText w:val="o"/>
      <w:lvlJc w:val="left"/>
      <w:pPr>
        <w:ind w:left="3600" w:hanging="360"/>
      </w:pPr>
      <w:rPr>
        <w:rFonts w:ascii="Courier New" w:hAnsi="Courier New" w:cs="Courier New" w:hint="default"/>
      </w:rPr>
    </w:lvl>
    <w:lvl w:ilvl="5" w:tplc="04410005" w:tentative="1">
      <w:start w:val="1"/>
      <w:numFmt w:val="bullet"/>
      <w:lvlText w:val=""/>
      <w:lvlJc w:val="left"/>
      <w:pPr>
        <w:ind w:left="4320" w:hanging="360"/>
      </w:pPr>
      <w:rPr>
        <w:rFonts w:ascii="Wingdings" w:hAnsi="Wingdings" w:hint="default"/>
      </w:rPr>
    </w:lvl>
    <w:lvl w:ilvl="6" w:tplc="04410001" w:tentative="1">
      <w:start w:val="1"/>
      <w:numFmt w:val="bullet"/>
      <w:lvlText w:val=""/>
      <w:lvlJc w:val="left"/>
      <w:pPr>
        <w:ind w:left="5040" w:hanging="360"/>
      </w:pPr>
      <w:rPr>
        <w:rFonts w:ascii="Symbol" w:hAnsi="Symbol" w:hint="default"/>
      </w:rPr>
    </w:lvl>
    <w:lvl w:ilvl="7" w:tplc="04410003" w:tentative="1">
      <w:start w:val="1"/>
      <w:numFmt w:val="bullet"/>
      <w:lvlText w:val="o"/>
      <w:lvlJc w:val="left"/>
      <w:pPr>
        <w:ind w:left="5760" w:hanging="360"/>
      </w:pPr>
      <w:rPr>
        <w:rFonts w:ascii="Courier New" w:hAnsi="Courier New" w:cs="Courier New" w:hint="default"/>
      </w:rPr>
    </w:lvl>
    <w:lvl w:ilvl="8" w:tplc="04410005" w:tentative="1">
      <w:start w:val="1"/>
      <w:numFmt w:val="bullet"/>
      <w:lvlText w:val=""/>
      <w:lvlJc w:val="left"/>
      <w:pPr>
        <w:ind w:left="6480" w:hanging="360"/>
      </w:pPr>
      <w:rPr>
        <w:rFonts w:ascii="Wingdings" w:hAnsi="Wingdings" w:hint="default"/>
      </w:rPr>
    </w:lvl>
  </w:abstractNum>
  <w:abstractNum w:abstractNumId="1" w15:restartNumberingAfterBreak="0">
    <w:nsid w:val="0DF46CDA"/>
    <w:multiLevelType w:val="multilevel"/>
    <w:tmpl w:val="5ACCD5A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0582633"/>
    <w:multiLevelType w:val="hybridMultilevel"/>
    <w:tmpl w:val="6B506218"/>
    <w:lvl w:ilvl="0" w:tplc="A7E20EB0">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88066D8"/>
    <w:multiLevelType w:val="hybridMultilevel"/>
    <w:tmpl w:val="5DF4B146"/>
    <w:lvl w:ilvl="0" w:tplc="0441000F">
      <w:start w:val="1"/>
      <w:numFmt w:val="decimal"/>
      <w:lvlText w:val="%1."/>
      <w:lvlJc w:val="left"/>
      <w:pPr>
        <w:ind w:left="720" w:hanging="360"/>
      </w:pPr>
    </w:lvl>
    <w:lvl w:ilvl="1" w:tplc="04410019" w:tentative="1">
      <w:start w:val="1"/>
      <w:numFmt w:val="lowerLetter"/>
      <w:lvlText w:val="%2."/>
      <w:lvlJc w:val="left"/>
      <w:pPr>
        <w:ind w:left="1440" w:hanging="360"/>
      </w:pPr>
    </w:lvl>
    <w:lvl w:ilvl="2" w:tplc="0441001B" w:tentative="1">
      <w:start w:val="1"/>
      <w:numFmt w:val="lowerRoman"/>
      <w:lvlText w:val="%3."/>
      <w:lvlJc w:val="right"/>
      <w:pPr>
        <w:ind w:left="2160" w:hanging="180"/>
      </w:pPr>
    </w:lvl>
    <w:lvl w:ilvl="3" w:tplc="0441000F" w:tentative="1">
      <w:start w:val="1"/>
      <w:numFmt w:val="decimal"/>
      <w:lvlText w:val="%4."/>
      <w:lvlJc w:val="left"/>
      <w:pPr>
        <w:ind w:left="2880" w:hanging="360"/>
      </w:pPr>
    </w:lvl>
    <w:lvl w:ilvl="4" w:tplc="04410019" w:tentative="1">
      <w:start w:val="1"/>
      <w:numFmt w:val="lowerLetter"/>
      <w:lvlText w:val="%5."/>
      <w:lvlJc w:val="left"/>
      <w:pPr>
        <w:ind w:left="3600" w:hanging="360"/>
      </w:pPr>
    </w:lvl>
    <w:lvl w:ilvl="5" w:tplc="0441001B" w:tentative="1">
      <w:start w:val="1"/>
      <w:numFmt w:val="lowerRoman"/>
      <w:lvlText w:val="%6."/>
      <w:lvlJc w:val="right"/>
      <w:pPr>
        <w:ind w:left="4320" w:hanging="180"/>
      </w:pPr>
    </w:lvl>
    <w:lvl w:ilvl="6" w:tplc="0441000F" w:tentative="1">
      <w:start w:val="1"/>
      <w:numFmt w:val="decimal"/>
      <w:lvlText w:val="%7."/>
      <w:lvlJc w:val="left"/>
      <w:pPr>
        <w:ind w:left="5040" w:hanging="360"/>
      </w:pPr>
    </w:lvl>
    <w:lvl w:ilvl="7" w:tplc="04410019" w:tentative="1">
      <w:start w:val="1"/>
      <w:numFmt w:val="lowerLetter"/>
      <w:lvlText w:val="%8."/>
      <w:lvlJc w:val="left"/>
      <w:pPr>
        <w:ind w:left="5760" w:hanging="360"/>
      </w:pPr>
    </w:lvl>
    <w:lvl w:ilvl="8" w:tplc="0441001B" w:tentative="1">
      <w:start w:val="1"/>
      <w:numFmt w:val="lowerRoman"/>
      <w:lvlText w:val="%9."/>
      <w:lvlJc w:val="right"/>
      <w:pPr>
        <w:ind w:left="6480" w:hanging="180"/>
      </w:pPr>
    </w:lvl>
  </w:abstractNum>
  <w:abstractNum w:abstractNumId="4" w15:restartNumberingAfterBreak="0">
    <w:nsid w:val="2D705FF7"/>
    <w:multiLevelType w:val="hybridMultilevel"/>
    <w:tmpl w:val="95161668"/>
    <w:lvl w:ilvl="0" w:tplc="2000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6533152"/>
    <w:multiLevelType w:val="hybridMultilevel"/>
    <w:tmpl w:val="857EC532"/>
    <w:lvl w:ilvl="0" w:tplc="04090001">
      <w:start w:val="1"/>
      <w:numFmt w:val="bullet"/>
      <w:lvlText w:val=""/>
      <w:lvlJc w:val="left"/>
      <w:pPr>
        <w:ind w:left="810" w:hanging="360"/>
      </w:pPr>
      <w:rPr>
        <w:rFonts w:ascii="Symbol" w:hAnsi="Symbol" w:hint="default"/>
      </w:rPr>
    </w:lvl>
    <w:lvl w:ilvl="1" w:tplc="04090003" w:tentative="1">
      <w:start w:val="1"/>
      <w:numFmt w:val="bullet"/>
      <w:lvlText w:val="o"/>
      <w:lvlJc w:val="left"/>
      <w:pPr>
        <w:ind w:left="1710" w:hanging="360"/>
      </w:pPr>
      <w:rPr>
        <w:rFonts w:ascii="Courier New" w:hAnsi="Courier New" w:cs="Courier New" w:hint="default"/>
      </w:rPr>
    </w:lvl>
    <w:lvl w:ilvl="2" w:tplc="04090005" w:tentative="1">
      <w:start w:val="1"/>
      <w:numFmt w:val="bullet"/>
      <w:lvlText w:val=""/>
      <w:lvlJc w:val="left"/>
      <w:pPr>
        <w:ind w:left="2430" w:hanging="360"/>
      </w:pPr>
      <w:rPr>
        <w:rFonts w:ascii="Wingdings" w:hAnsi="Wingdings" w:hint="default"/>
      </w:rPr>
    </w:lvl>
    <w:lvl w:ilvl="3" w:tplc="04090001" w:tentative="1">
      <w:start w:val="1"/>
      <w:numFmt w:val="bullet"/>
      <w:lvlText w:val=""/>
      <w:lvlJc w:val="left"/>
      <w:pPr>
        <w:ind w:left="3150" w:hanging="360"/>
      </w:pPr>
      <w:rPr>
        <w:rFonts w:ascii="Symbol" w:hAnsi="Symbol" w:hint="default"/>
      </w:rPr>
    </w:lvl>
    <w:lvl w:ilvl="4" w:tplc="04090003" w:tentative="1">
      <w:start w:val="1"/>
      <w:numFmt w:val="bullet"/>
      <w:lvlText w:val="o"/>
      <w:lvlJc w:val="left"/>
      <w:pPr>
        <w:ind w:left="3870" w:hanging="360"/>
      </w:pPr>
      <w:rPr>
        <w:rFonts w:ascii="Courier New" w:hAnsi="Courier New" w:cs="Courier New" w:hint="default"/>
      </w:rPr>
    </w:lvl>
    <w:lvl w:ilvl="5" w:tplc="04090005" w:tentative="1">
      <w:start w:val="1"/>
      <w:numFmt w:val="bullet"/>
      <w:lvlText w:val=""/>
      <w:lvlJc w:val="left"/>
      <w:pPr>
        <w:ind w:left="4590" w:hanging="360"/>
      </w:pPr>
      <w:rPr>
        <w:rFonts w:ascii="Wingdings" w:hAnsi="Wingdings" w:hint="default"/>
      </w:rPr>
    </w:lvl>
    <w:lvl w:ilvl="6" w:tplc="04090001" w:tentative="1">
      <w:start w:val="1"/>
      <w:numFmt w:val="bullet"/>
      <w:lvlText w:val=""/>
      <w:lvlJc w:val="left"/>
      <w:pPr>
        <w:ind w:left="5310" w:hanging="360"/>
      </w:pPr>
      <w:rPr>
        <w:rFonts w:ascii="Symbol" w:hAnsi="Symbol" w:hint="default"/>
      </w:rPr>
    </w:lvl>
    <w:lvl w:ilvl="7" w:tplc="04090003" w:tentative="1">
      <w:start w:val="1"/>
      <w:numFmt w:val="bullet"/>
      <w:lvlText w:val="o"/>
      <w:lvlJc w:val="left"/>
      <w:pPr>
        <w:ind w:left="6030" w:hanging="360"/>
      </w:pPr>
      <w:rPr>
        <w:rFonts w:ascii="Courier New" w:hAnsi="Courier New" w:cs="Courier New" w:hint="default"/>
      </w:rPr>
    </w:lvl>
    <w:lvl w:ilvl="8" w:tplc="04090005" w:tentative="1">
      <w:start w:val="1"/>
      <w:numFmt w:val="bullet"/>
      <w:lvlText w:val=""/>
      <w:lvlJc w:val="left"/>
      <w:pPr>
        <w:ind w:left="6750" w:hanging="360"/>
      </w:pPr>
      <w:rPr>
        <w:rFonts w:ascii="Wingdings" w:hAnsi="Wingdings" w:hint="default"/>
      </w:rPr>
    </w:lvl>
  </w:abstractNum>
  <w:abstractNum w:abstractNumId="6" w15:restartNumberingAfterBreak="0">
    <w:nsid w:val="4E4C7387"/>
    <w:multiLevelType w:val="hybridMultilevel"/>
    <w:tmpl w:val="67DCF092"/>
    <w:lvl w:ilvl="0" w:tplc="0441000F">
      <w:start w:val="1"/>
      <w:numFmt w:val="decimal"/>
      <w:lvlText w:val="%1."/>
      <w:lvlJc w:val="left"/>
      <w:pPr>
        <w:ind w:left="720" w:hanging="360"/>
      </w:pPr>
    </w:lvl>
    <w:lvl w:ilvl="1" w:tplc="04410019" w:tentative="1">
      <w:start w:val="1"/>
      <w:numFmt w:val="lowerLetter"/>
      <w:lvlText w:val="%2."/>
      <w:lvlJc w:val="left"/>
      <w:pPr>
        <w:ind w:left="1440" w:hanging="360"/>
      </w:pPr>
    </w:lvl>
    <w:lvl w:ilvl="2" w:tplc="0441001B" w:tentative="1">
      <w:start w:val="1"/>
      <w:numFmt w:val="lowerRoman"/>
      <w:lvlText w:val="%3."/>
      <w:lvlJc w:val="right"/>
      <w:pPr>
        <w:ind w:left="2160" w:hanging="180"/>
      </w:pPr>
    </w:lvl>
    <w:lvl w:ilvl="3" w:tplc="0441000F" w:tentative="1">
      <w:start w:val="1"/>
      <w:numFmt w:val="decimal"/>
      <w:lvlText w:val="%4."/>
      <w:lvlJc w:val="left"/>
      <w:pPr>
        <w:ind w:left="2880" w:hanging="360"/>
      </w:pPr>
    </w:lvl>
    <w:lvl w:ilvl="4" w:tplc="04410019" w:tentative="1">
      <w:start w:val="1"/>
      <w:numFmt w:val="lowerLetter"/>
      <w:lvlText w:val="%5."/>
      <w:lvlJc w:val="left"/>
      <w:pPr>
        <w:ind w:left="3600" w:hanging="360"/>
      </w:pPr>
    </w:lvl>
    <w:lvl w:ilvl="5" w:tplc="0441001B" w:tentative="1">
      <w:start w:val="1"/>
      <w:numFmt w:val="lowerRoman"/>
      <w:lvlText w:val="%6."/>
      <w:lvlJc w:val="right"/>
      <w:pPr>
        <w:ind w:left="4320" w:hanging="180"/>
      </w:pPr>
    </w:lvl>
    <w:lvl w:ilvl="6" w:tplc="0441000F" w:tentative="1">
      <w:start w:val="1"/>
      <w:numFmt w:val="decimal"/>
      <w:lvlText w:val="%7."/>
      <w:lvlJc w:val="left"/>
      <w:pPr>
        <w:ind w:left="5040" w:hanging="360"/>
      </w:pPr>
    </w:lvl>
    <w:lvl w:ilvl="7" w:tplc="04410019" w:tentative="1">
      <w:start w:val="1"/>
      <w:numFmt w:val="lowerLetter"/>
      <w:lvlText w:val="%8."/>
      <w:lvlJc w:val="left"/>
      <w:pPr>
        <w:ind w:left="5760" w:hanging="360"/>
      </w:pPr>
    </w:lvl>
    <w:lvl w:ilvl="8" w:tplc="0441001B" w:tentative="1">
      <w:start w:val="1"/>
      <w:numFmt w:val="lowerRoman"/>
      <w:lvlText w:val="%9."/>
      <w:lvlJc w:val="right"/>
      <w:pPr>
        <w:ind w:left="6480" w:hanging="180"/>
      </w:pPr>
    </w:lvl>
  </w:abstractNum>
  <w:abstractNum w:abstractNumId="7" w15:restartNumberingAfterBreak="0">
    <w:nsid w:val="54FA4498"/>
    <w:multiLevelType w:val="hybridMultilevel"/>
    <w:tmpl w:val="64F6CE28"/>
    <w:lvl w:ilvl="0" w:tplc="04090001">
      <w:start w:val="1"/>
      <w:numFmt w:val="bullet"/>
      <w:lvlText w:val=""/>
      <w:lvlJc w:val="left"/>
      <w:pPr>
        <w:ind w:left="1170" w:hanging="360"/>
      </w:pPr>
      <w:rPr>
        <w:rFonts w:ascii="Symbol" w:hAnsi="Symbol" w:hint="default"/>
      </w:rPr>
    </w:lvl>
    <w:lvl w:ilvl="1" w:tplc="04090003" w:tentative="1">
      <w:start w:val="1"/>
      <w:numFmt w:val="bullet"/>
      <w:lvlText w:val="o"/>
      <w:lvlJc w:val="left"/>
      <w:pPr>
        <w:ind w:left="1890" w:hanging="360"/>
      </w:pPr>
      <w:rPr>
        <w:rFonts w:ascii="Courier New" w:hAnsi="Courier New" w:cs="Courier New" w:hint="default"/>
      </w:rPr>
    </w:lvl>
    <w:lvl w:ilvl="2" w:tplc="04090005" w:tentative="1">
      <w:start w:val="1"/>
      <w:numFmt w:val="bullet"/>
      <w:lvlText w:val=""/>
      <w:lvlJc w:val="left"/>
      <w:pPr>
        <w:ind w:left="2610" w:hanging="360"/>
      </w:pPr>
      <w:rPr>
        <w:rFonts w:ascii="Wingdings" w:hAnsi="Wingdings" w:hint="default"/>
      </w:rPr>
    </w:lvl>
    <w:lvl w:ilvl="3" w:tplc="04090001" w:tentative="1">
      <w:start w:val="1"/>
      <w:numFmt w:val="bullet"/>
      <w:lvlText w:val=""/>
      <w:lvlJc w:val="left"/>
      <w:pPr>
        <w:ind w:left="3330" w:hanging="360"/>
      </w:pPr>
      <w:rPr>
        <w:rFonts w:ascii="Symbol" w:hAnsi="Symbol" w:hint="default"/>
      </w:rPr>
    </w:lvl>
    <w:lvl w:ilvl="4" w:tplc="04090003" w:tentative="1">
      <w:start w:val="1"/>
      <w:numFmt w:val="bullet"/>
      <w:lvlText w:val="o"/>
      <w:lvlJc w:val="left"/>
      <w:pPr>
        <w:ind w:left="4050" w:hanging="360"/>
      </w:pPr>
      <w:rPr>
        <w:rFonts w:ascii="Courier New" w:hAnsi="Courier New" w:cs="Courier New" w:hint="default"/>
      </w:rPr>
    </w:lvl>
    <w:lvl w:ilvl="5" w:tplc="04090005" w:tentative="1">
      <w:start w:val="1"/>
      <w:numFmt w:val="bullet"/>
      <w:lvlText w:val=""/>
      <w:lvlJc w:val="left"/>
      <w:pPr>
        <w:ind w:left="4770" w:hanging="360"/>
      </w:pPr>
      <w:rPr>
        <w:rFonts w:ascii="Wingdings" w:hAnsi="Wingdings" w:hint="default"/>
      </w:rPr>
    </w:lvl>
    <w:lvl w:ilvl="6" w:tplc="04090001" w:tentative="1">
      <w:start w:val="1"/>
      <w:numFmt w:val="bullet"/>
      <w:lvlText w:val=""/>
      <w:lvlJc w:val="left"/>
      <w:pPr>
        <w:ind w:left="5490" w:hanging="360"/>
      </w:pPr>
      <w:rPr>
        <w:rFonts w:ascii="Symbol" w:hAnsi="Symbol" w:hint="default"/>
      </w:rPr>
    </w:lvl>
    <w:lvl w:ilvl="7" w:tplc="04090003" w:tentative="1">
      <w:start w:val="1"/>
      <w:numFmt w:val="bullet"/>
      <w:lvlText w:val="o"/>
      <w:lvlJc w:val="left"/>
      <w:pPr>
        <w:ind w:left="6210" w:hanging="360"/>
      </w:pPr>
      <w:rPr>
        <w:rFonts w:ascii="Courier New" w:hAnsi="Courier New" w:cs="Courier New" w:hint="default"/>
      </w:rPr>
    </w:lvl>
    <w:lvl w:ilvl="8" w:tplc="04090005" w:tentative="1">
      <w:start w:val="1"/>
      <w:numFmt w:val="bullet"/>
      <w:lvlText w:val=""/>
      <w:lvlJc w:val="left"/>
      <w:pPr>
        <w:ind w:left="6930" w:hanging="360"/>
      </w:pPr>
      <w:rPr>
        <w:rFonts w:ascii="Wingdings" w:hAnsi="Wingdings" w:hint="default"/>
      </w:rPr>
    </w:lvl>
  </w:abstractNum>
  <w:abstractNum w:abstractNumId="8" w15:restartNumberingAfterBreak="0">
    <w:nsid w:val="5A2E5F74"/>
    <w:multiLevelType w:val="hybridMultilevel"/>
    <w:tmpl w:val="E92A9B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CA53A86"/>
    <w:multiLevelType w:val="multilevel"/>
    <w:tmpl w:val="C864297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7"/>
  </w:num>
  <w:num w:numId="3">
    <w:abstractNumId w:val="5"/>
  </w:num>
  <w:num w:numId="4">
    <w:abstractNumId w:val="8"/>
  </w:num>
  <w:num w:numId="5">
    <w:abstractNumId w:val="9"/>
  </w:num>
  <w:num w:numId="6">
    <w:abstractNumId w:val="1"/>
  </w:num>
  <w:num w:numId="7">
    <w:abstractNumId w:val="4"/>
  </w:num>
  <w:num w:numId="8">
    <w:abstractNumId w:val="2"/>
  </w:num>
  <w:num w:numId="9">
    <w:abstractNumId w:val="6"/>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7"/>
  <w:hideSpellingErrors/>
  <w:hideGrammaticalError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bE0NTU0sDQyMzcyNDJQ0lEKTi0uzszPAykwMq0FAP9BNYgtAAAA"/>
  </w:docVars>
  <w:rsids>
    <w:rsidRoot w:val="003F13EA"/>
    <w:rsid w:val="0000304A"/>
    <w:rsid w:val="000050AB"/>
    <w:rsid w:val="000054E1"/>
    <w:rsid w:val="000056A6"/>
    <w:rsid w:val="0000673E"/>
    <w:rsid w:val="00007137"/>
    <w:rsid w:val="00010DF5"/>
    <w:rsid w:val="0001124F"/>
    <w:rsid w:val="00013992"/>
    <w:rsid w:val="00013A89"/>
    <w:rsid w:val="00017066"/>
    <w:rsid w:val="000201CA"/>
    <w:rsid w:val="00020E95"/>
    <w:rsid w:val="00021227"/>
    <w:rsid w:val="00025970"/>
    <w:rsid w:val="00025CC7"/>
    <w:rsid w:val="00032D53"/>
    <w:rsid w:val="00035F8C"/>
    <w:rsid w:val="0003755D"/>
    <w:rsid w:val="00037795"/>
    <w:rsid w:val="0004480E"/>
    <w:rsid w:val="00045426"/>
    <w:rsid w:val="0004732A"/>
    <w:rsid w:val="0004789E"/>
    <w:rsid w:val="00050474"/>
    <w:rsid w:val="0005135D"/>
    <w:rsid w:val="00051626"/>
    <w:rsid w:val="00052064"/>
    <w:rsid w:val="0005529D"/>
    <w:rsid w:val="00056E06"/>
    <w:rsid w:val="00057B3A"/>
    <w:rsid w:val="0006050F"/>
    <w:rsid w:val="00060884"/>
    <w:rsid w:val="00063E52"/>
    <w:rsid w:val="00065CEA"/>
    <w:rsid w:val="00072942"/>
    <w:rsid w:val="00074346"/>
    <w:rsid w:val="000752C1"/>
    <w:rsid w:val="00080445"/>
    <w:rsid w:val="000856BA"/>
    <w:rsid w:val="00087601"/>
    <w:rsid w:val="00090927"/>
    <w:rsid w:val="000969B4"/>
    <w:rsid w:val="00096A1E"/>
    <w:rsid w:val="00096DD8"/>
    <w:rsid w:val="000A3657"/>
    <w:rsid w:val="000A4374"/>
    <w:rsid w:val="000A5E8D"/>
    <w:rsid w:val="000A7949"/>
    <w:rsid w:val="000B05E7"/>
    <w:rsid w:val="000B1FF3"/>
    <w:rsid w:val="000B3439"/>
    <w:rsid w:val="000B43FB"/>
    <w:rsid w:val="000B7E08"/>
    <w:rsid w:val="000C1DD2"/>
    <w:rsid w:val="000C4148"/>
    <w:rsid w:val="000C7079"/>
    <w:rsid w:val="000D14AB"/>
    <w:rsid w:val="000D20F5"/>
    <w:rsid w:val="000D2C41"/>
    <w:rsid w:val="000D398E"/>
    <w:rsid w:val="000D4FBC"/>
    <w:rsid w:val="000D6509"/>
    <w:rsid w:val="000D70E1"/>
    <w:rsid w:val="000E6EB3"/>
    <w:rsid w:val="000E79B2"/>
    <w:rsid w:val="000F4E7B"/>
    <w:rsid w:val="000F6D54"/>
    <w:rsid w:val="000F7D61"/>
    <w:rsid w:val="001026C8"/>
    <w:rsid w:val="00110125"/>
    <w:rsid w:val="001109EC"/>
    <w:rsid w:val="00113E61"/>
    <w:rsid w:val="00115FBF"/>
    <w:rsid w:val="00116BBC"/>
    <w:rsid w:val="00116D3D"/>
    <w:rsid w:val="00117EF3"/>
    <w:rsid w:val="00125C29"/>
    <w:rsid w:val="001366FC"/>
    <w:rsid w:val="00140B2F"/>
    <w:rsid w:val="00141629"/>
    <w:rsid w:val="00142059"/>
    <w:rsid w:val="001445B4"/>
    <w:rsid w:val="001452AF"/>
    <w:rsid w:val="001508DF"/>
    <w:rsid w:val="00152756"/>
    <w:rsid w:val="0015390B"/>
    <w:rsid w:val="00154A63"/>
    <w:rsid w:val="00154F42"/>
    <w:rsid w:val="00155C3E"/>
    <w:rsid w:val="00160009"/>
    <w:rsid w:val="00166905"/>
    <w:rsid w:val="00171BBA"/>
    <w:rsid w:val="001765D2"/>
    <w:rsid w:val="00181D8F"/>
    <w:rsid w:val="00184D22"/>
    <w:rsid w:val="00191067"/>
    <w:rsid w:val="00193196"/>
    <w:rsid w:val="00194DCD"/>
    <w:rsid w:val="001969CC"/>
    <w:rsid w:val="00197655"/>
    <w:rsid w:val="001A18A8"/>
    <w:rsid w:val="001A46F4"/>
    <w:rsid w:val="001A6499"/>
    <w:rsid w:val="001B1994"/>
    <w:rsid w:val="001B1FA8"/>
    <w:rsid w:val="001B4D5B"/>
    <w:rsid w:val="001B74A1"/>
    <w:rsid w:val="001C2D61"/>
    <w:rsid w:val="001C54B8"/>
    <w:rsid w:val="001D0B3E"/>
    <w:rsid w:val="001D1111"/>
    <w:rsid w:val="001D2843"/>
    <w:rsid w:val="001D2D9D"/>
    <w:rsid w:val="001D62DC"/>
    <w:rsid w:val="001D6F44"/>
    <w:rsid w:val="001E0DD6"/>
    <w:rsid w:val="001E4DAE"/>
    <w:rsid w:val="001E4DE0"/>
    <w:rsid w:val="001E52CE"/>
    <w:rsid w:val="001E5D09"/>
    <w:rsid w:val="001E7870"/>
    <w:rsid w:val="001F4016"/>
    <w:rsid w:val="00200BE7"/>
    <w:rsid w:val="00201A71"/>
    <w:rsid w:val="00203053"/>
    <w:rsid w:val="00206520"/>
    <w:rsid w:val="002066B1"/>
    <w:rsid w:val="002144A9"/>
    <w:rsid w:val="002149AD"/>
    <w:rsid w:val="0021783B"/>
    <w:rsid w:val="00217A85"/>
    <w:rsid w:val="00217B45"/>
    <w:rsid w:val="00220CBB"/>
    <w:rsid w:val="0022292C"/>
    <w:rsid w:val="0022344E"/>
    <w:rsid w:val="0022434B"/>
    <w:rsid w:val="00225378"/>
    <w:rsid w:val="00227BBE"/>
    <w:rsid w:val="00233E0E"/>
    <w:rsid w:val="00234AC8"/>
    <w:rsid w:val="00235A06"/>
    <w:rsid w:val="00237440"/>
    <w:rsid w:val="002407D6"/>
    <w:rsid w:val="00241C49"/>
    <w:rsid w:val="00242DE0"/>
    <w:rsid w:val="00243906"/>
    <w:rsid w:val="00243E32"/>
    <w:rsid w:val="00245FB2"/>
    <w:rsid w:val="00255D7A"/>
    <w:rsid w:val="002562AE"/>
    <w:rsid w:val="00262072"/>
    <w:rsid w:val="00264AE8"/>
    <w:rsid w:val="002670EF"/>
    <w:rsid w:val="00267243"/>
    <w:rsid w:val="00274774"/>
    <w:rsid w:val="002757DC"/>
    <w:rsid w:val="00275C4B"/>
    <w:rsid w:val="0027631F"/>
    <w:rsid w:val="00280381"/>
    <w:rsid w:val="00281470"/>
    <w:rsid w:val="0028390A"/>
    <w:rsid w:val="00285F4D"/>
    <w:rsid w:val="00296290"/>
    <w:rsid w:val="002972AE"/>
    <w:rsid w:val="002978FB"/>
    <w:rsid w:val="002A1A06"/>
    <w:rsid w:val="002A4937"/>
    <w:rsid w:val="002A5AFB"/>
    <w:rsid w:val="002A7166"/>
    <w:rsid w:val="002B3F38"/>
    <w:rsid w:val="002B665B"/>
    <w:rsid w:val="002C05BA"/>
    <w:rsid w:val="002D543A"/>
    <w:rsid w:val="002D76A0"/>
    <w:rsid w:val="002D7C8A"/>
    <w:rsid w:val="002E0AC7"/>
    <w:rsid w:val="002F0870"/>
    <w:rsid w:val="002F1908"/>
    <w:rsid w:val="002F6297"/>
    <w:rsid w:val="002F6F25"/>
    <w:rsid w:val="003001DB"/>
    <w:rsid w:val="003041EA"/>
    <w:rsid w:val="0030687C"/>
    <w:rsid w:val="00311BE0"/>
    <w:rsid w:val="00314590"/>
    <w:rsid w:val="00314F72"/>
    <w:rsid w:val="003168FB"/>
    <w:rsid w:val="00316905"/>
    <w:rsid w:val="00317428"/>
    <w:rsid w:val="00320031"/>
    <w:rsid w:val="00324A88"/>
    <w:rsid w:val="00330A57"/>
    <w:rsid w:val="00332702"/>
    <w:rsid w:val="00332CB6"/>
    <w:rsid w:val="003337AF"/>
    <w:rsid w:val="0033381F"/>
    <w:rsid w:val="003508F9"/>
    <w:rsid w:val="00354FFB"/>
    <w:rsid w:val="00356141"/>
    <w:rsid w:val="0035738D"/>
    <w:rsid w:val="003657C5"/>
    <w:rsid w:val="003665FA"/>
    <w:rsid w:val="0036785C"/>
    <w:rsid w:val="003819AB"/>
    <w:rsid w:val="003826DC"/>
    <w:rsid w:val="00384611"/>
    <w:rsid w:val="0038494C"/>
    <w:rsid w:val="003863FE"/>
    <w:rsid w:val="0038730C"/>
    <w:rsid w:val="00387AA5"/>
    <w:rsid w:val="00387D5C"/>
    <w:rsid w:val="00387FCC"/>
    <w:rsid w:val="003908F7"/>
    <w:rsid w:val="00390C7E"/>
    <w:rsid w:val="00390C8F"/>
    <w:rsid w:val="0039596B"/>
    <w:rsid w:val="003A0164"/>
    <w:rsid w:val="003A6971"/>
    <w:rsid w:val="003B03B7"/>
    <w:rsid w:val="003B03D0"/>
    <w:rsid w:val="003B0B54"/>
    <w:rsid w:val="003B4B45"/>
    <w:rsid w:val="003B51A2"/>
    <w:rsid w:val="003B5200"/>
    <w:rsid w:val="003C085B"/>
    <w:rsid w:val="003C38AC"/>
    <w:rsid w:val="003C651A"/>
    <w:rsid w:val="003D0900"/>
    <w:rsid w:val="003D0E35"/>
    <w:rsid w:val="003D269B"/>
    <w:rsid w:val="003D3FE7"/>
    <w:rsid w:val="003D7672"/>
    <w:rsid w:val="003E20EC"/>
    <w:rsid w:val="003E4784"/>
    <w:rsid w:val="003E61C5"/>
    <w:rsid w:val="003E67F3"/>
    <w:rsid w:val="003F13EA"/>
    <w:rsid w:val="003F4004"/>
    <w:rsid w:val="003F5B9E"/>
    <w:rsid w:val="003F639A"/>
    <w:rsid w:val="003F799E"/>
    <w:rsid w:val="00401AA8"/>
    <w:rsid w:val="00401F83"/>
    <w:rsid w:val="00405194"/>
    <w:rsid w:val="0040606B"/>
    <w:rsid w:val="0040741E"/>
    <w:rsid w:val="00411A29"/>
    <w:rsid w:val="00411F2D"/>
    <w:rsid w:val="0041715A"/>
    <w:rsid w:val="00417938"/>
    <w:rsid w:val="00422D77"/>
    <w:rsid w:val="00426220"/>
    <w:rsid w:val="0043010A"/>
    <w:rsid w:val="0043058B"/>
    <w:rsid w:val="00433494"/>
    <w:rsid w:val="00435111"/>
    <w:rsid w:val="00435575"/>
    <w:rsid w:val="004359AD"/>
    <w:rsid w:val="0043695F"/>
    <w:rsid w:val="00436EA9"/>
    <w:rsid w:val="00440FA1"/>
    <w:rsid w:val="00443423"/>
    <w:rsid w:val="0045446B"/>
    <w:rsid w:val="00457234"/>
    <w:rsid w:val="00465B6F"/>
    <w:rsid w:val="00466517"/>
    <w:rsid w:val="00471F75"/>
    <w:rsid w:val="0047282A"/>
    <w:rsid w:val="00472D4C"/>
    <w:rsid w:val="004734D7"/>
    <w:rsid w:val="00483E8A"/>
    <w:rsid w:val="0049075A"/>
    <w:rsid w:val="00491702"/>
    <w:rsid w:val="00491C23"/>
    <w:rsid w:val="0049286D"/>
    <w:rsid w:val="0049366B"/>
    <w:rsid w:val="004A1ABB"/>
    <w:rsid w:val="004A2056"/>
    <w:rsid w:val="004A35EE"/>
    <w:rsid w:val="004A39A3"/>
    <w:rsid w:val="004A4B9B"/>
    <w:rsid w:val="004A5821"/>
    <w:rsid w:val="004B22D5"/>
    <w:rsid w:val="004B25FB"/>
    <w:rsid w:val="004B2F44"/>
    <w:rsid w:val="004B4895"/>
    <w:rsid w:val="004B5B25"/>
    <w:rsid w:val="004C3920"/>
    <w:rsid w:val="004C4666"/>
    <w:rsid w:val="004C72E8"/>
    <w:rsid w:val="004D24E3"/>
    <w:rsid w:val="004D5023"/>
    <w:rsid w:val="004D77CC"/>
    <w:rsid w:val="004E017C"/>
    <w:rsid w:val="004E062C"/>
    <w:rsid w:val="004E1383"/>
    <w:rsid w:val="004E288C"/>
    <w:rsid w:val="004E318B"/>
    <w:rsid w:val="004E4635"/>
    <w:rsid w:val="004F3F79"/>
    <w:rsid w:val="004F4DAA"/>
    <w:rsid w:val="004F4EF2"/>
    <w:rsid w:val="004F6DF5"/>
    <w:rsid w:val="0050035A"/>
    <w:rsid w:val="0050255E"/>
    <w:rsid w:val="0050451E"/>
    <w:rsid w:val="005049EC"/>
    <w:rsid w:val="00510A60"/>
    <w:rsid w:val="0051188D"/>
    <w:rsid w:val="00511B05"/>
    <w:rsid w:val="00513A33"/>
    <w:rsid w:val="005155C0"/>
    <w:rsid w:val="00516072"/>
    <w:rsid w:val="005236C1"/>
    <w:rsid w:val="00526990"/>
    <w:rsid w:val="00530DE8"/>
    <w:rsid w:val="00532383"/>
    <w:rsid w:val="0053312C"/>
    <w:rsid w:val="0053468F"/>
    <w:rsid w:val="00537D6F"/>
    <w:rsid w:val="005404A7"/>
    <w:rsid w:val="00541F15"/>
    <w:rsid w:val="00543BA1"/>
    <w:rsid w:val="00551D22"/>
    <w:rsid w:val="005555D0"/>
    <w:rsid w:val="005608C4"/>
    <w:rsid w:val="0056111D"/>
    <w:rsid w:val="00564855"/>
    <w:rsid w:val="00564C20"/>
    <w:rsid w:val="00565BE1"/>
    <w:rsid w:val="00566876"/>
    <w:rsid w:val="00570BBE"/>
    <w:rsid w:val="00573FC1"/>
    <w:rsid w:val="005748D9"/>
    <w:rsid w:val="00575213"/>
    <w:rsid w:val="005765A3"/>
    <w:rsid w:val="0057797D"/>
    <w:rsid w:val="00580B4A"/>
    <w:rsid w:val="00583C77"/>
    <w:rsid w:val="00585E7D"/>
    <w:rsid w:val="0059098A"/>
    <w:rsid w:val="00591395"/>
    <w:rsid w:val="00591577"/>
    <w:rsid w:val="00595752"/>
    <w:rsid w:val="00596C9E"/>
    <w:rsid w:val="00596F17"/>
    <w:rsid w:val="00597080"/>
    <w:rsid w:val="005A22F4"/>
    <w:rsid w:val="005A3F43"/>
    <w:rsid w:val="005A49F9"/>
    <w:rsid w:val="005A743C"/>
    <w:rsid w:val="005B05E7"/>
    <w:rsid w:val="005B0670"/>
    <w:rsid w:val="005B10D9"/>
    <w:rsid w:val="005B19EA"/>
    <w:rsid w:val="005B4282"/>
    <w:rsid w:val="005B4C12"/>
    <w:rsid w:val="005B5424"/>
    <w:rsid w:val="005B693C"/>
    <w:rsid w:val="005C083C"/>
    <w:rsid w:val="005C1184"/>
    <w:rsid w:val="005C2859"/>
    <w:rsid w:val="005C4608"/>
    <w:rsid w:val="005C7427"/>
    <w:rsid w:val="005D5F74"/>
    <w:rsid w:val="005D654C"/>
    <w:rsid w:val="005E004E"/>
    <w:rsid w:val="005E09E2"/>
    <w:rsid w:val="005E119E"/>
    <w:rsid w:val="005E192F"/>
    <w:rsid w:val="005E1D96"/>
    <w:rsid w:val="005E521D"/>
    <w:rsid w:val="005E6A73"/>
    <w:rsid w:val="005E6B8C"/>
    <w:rsid w:val="005F11B7"/>
    <w:rsid w:val="005F173C"/>
    <w:rsid w:val="005F51DF"/>
    <w:rsid w:val="005F618E"/>
    <w:rsid w:val="00600313"/>
    <w:rsid w:val="006008B7"/>
    <w:rsid w:val="006021B1"/>
    <w:rsid w:val="00605A44"/>
    <w:rsid w:val="00606D9D"/>
    <w:rsid w:val="00607AE1"/>
    <w:rsid w:val="006100DB"/>
    <w:rsid w:val="00614B41"/>
    <w:rsid w:val="006227EA"/>
    <w:rsid w:val="00624DDB"/>
    <w:rsid w:val="006251A2"/>
    <w:rsid w:val="00627936"/>
    <w:rsid w:val="00627D6A"/>
    <w:rsid w:val="006314AC"/>
    <w:rsid w:val="00631BC4"/>
    <w:rsid w:val="0063286F"/>
    <w:rsid w:val="006330E0"/>
    <w:rsid w:val="00634EF8"/>
    <w:rsid w:val="00637FF4"/>
    <w:rsid w:val="0064149C"/>
    <w:rsid w:val="00641D13"/>
    <w:rsid w:val="00643DBE"/>
    <w:rsid w:val="00643F62"/>
    <w:rsid w:val="006441FD"/>
    <w:rsid w:val="0064448F"/>
    <w:rsid w:val="006446BA"/>
    <w:rsid w:val="006446F1"/>
    <w:rsid w:val="00644E9C"/>
    <w:rsid w:val="00647C44"/>
    <w:rsid w:val="006548DD"/>
    <w:rsid w:val="006569C1"/>
    <w:rsid w:val="006607F2"/>
    <w:rsid w:val="00663089"/>
    <w:rsid w:val="00664FE4"/>
    <w:rsid w:val="00665F78"/>
    <w:rsid w:val="00666AF3"/>
    <w:rsid w:val="00671016"/>
    <w:rsid w:val="00672AF2"/>
    <w:rsid w:val="00676F58"/>
    <w:rsid w:val="00685563"/>
    <w:rsid w:val="00686E0A"/>
    <w:rsid w:val="00687912"/>
    <w:rsid w:val="00687A63"/>
    <w:rsid w:val="006910D7"/>
    <w:rsid w:val="006922F2"/>
    <w:rsid w:val="00693B70"/>
    <w:rsid w:val="00697677"/>
    <w:rsid w:val="006A0C25"/>
    <w:rsid w:val="006A2124"/>
    <w:rsid w:val="006A62A9"/>
    <w:rsid w:val="006A644C"/>
    <w:rsid w:val="006B017D"/>
    <w:rsid w:val="006B1A1C"/>
    <w:rsid w:val="006B6419"/>
    <w:rsid w:val="006B6F18"/>
    <w:rsid w:val="006B6F45"/>
    <w:rsid w:val="006C0192"/>
    <w:rsid w:val="006C0398"/>
    <w:rsid w:val="006C1BCA"/>
    <w:rsid w:val="006C26C6"/>
    <w:rsid w:val="006C6172"/>
    <w:rsid w:val="006D1D94"/>
    <w:rsid w:val="006D2A53"/>
    <w:rsid w:val="006D2ABA"/>
    <w:rsid w:val="006D2D40"/>
    <w:rsid w:val="006D4339"/>
    <w:rsid w:val="006D6E34"/>
    <w:rsid w:val="006D7DE2"/>
    <w:rsid w:val="006D7E7F"/>
    <w:rsid w:val="006E37B2"/>
    <w:rsid w:val="006E59B2"/>
    <w:rsid w:val="006F0CCD"/>
    <w:rsid w:val="006F4BE2"/>
    <w:rsid w:val="006F60C3"/>
    <w:rsid w:val="00700E7E"/>
    <w:rsid w:val="00702690"/>
    <w:rsid w:val="00704029"/>
    <w:rsid w:val="00705486"/>
    <w:rsid w:val="00707C06"/>
    <w:rsid w:val="00712C77"/>
    <w:rsid w:val="00713507"/>
    <w:rsid w:val="00720097"/>
    <w:rsid w:val="00721311"/>
    <w:rsid w:val="007220A0"/>
    <w:rsid w:val="007223FD"/>
    <w:rsid w:val="00725C87"/>
    <w:rsid w:val="0072614C"/>
    <w:rsid w:val="007277F7"/>
    <w:rsid w:val="00731819"/>
    <w:rsid w:val="0073225D"/>
    <w:rsid w:val="00732A61"/>
    <w:rsid w:val="007426A4"/>
    <w:rsid w:val="00743DEC"/>
    <w:rsid w:val="00746554"/>
    <w:rsid w:val="00750F46"/>
    <w:rsid w:val="00752060"/>
    <w:rsid w:val="0075287D"/>
    <w:rsid w:val="00754B71"/>
    <w:rsid w:val="00760A2D"/>
    <w:rsid w:val="007644AA"/>
    <w:rsid w:val="00764722"/>
    <w:rsid w:val="00771187"/>
    <w:rsid w:val="007737D7"/>
    <w:rsid w:val="0077522E"/>
    <w:rsid w:val="00775522"/>
    <w:rsid w:val="007776F0"/>
    <w:rsid w:val="00777D79"/>
    <w:rsid w:val="00780267"/>
    <w:rsid w:val="00780EE4"/>
    <w:rsid w:val="00783551"/>
    <w:rsid w:val="00784491"/>
    <w:rsid w:val="0078678A"/>
    <w:rsid w:val="00787D9E"/>
    <w:rsid w:val="00787F8C"/>
    <w:rsid w:val="00790F2F"/>
    <w:rsid w:val="00792E32"/>
    <w:rsid w:val="0079325A"/>
    <w:rsid w:val="007941A6"/>
    <w:rsid w:val="00794CF9"/>
    <w:rsid w:val="007966A2"/>
    <w:rsid w:val="007A3984"/>
    <w:rsid w:val="007A5FBB"/>
    <w:rsid w:val="007C0DB7"/>
    <w:rsid w:val="007C2BF7"/>
    <w:rsid w:val="007C3442"/>
    <w:rsid w:val="007C5BFD"/>
    <w:rsid w:val="007C6747"/>
    <w:rsid w:val="007D1041"/>
    <w:rsid w:val="007D3B93"/>
    <w:rsid w:val="007D454F"/>
    <w:rsid w:val="007D47EA"/>
    <w:rsid w:val="007D5CE6"/>
    <w:rsid w:val="007D6052"/>
    <w:rsid w:val="007E1463"/>
    <w:rsid w:val="007E459B"/>
    <w:rsid w:val="007E4983"/>
    <w:rsid w:val="007E5311"/>
    <w:rsid w:val="007F066B"/>
    <w:rsid w:val="007F109E"/>
    <w:rsid w:val="007F6FA4"/>
    <w:rsid w:val="007F75B1"/>
    <w:rsid w:val="00800415"/>
    <w:rsid w:val="00801226"/>
    <w:rsid w:val="00810388"/>
    <w:rsid w:val="00812FD1"/>
    <w:rsid w:val="00813B3D"/>
    <w:rsid w:val="00820D61"/>
    <w:rsid w:val="00822027"/>
    <w:rsid w:val="0082204D"/>
    <w:rsid w:val="0082396D"/>
    <w:rsid w:val="008271AF"/>
    <w:rsid w:val="00832286"/>
    <w:rsid w:val="0083277F"/>
    <w:rsid w:val="00832C21"/>
    <w:rsid w:val="00834932"/>
    <w:rsid w:val="008374C6"/>
    <w:rsid w:val="008417EB"/>
    <w:rsid w:val="00841EA4"/>
    <w:rsid w:val="008461F0"/>
    <w:rsid w:val="00846A60"/>
    <w:rsid w:val="00853E03"/>
    <w:rsid w:val="008561A6"/>
    <w:rsid w:val="00856829"/>
    <w:rsid w:val="00856C58"/>
    <w:rsid w:val="0085720C"/>
    <w:rsid w:val="0085791F"/>
    <w:rsid w:val="00860F9F"/>
    <w:rsid w:val="008628B8"/>
    <w:rsid w:val="00862E71"/>
    <w:rsid w:val="00864358"/>
    <w:rsid w:val="008651DF"/>
    <w:rsid w:val="00866B38"/>
    <w:rsid w:val="00872326"/>
    <w:rsid w:val="00873C40"/>
    <w:rsid w:val="00877B23"/>
    <w:rsid w:val="00880211"/>
    <w:rsid w:val="008878D5"/>
    <w:rsid w:val="00890B20"/>
    <w:rsid w:val="00890CD9"/>
    <w:rsid w:val="0089111A"/>
    <w:rsid w:val="00891F98"/>
    <w:rsid w:val="008940F7"/>
    <w:rsid w:val="008962EC"/>
    <w:rsid w:val="00897D48"/>
    <w:rsid w:val="008B1E57"/>
    <w:rsid w:val="008B30EF"/>
    <w:rsid w:val="008B43C0"/>
    <w:rsid w:val="008B52EC"/>
    <w:rsid w:val="008B59D0"/>
    <w:rsid w:val="008B5C5B"/>
    <w:rsid w:val="008B67E1"/>
    <w:rsid w:val="008B75E9"/>
    <w:rsid w:val="008B78A3"/>
    <w:rsid w:val="008C1FDD"/>
    <w:rsid w:val="008C29BF"/>
    <w:rsid w:val="008C47FC"/>
    <w:rsid w:val="008C54D5"/>
    <w:rsid w:val="008D1670"/>
    <w:rsid w:val="008D1CB5"/>
    <w:rsid w:val="008D2497"/>
    <w:rsid w:val="008D2F50"/>
    <w:rsid w:val="008D7F96"/>
    <w:rsid w:val="008E0517"/>
    <w:rsid w:val="008E1969"/>
    <w:rsid w:val="008E3284"/>
    <w:rsid w:val="008E7560"/>
    <w:rsid w:val="008E7A46"/>
    <w:rsid w:val="008F1385"/>
    <w:rsid w:val="008F6220"/>
    <w:rsid w:val="008F633E"/>
    <w:rsid w:val="00900451"/>
    <w:rsid w:val="00903347"/>
    <w:rsid w:val="00904442"/>
    <w:rsid w:val="00905C32"/>
    <w:rsid w:val="00907F11"/>
    <w:rsid w:val="0091075D"/>
    <w:rsid w:val="00910962"/>
    <w:rsid w:val="00913C75"/>
    <w:rsid w:val="009151B8"/>
    <w:rsid w:val="0091556D"/>
    <w:rsid w:val="00921538"/>
    <w:rsid w:val="00922578"/>
    <w:rsid w:val="00922859"/>
    <w:rsid w:val="00922D40"/>
    <w:rsid w:val="009242FE"/>
    <w:rsid w:val="009272CD"/>
    <w:rsid w:val="00927759"/>
    <w:rsid w:val="00932665"/>
    <w:rsid w:val="009335C4"/>
    <w:rsid w:val="00934DE7"/>
    <w:rsid w:val="00936B04"/>
    <w:rsid w:val="00940FDE"/>
    <w:rsid w:val="00941A3D"/>
    <w:rsid w:val="009438CD"/>
    <w:rsid w:val="009508CD"/>
    <w:rsid w:val="0095129E"/>
    <w:rsid w:val="00951747"/>
    <w:rsid w:val="00953075"/>
    <w:rsid w:val="00953813"/>
    <w:rsid w:val="0096024C"/>
    <w:rsid w:val="00960695"/>
    <w:rsid w:val="00960D7E"/>
    <w:rsid w:val="009633AF"/>
    <w:rsid w:val="00964262"/>
    <w:rsid w:val="00965D37"/>
    <w:rsid w:val="0096727E"/>
    <w:rsid w:val="0097223B"/>
    <w:rsid w:val="00974459"/>
    <w:rsid w:val="0097513C"/>
    <w:rsid w:val="00991BAF"/>
    <w:rsid w:val="00993C06"/>
    <w:rsid w:val="009972DD"/>
    <w:rsid w:val="009A47BE"/>
    <w:rsid w:val="009B0D40"/>
    <w:rsid w:val="009B3FCD"/>
    <w:rsid w:val="009B403F"/>
    <w:rsid w:val="009B60A3"/>
    <w:rsid w:val="009B7460"/>
    <w:rsid w:val="009C0DAE"/>
    <w:rsid w:val="009C4ADD"/>
    <w:rsid w:val="009C5085"/>
    <w:rsid w:val="009C6606"/>
    <w:rsid w:val="009C67B5"/>
    <w:rsid w:val="009D1784"/>
    <w:rsid w:val="009E0DDE"/>
    <w:rsid w:val="009E4421"/>
    <w:rsid w:val="009E76BD"/>
    <w:rsid w:val="009F35AC"/>
    <w:rsid w:val="009F481C"/>
    <w:rsid w:val="009F4A78"/>
    <w:rsid w:val="009F7277"/>
    <w:rsid w:val="00A06B52"/>
    <w:rsid w:val="00A07FBF"/>
    <w:rsid w:val="00A10D0B"/>
    <w:rsid w:val="00A22D4A"/>
    <w:rsid w:val="00A24C0D"/>
    <w:rsid w:val="00A25387"/>
    <w:rsid w:val="00A26DC8"/>
    <w:rsid w:val="00A272B1"/>
    <w:rsid w:val="00A27B33"/>
    <w:rsid w:val="00A3367B"/>
    <w:rsid w:val="00A37AFE"/>
    <w:rsid w:val="00A40931"/>
    <w:rsid w:val="00A432E9"/>
    <w:rsid w:val="00A44A0A"/>
    <w:rsid w:val="00A50DC7"/>
    <w:rsid w:val="00A51874"/>
    <w:rsid w:val="00A57D1D"/>
    <w:rsid w:val="00A64374"/>
    <w:rsid w:val="00A64888"/>
    <w:rsid w:val="00A703AF"/>
    <w:rsid w:val="00A724D1"/>
    <w:rsid w:val="00A72A50"/>
    <w:rsid w:val="00A80D4E"/>
    <w:rsid w:val="00A840E5"/>
    <w:rsid w:val="00A84342"/>
    <w:rsid w:val="00A87655"/>
    <w:rsid w:val="00A91823"/>
    <w:rsid w:val="00A940ED"/>
    <w:rsid w:val="00A94D2E"/>
    <w:rsid w:val="00A95418"/>
    <w:rsid w:val="00A96B9A"/>
    <w:rsid w:val="00A97112"/>
    <w:rsid w:val="00AA11D7"/>
    <w:rsid w:val="00AA3693"/>
    <w:rsid w:val="00AA5C37"/>
    <w:rsid w:val="00AB3C84"/>
    <w:rsid w:val="00AB4533"/>
    <w:rsid w:val="00AB5E83"/>
    <w:rsid w:val="00AB5FC2"/>
    <w:rsid w:val="00AB7988"/>
    <w:rsid w:val="00AB7DDA"/>
    <w:rsid w:val="00AC0784"/>
    <w:rsid w:val="00AC2A65"/>
    <w:rsid w:val="00AC5A3F"/>
    <w:rsid w:val="00AC6A7A"/>
    <w:rsid w:val="00AC6DEE"/>
    <w:rsid w:val="00AC7221"/>
    <w:rsid w:val="00AD4649"/>
    <w:rsid w:val="00AD4DE4"/>
    <w:rsid w:val="00AD59CC"/>
    <w:rsid w:val="00AE1B12"/>
    <w:rsid w:val="00AE2256"/>
    <w:rsid w:val="00AE2E19"/>
    <w:rsid w:val="00AE4740"/>
    <w:rsid w:val="00AE5619"/>
    <w:rsid w:val="00AE6229"/>
    <w:rsid w:val="00AF0B09"/>
    <w:rsid w:val="00AF21AB"/>
    <w:rsid w:val="00AF2FA2"/>
    <w:rsid w:val="00AF7BC1"/>
    <w:rsid w:val="00B00731"/>
    <w:rsid w:val="00B00C17"/>
    <w:rsid w:val="00B00EC3"/>
    <w:rsid w:val="00B024ED"/>
    <w:rsid w:val="00B05CAD"/>
    <w:rsid w:val="00B075A9"/>
    <w:rsid w:val="00B07F27"/>
    <w:rsid w:val="00B10473"/>
    <w:rsid w:val="00B118B4"/>
    <w:rsid w:val="00B13F0F"/>
    <w:rsid w:val="00B146D9"/>
    <w:rsid w:val="00B14A5C"/>
    <w:rsid w:val="00B151D5"/>
    <w:rsid w:val="00B17A62"/>
    <w:rsid w:val="00B17B9E"/>
    <w:rsid w:val="00B17D68"/>
    <w:rsid w:val="00B2193B"/>
    <w:rsid w:val="00B23CE7"/>
    <w:rsid w:val="00B2583D"/>
    <w:rsid w:val="00B25F39"/>
    <w:rsid w:val="00B3604E"/>
    <w:rsid w:val="00B36F5D"/>
    <w:rsid w:val="00B4052E"/>
    <w:rsid w:val="00B41311"/>
    <w:rsid w:val="00B41612"/>
    <w:rsid w:val="00B4265C"/>
    <w:rsid w:val="00B42C06"/>
    <w:rsid w:val="00B432EE"/>
    <w:rsid w:val="00B439EB"/>
    <w:rsid w:val="00B44E72"/>
    <w:rsid w:val="00B519C0"/>
    <w:rsid w:val="00B604E7"/>
    <w:rsid w:val="00B605BB"/>
    <w:rsid w:val="00B622D1"/>
    <w:rsid w:val="00B6430C"/>
    <w:rsid w:val="00B64674"/>
    <w:rsid w:val="00B65679"/>
    <w:rsid w:val="00B70C67"/>
    <w:rsid w:val="00B77DCA"/>
    <w:rsid w:val="00B80BE0"/>
    <w:rsid w:val="00B81501"/>
    <w:rsid w:val="00B825E2"/>
    <w:rsid w:val="00B83C55"/>
    <w:rsid w:val="00B85C1A"/>
    <w:rsid w:val="00B878F4"/>
    <w:rsid w:val="00B87E86"/>
    <w:rsid w:val="00B92FAF"/>
    <w:rsid w:val="00B93055"/>
    <w:rsid w:val="00B96939"/>
    <w:rsid w:val="00B969A5"/>
    <w:rsid w:val="00B96BEE"/>
    <w:rsid w:val="00BA3956"/>
    <w:rsid w:val="00BA3F74"/>
    <w:rsid w:val="00BB3AF7"/>
    <w:rsid w:val="00BB3C4F"/>
    <w:rsid w:val="00BB641A"/>
    <w:rsid w:val="00BB6F81"/>
    <w:rsid w:val="00BC0A6F"/>
    <w:rsid w:val="00BC0CAA"/>
    <w:rsid w:val="00BC261F"/>
    <w:rsid w:val="00BC58A0"/>
    <w:rsid w:val="00BC5CE0"/>
    <w:rsid w:val="00BC664C"/>
    <w:rsid w:val="00BC6E31"/>
    <w:rsid w:val="00BE45B9"/>
    <w:rsid w:val="00BF0F97"/>
    <w:rsid w:val="00BF129F"/>
    <w:rsid w:val="00BF5FEC"/>
    <w:rsid w:val="00BF61AD"/>
    <w:rsid w:val="00C00C6A"/>
    <w:rsid w:val="00C0577E"/>
    <w:rsid w:val="00C077CE"/>
    <w:rsid w:val="00C107A1"/>
    <w:rsid w:val="00C11229"/>
    <w:rsid w:val="00C11756"/>
    <w:rsid w:val="00C11B5A"/>
    <w:rsid w:val="00C13963"/>
    <w:rsid w:val="00C142BB"/>
    <w:rsid w:val="00C14405"/>
    <w:rsid w:val="00C14C11"/>
    <w:rsid w:val="00C20A6C"/>
    <w:rsid w:val="00C22957"/>
    <w:rsid w:val="00C22DC5"/>
    <w:rsid w:val="00C263BE"/>
    <w:rsid w:val="00C30732"/>
    <w:rsid w:val="00C30788"/>
    <w:rsid w:val="00C3079C"/>
    <w:rsid w:val="00C3094D"/>
    <w:rsid w:val="00C35D5B"/>
    <w:rsid w:val="00C36921"/>
    <w:rsid w:val="00C43180"/>
    <w:rsid w:val="00C43251"/>
    <w:rsid w:val="00C4448C"/>
    <w:rsid w:val="00C44491"/>
    <w:rsid w:val="00C47B71"/>
    <w:rsid w:val="00C500BF"/>
    <w:rsid w:val="00C55462"/>
    <w:rsid w:val="00C56274"/>
    <w:rsid w:val="00C57E94"/>
    <w:rsid w:val="00C614A5"/>
    <w:rsid w:val="00C62E33"/>
    <w:rsid w:val="00C6304A"/>
    <w:rsid w:val="00C65595"/>
    <w:rsid w:val="00C66248"/>
    <w:rsid w:val="00C70FC9"/>
    <w:rsid w:val="00C7324C"/>
    <w:rsid w:val="00C75184"/>
    <w:rsid w:val="00C75779"/>
    <w:rsid w:val="00C817ED"/>
    <w:rsid w:val="00C85219"/>
    <w:rsid w:val="00C87F70"/>
    <w:rsid w:val="00C91405"/>
    <w:rsid w:val="00C9488E"/>
    <w:rsid w:val="00C95A64"/>
    <w:rsid w:val="00CA2421"/>
    <w:rsid w:val="00CA3137"/>
    <w:rsid w:val="00CA3C2C"/>
    <w:rsid w:val="00CA5A93"/>
    <w:rsid w:val="00CA5DFC"/>
    <w:rsid w:val="00CA7A8B"/>
    <w:rsid w:val="00CB0B03"/>
    <w:rsid w:val="00CB1CC4"/>
    <w:rsid w:val="00CB28B0"/>
    <w:rsid w:val="00CB2931"/>
    <w:rsid w:val="00CB31E8"/>
    <w:rsid w:val="00CC1A7A"/>
    <w:rsid w:val="00CC2441"/>
    <w:rsid w:val="00CC2C26"/>
    <w:rsid w:val="00CC2D22"/>
    <w:rsid w:val="00CC5119"/>
    <w:rsid w:val="00CC53C5"/>
    <w:rsid w:val="00CC5B81"/>
    <w:rsid w:val="00CC610C"/>
    <w:rsid w:val="00CC61AE"/>
    <w:rsid w:val="00CC633C"/>
    <w:rsid w:val="00CC6401"/>
    <w:rsid w:val="00CD0A19"/>
    <w:rsid w:val="00CD2C89"/>
    <w:rsid w:val="00CD35F6"/>
    <w:rsid w:val="00CD36FA"/>
    <w:rsid w:val="00CD481F"/>
    <w:rsid w:val="00CD5F77"/>
    <w:rsid w:val="00CD751D"/>
    <w:rsid w:val="00CE026E"/>
    <w:rsid w:val="00CE145D"/>
    <w:rsid w:val="00CE5BB5"/>
    <w:rsid w:val="00CE691B"/>
    <w:rsid w:val="00CF011A"/>
    <w:rsid w:val="00CF35C3"/>
    <w:rsid w:val="00CF3BEB"/>
    <w:rsid w:val="00CF436F"/>
    <w:rsid w:val="00CF4C3A"/>
    <w:rsid w:val="00CF5910"/>
    <w:rsid w:val="00D01403"/>
    <w:rsid w:val="00D0144A"/>
    <w:rsid w:val="00D0746A"/>
    <w:rsid w:val="00D108F5"/>
    <w:rsid w:val="00D13EA7"/>
    <w:rsid w:val="00D17BEF"/>
    <w:rsid w:val="00D2197A"/>
    <w:rsid w:val="00D219F6"/>
    <w:rsid w:val="00D23315"/>
    <w:rsid w:val="00D24661"/>
    <w:rsid w:val="00D2689F"/>
    <w:rsid w:val="00D27C63"/>
    <w:rsid w:val="00D31AB4"/>
    <w:rsid w:val="00D31F05"/>
    <w:rsid w:val="00D31F9E"/>
    <w:rsid w:val="00D3254F"/>
    <w:rsid w:val="00D3489F"/>
    <w:rsid w:val="00D348F6"/>
    <w:rsid w:val="00D352D2"/>
    <w:rsid w:val="00D3600D"/>
    <w:rsid w:val="00D37A48"/>
    <w:rsid w:val="00D37CE1"/>
    <w:rsid w:val="00D40DED"/>
    <w:rsid w:val="00D414CC"/>
    <w:rsid w:val="00D419FA"/>
    <w:rsid w:val="00D41AFB"/>
    <w:rsid w:val="00D420A5"/>
    <w:rsid w:val="00D42783"/>
    <w:rsid w:val="00D4435B"/>
    <w:rsid w:val="00D466B0"/>
    <w:rsid w:val="00D47085"/>
    <w:rsid w:val="00D501DC"/>
    <w:rsid w:val="00D52310"/>
    <w:rsid w:val="00D523F5"/>
    <w:rsid w:val="00D533A4"/>
    <w:rsid w:val="00D5346F"/>
    <w:rsid w:val="00D53841"/>
    <w:rsid w:val="00D5472C"/>
    <w:rsid w:val="00D54C4F"/>
    <w:rsid w:val="00D566CB"/>
    <w:rsid w:val="00D57728"/>
    <w:rsid w:val="00D6036C"/>
    <w:rsid w:val="00D6039F"/>
    <w:rsid w:val="00D70799"/>
    <w:rsid w:val="00D73481"/>
    <w:rsid w:val="00D75B76"/>
    <w:rsid w:val="00D7629A"/>
    <w:rsid w:val="00D77AF0"/>
    <w:rsid w:val="00D8319E"/>
    <w:rsid w:val="00D83B39"/>
    <w:rsid w:val="00D8429C"/>
    <w:rsid w:val="00D9283C"/>
    <w:rsid w:val="00DA1AD0"/>
    <w:rsid w:val="00DB0056"/>
    <w:rsid w:val="00DB351C"/>
    <w:rsid w:val="00DB5FB1"/>
    <w:rsid w:val="00DB6285"/>
    <w:rsid w:val="00DB6B01"/>
    <w:rsid w:val="00DC45F2"/>
    <w:rsid w:val="00DD32BA"/>
    <w:rsid w:val="00DE2CBD"/>
    <w:rsid w:val="00DE3384"/>
    <w:rsid w:val="00DF2B97"/>
    <w:rsid w:val="00DF6757"/>
    <w:rsid w:val="00DF7A90"/>
    <w:rsid w:val="00E002A5"/>
    <w:rsid w:val="00E05119"/>
    <w:rsid w:val="00E06198"/>
    <w:rsid w:val="00E0623B"/>
    <w:rsid w:val="00E118B1"/>
    <w:rsid w:val="00E13B6C"/>
    <w:rsid w:val="00E16C42"/>
    <w:rsid w:val="00E20113"/>
    <w:rsid w:val="00E20115"/>
    <w:rsid w:val="00E23645"/>
    <w:rsid w:val="00E27343"/>
    <w:rsid w:val="00E2734E"/>
    <w:rsid w:val="00E31A0D"/>
    <w:rsid w:val="00E33428"/>
    <w:rsid w:val="00E34221"/>
    <w:rsid w:val="00E37402"/>
    <w:rsid w:val="00E4026E"/>
    <w:rsid w:val="00E416A2"/>
    <w:rsid w:val="00E41BAE"/>
    <w:rsid w:val="00E424A8"/>
    <w:rsid w:val="00E44F6C"/>
    <w:rsid w:val="00E46C75"/>
    <w:rsid w:val="00E47295"/>
    <w:rsid w:val="00E47918"/>
    <w:rsid w:val="00E51903"/>
    <w:rsid w:val="00E51D19"/>
    <w:rsid w:val="00E5271A"/>
    <w:rsid w:val="00E53351"/>
    <w:rsid w:val="00E55094"/>
    <w:rsid w:val="00E5580A"/>
    <w:rsid w:val="00E564BA"/>
    <w:rsid w:val="00E603A2"/>
    <w:rsid w:val="00E71C03"/>
    <w:rsid w:val="00E74FC9"/>
    <w:rsid w:val="00E94B58"/>
    <w:rsid w:val="00E96015"/>
    <w:rsid w:val="00EA01D4"/>
    <w:rsid w:val="00EA04CB"/>
    <w:rsid w:val="00EA05F7"/>
    <w:rsid w:val="00EA075B"/>
    <w:rsid w:val="00EA3AFD"/>
    <w:rsid w:val="00EA5676"/>
    <w:rsid w:val="00EB0CD2"/>
    <w:rsid w:val="00EB1564"/>
    <w:rsid w:val="00EB1FAD"/>
    <w:rsid w:val="00EB6C28"/>
    <w:rsid w:val="00EB6D2E"/>
    <w:rsid w:val="00EB7BD7"/>
    <w:rsid w:val="00EC2D5F"/>
    <w:rsid w:val="00EC3F64"/>
    <w:rsid w:val="00EC45A8"/>
    <w:rsid w:val="00EC70CA"/>
    <w:rsid w:val="00ED016D"/>
    <w:rsid w:val="00ED144D"/>
    <w:rsid w:val="00ED2BF2"/>
    <w:rsid w:val="00ED3120"/>
    <w:rsid w:val="00ED39A8"/>
    <w:rsid w:val="00EE066B"/>
    <w:rsid w:val="00EE11F0"/>
    <w:rsid w:val="00EE15C2"/>
    <w:rsid w:val="00EE4376"/>
    <w:rsid w:val="00EF43AC"/>
    <w:rsid w:val="00F011FF"/>
    <w:rsid w:val="00F02251"/>
    <w:rsid w:val="00F03611"/>
    <w:rsid w:val="00F057FF"/>
    <w:rsid w:val="00F14CAB"/>
    <w:rsid w:val="00F1654F"/>
    <w:rsid w:val="00F22027"/>
    <w:rsid w:val="00F23B1B"/>
    <w:rsid w:val="00F26294"/>
    <w:rsid w:val="00F26EA0"/>
    <w:rsid w:val="00F446FA"/>
    <w:rsid w:val="00F45C94"/>
    <w:rsid w:val="00F46099"/>
    <w:rsid w:val="00F4678D"/>
    <w:rsid w:val="00F50244"/>
    <w:rsid w:val="00F509EB"/>
    <w:rsid w:val="00F51DE2"/>
    <w:rsid w:val="00F52888"/>
    <w:rsid w:val="00F54CD3"/>
    <w:rsid w:val="00F60C3B"/>
    <w:rsid w:val="00F659A9"/>
    <w:rsid w:val="00F65ECD"/>
    <w:rsid w:val="00F66035"/>
    <w:rsid w:val="00F6748C"/>
    <w:rsid w:val="00F7133D"/>
    <w:rsid w:val="00F72784"/>
    <w:rsid w:val="00F72DB1"/>
    <w:rsid w:val="00F773D8"/>
    <w:rsid w:val="00F779B3"/>
    <w:rsid w:val="00F77FED"/>
    <w:rsid w:val="00F81EAA"/>
    <w:rsid w:val="00F90428"/>
    <w:rsid w:val="00F94D9A"/>
    <w:rsid w:val="00FA199B"/>
    <w:rsid w:val="00FA1A94"/>
    <w:rsid w:val="00FA25F9"/>
    <w:rsid w:val="00FA3A66"/>
    <w:rsid w:val="00FA46D2"/>
    <w:rsid w:val="00FA605F"/>
    <w:rsid w:val="00FA698D"/>
    <w:rsid w:val="00FB39C6"/>
    <w:rsid w:val="00FB5D48"/>
    <w:rsid w:val="00FB694D"/>
    <w:rsid w:val="00FB747C"/>
    <w:rsid w:val="00FC05C4"/>
    <w:rsid w:val="00FC7B95"/>
    <w:rsid w:val="00FD044D"/>
    <w:rsid w:val="00FD2D45"/>
    <w:rsid w:val="00FD2F68"/>
    <w:rsid w:val="00FD517C"/>
    <w:rsid w:val="00FE3785"/>
    <w:rsid w:val="00FE39CC"/>
    <w:rsid w:val="00FE4BA7"/>
    <w:rsid w:val="00FE7953"/>
    <w:rsid w:val="00FE7F37"/>
    <w:rsid w:val="00FF101E"/>
    <w:rsid w:val="00FF2590"/>
    <w:rsid w:val="00FF4B65"/>
    <w:rsid w:val="00FF6ABF"/>
    <w:rsid w:val="00FF6DBC"/>
    <w:rsid w:val="00FF7977"/>
  </w:rsids>
  <m:mathPr>
    <m:mathFont m:val="Cambria Math"/>
    <m:brkBin m:val="before"/>
    <m:brkBinSub m:val="--"/>
    <m:smallFrac m:val="0"/>
    <m:dispDef/>
    <m:lMargin m:val="0"/>
    <m:rMargin m:val="0"/>
    <m:defJc m:val="centerGroup"/>
    <m:wrapIndent m:val="1440"/>
    <m:intLim m:val="subSup"/>
    <m:naryLim m:val="undOvr"/>
  </m:mathPr>
  <w:themeFontLang w:val="en-K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DBD1215"/>
  <w15:chartTrackingRefBased/>
  <w15:docId w15:val="{3FA0BD44-9A19-414E-91D6-244B9E0B93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K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F13EA"/>
    <w:pPr>
      <w:keepNext/>
      <w:keepLines/>
      <w:spacing w:before="480" w:after="0" w:line="276" w:lineRule="auto"/>
      <w:outlineLvl w:val="0"/>
    </w:pPr>
    <w:rPr>
      <w:rFonts w:ascii="Cambria" w:eastAsia="Times New Roman" w:hAnsi="Cambria" w:cs="Times New Roman"/>
      <w:b/>
      <w:bCs/>
      <w:color w:val="365F91"/>
      <w:sz w:val="28"/>
      <w:szCs w:val="28"/>
      <w:lang w:val="en-US" w:bidi="en-US"/>
    </w:rPr>
  </w:style>
  <w:style w:type="paragraph" w:styleId="Heading2">
    <w:name w:val="heading 2"/>
    <w:basedOn w:val="Normal"/>
    <w:next w:val="Normal"/>
    <w:link w:val="Heading2Char"/>
    <w:uiPriority w:val="9"/>
    <w:semiHidden/>
    <w:unhideWhenUsed/>
    <w:qFormat/>
    <w:rsid w:val="0028038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280381"/>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F13EA"/>
    <w:rPr>
      <w:rFonts w:ascii="Cambria" w:eastAsia="Times New Roman" w:hAnsi="Cambria" w:cs="Times New Roman"/>
      <w:b/>
      <w:bCs/>
      <w:color w:val="365F91"/>
      <w:sz w:val="28"/>
      <w:szCs w:val="28"/>
      <w:lang w:val="en-US" w:bidi="en-US"/>
    </w:rPr>
  </w:style>
  <w:style w:type="paragraph" w:styleId="NoSpacing">
    <w:name w:val="No Spacing"/>
    <w:uiPriority w:val="1"/>
    <w:qFormat/>
    <w:rsid w:val="003F13EA"/>
    <w:pPr>
      <w:spacing w:after="0" w:line="240" w:lineRule="auto"/>
    </w:pPr>
    <w:rPr>
      <w:rFonts w:ascii="Calibri" w:eastAsia="Calibri" w:hAnsi="Calibri" w:cs="Times New Roman"/>
      <w:lang w:val="en-US"/>
    </w:rPr>
  </w:style>
  <w:style w:type="character" w:styleId="Emphasis">
    <w:name w:val="Emphasis"/>
    <w:uiPriority w:val="20"/>
    <w:qFormat/>
    <w:rsid w:val="003F13EA"/>
    <w:rPr>
      <w:i/>
      <w:iCs/>
    </w:rPr>
  </w:style>
  <w:style w:type="paragraph" w:styleId="NormalWeb">
    <w:name w:val="Normal (Web)"/>
    <w:basedOn w:val="Normal"/>
    <w:uiPriority w:val="99"/>
    <w:unhideWhenUsed/>
    <w:rsid w:val="00AC5A3F"/>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Heading2Char">
    <w:name w:val="Heading 2 Char"/>
    <w:basedOn w:val="DefaultParagraphFont"/>
    <w:link w:val="Heading2"/>
    <w:uiPriority w:val="9"/>
    <w:semiHidden/>
    <w:rsid w:val="00280381"/>
    <w:rPr>
      <w:rFonts w:asciiTheme="majorHAnsi" w:eastAsiaTheme="majorEastAsia" w:hAnsiTheme="majorHAnsi" w:cstheme="majorBidi"/>
      <w:color w:val="2F5496" w:themeColor="accent1" w:themeShade="BF"/>
      <w:sz w:val="26"/>
      <w:szCs w:val="26"/>
    </w:rPr>
  </w:style>
  <w:style w:type="paragraph" w:styleId="Caption">
    <w:name w:val="caption"/>
    <w:basedOn w:val="Normal"/>
    <w:next w:val="Normal"/>
    <w:uiPriority w:val="35"/>
    <w:unhideWhenUsed/>
    <w:qFormat/>
    <w:rsid w:val="00280381"/>
    <w:pPr>
      <w:spacing w:after="200" w:line="276" w:lineRule="auto"/>
    </w:pPr>
    <w:rPr>
      <w:rFonts w:ascii="Times New Roman" w:eastAsia="Calibri" w:hAnsi="Times New Roman" w:cs="Times New Roman"/>
      <w:b/>
      <w:bCs/>
      <w:sz w:val="20"/>
      <w:szCs w:val="20"/>
      <w:lang w:val="en-US"/>
    </w:rPr>
  </w:style>
  <w:style w:type="character" w:customStyle="1" w:styleId="Heading3Char">
    <w:name w:val="Heading 3 Char"/>
    <w:basedOn w:val="DefaultParagraphFont"/>
    <w:link w:val="Heading3"/>
    <w:uiPriority w:val="9"/>
    <w:semiHidden/>
    <w:rsid w:val="00280381"/>
    <w:rPr>
      <w:rFonts w:asciiTheme="majorHAnsi" w:eastAsiaTheme="majorEastAsia" w:hAnsiTheme="majorHAnsi" w:cstheme="majorBidi"/>
      <w:color w:val="1F3763" w:themeColor="accent1" w:themeShade="7F"/>
      <w:sz w:val="24"/>
      <w:szCs w:val="24"/>
    </w:rPr>
  </w:style>
  <w:style w:type="paragraph" w:styleId="Header">
    <w:name w:val="header"/>
    <w:basedOn w:val="Normal"/>
    <w:link w:val="HeaderChar"/>
    <w:uiPriority w:val="99"/>
    <w:unhideWhenUsed/>
    <w:rsid w:val="00DE2CBD"/>
    <w:pPr>
      <w:tabs>
        <w:tab w:val="center" w:pos="4513"/>
        <w:tab w:val="right" w:pos="9026"/>
      </w:tabs>
      <w:spacing w:after="0" w:line="240" w:lineRule="auto"/>
    </w:pPr>
  </w:style>
  <w:style w:type="character" w:customStyle="1" w:styleId="HeaderChar">
    <w:name w:val="Header Char"/>
    <w:basedOn w:val="DefaultParagraphFont"/>
    <w:link w:val="Header"/>
    <w:uiPriority w:val="99"/>
    <w:rsid w:val="00DE2CBD"/>
  </w:style>
  <w:style w:type="paragraph" w:styleId="Footer">
    <w:name w:val="footer"/>
    <w:basedOn w:val="Normal"/>
    <w:link w:val="FooterChar"/>
    <w:uiPriority w:val="99"/>
    <w:unhideWhenUsed/>
    <w:rsid w:val="00DE2CBD"/>
    <w:pPr>
      <w:tabs>
        <w:tab w:val="center" w:pos="4513"/>
        <w:tab w:val="right" w:pos="9026"/>
      </w:tabs>
      <w:spacing w:after="0" w:line="240" w:lineRule="auto"/>
    </w:pPr>
  </w:style>
  <w:style w:type="character" w:customStyle="1" w:styleId="FooterChar">
    <w:name w:val="Footer Char"/>
    <w:basedOn w:val="DefaultParagraphFont"/>
    <w:link w:val="Footer"/>
    <w:uiPriority w:val="99"/>
    <w:rsid w:val="00DE2CBD"/>
  </w:style>
  <w:style w:type="paragraph" w:styleId="BalloonText">
    <w:name w:val="Balloon Text"/>
    <w:basedOn w:val="Normal"/>
    <w:link w:val="BalloonTextChar"/>
    <w:uiPriority w:val="99"/>
    <w:semiHidden/>
    <w:unhideWhenUsed/>
    <w:rsid w:val="00DE2CB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E2CBD"/>
    <w:rPr>
      <w:rFonts w:ascii="Segoe UI" w:hAnsi="Segoe UI" w:cs="Segoe UI"/>
      <w:sz w:val="18"/>
      <w:szCs w:val="18"/>
    </w:rPr>
  </w:style>
  <w:style w:type="table" w:styleId="TableGrid">
    <w:name w:val="Table Grid"/>
    <w:basedOn w:val="TableNormal"/>
    <w:uiPriority w:val="39"/>
    <w:rsid w:val="00A10D0B"/>
    <w:pPr>
      <w:spacing w:after="0" w:line="240" w:lineRule="auto"/>
    </w:pPr>
    <w:rPr>
      <w:rFonts w:ascii="Calibri" w:eastAsia="Calibri" w:hAnsi="Calibri" w:cs="Times New Roman"/>
      <w:sz w:val="20"/>
      <w:szCs w:val="20"/>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Strong">
    <w:name w:val="Strong"/>
    <w:basedOn w:val="DefaultParagraphFont"/>
    <w:uiPriority w:val="22"/>
    <w:qFormat/>
    <w:rsid w:val="0028390A"/>
    <w:rPr>
      <w:b/>
      <w:bCs/>
    </w:rPr>
  </w:style>
  <w:style w:type="paragraph" w:styleId="ListParagraph">
    <w:name w:val="List Paragraph"/>
    <w:basedOn w:val="Normal"/>
    <w:uiPriority w:val="34"/>
    <w:qFormat/>
    <w:rsid w:val="002F6297"/>
    <w:pPr>
      <w:ind w:left="720"/>
      <w:contextualSpacing/>
    </w:pPr>
  </w:style>
  <w:style w:type="character" w:styleId="Hyperlink">
    <w:name w:val="Hyperlink"/>
    <w:basedOn w:val="DefaultParagraphFont"/>
    <w:uiPriority w:val="99"/>
    <w:semiHidden/>
    <w:unhideWhenUsed/>
    <w:rsid w:val="00A940ED"/>
    <w:rPr>
      <w:color w:val="0000FF"/>
      <w:u w:val="single"/>
    </w:rPr>
  </w:style>
  <w:style w:type="character" w:customStyle="1" w:styleId="hps">
    <w:name w:val="hps"/>
    <w:basedOn w:val="DefaultParagraphFont"/>
    <w:rsid w:val="00685563"/>
  </w:style>
  <w:style w:type="character" w:customStyle="1" w:styleId="atn">
    <w:name w:val="atn"/>
    <w:basedOn w:val="DefaultParagraphFont"/>
    <w:rsid w:val="00685563"/>
  </w:style>
  <w:style w:type="character" w:customStyle="1" w:styleId="shorttext">
    <w:name w:val="short_text"/>
    <w:basedOn w:val="DefaultParagraphFont"/>
    <w:rsid w:val="00685563"/>
  </w:style>
  <w:style w:type="character" w:customStyle="1" w:styleId="longtext">
    <w:name w:val="long_text"/>
    <w:basedOn w:val="DefaultParagraphFont"/>
    <w:rsid w:val="006855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5539683">
      <w:bodyDiv w:val="1"/>
      <w:marLeft w:val="0"/>
      <w:marRight w:val="0"/>
      <w:marTop w:val="0"/>
      <w:marBottom w:val="0"/>
      <w:divBdr>
        <w:top w:val="none" w:sz="0" w:space="0" w:color="auto"/>
        <w:left w:val="none" w:sz="0" w:space="0" w:color="auto"/>
        <w:bottom w:val="none" w:sz="0" w:space="0" w:color="auto"/>
        <w:right w:val="none" w:sz="0" w:space="0" w:color="auto"/>
      </w:divBdr>
    </w:div>
    <w:div w:id="594629795">
      <w:bodyDiv w:val="1"/>
      <w:marLeft w:val="0"/>
      <w:marRight w:val="0"/>
      <w:marTop w:val="0"/>
      <w:marBottom w:val="0"/>
      <w:divBdr>
        <w:top w:val="none" w:sz="0" w:space="0" w:color="auto"/>
        <w:left w:val="none" w:sz="0" w:space="0" w:color="auto"/>
        <w:bottom w:val="none" w:sz="0" w:space="0" w:color="auto"/>
        <w:right w:val="none" w:sz="0" w:space="0" w:color="auto"/>
      </w:divBdr>
    </w:div>
    <w:div w:id="614825910">
      <w:bodyDiv w:val="1"/>
      <w:marLeft w:val="0"/>
      <w:marRight w:val="0"/>
      <w:marTop w:val="0"/>
      <w:marBottom w:val="0"/>
      <w:divBdr>
        <w:top w:val="none" w:sz="0" w:space="0" w:color="auto"/>
        <w:left w:val="none" w:sz="0" w:space="0" w:color="auto"/>
        <w:bottom w:val="none" w:sz="0" w:space="0" w:color="auto"/>
        <w:right w:val="none" w:sz="0" w:space="0" w:color="auto"/>
      </w:divBdr>
    </w:div>
    <w:div w:id="678000960">
      <w:bodyDiv w:val="1"/>
      <w:marLeft w:val="0"/>
      <w:marRight w:val="0"/>
      <w:marTop w:val="0"/>
      <w:marBottom w:val="0"/>
      <w:divBdr>
        <w:top w:val="none" w:sz="0" w:space="0" w:color="auto"/>
        <w:left w:val="none" w:sz="0" w:space="0" w:color="auto"/>
        <w:bottom w:val="none" w:sz="0" w:space="0" w:color="auto"/>
        <w:right w:val="none" w:sz="0" w:space="0" w:color="auto"/>
      </w:divBdr>
    </w:div>
    <w:div w:id="1383945589">
      <w:bodyDiv w:val="1"/>
      <w:marLeft w:val="0"/>
      <w:marRight w:val="0"/>
      <w:marTop w:val="0"/>
      <w:marBottom w:val="0"/>
      <w:divBdr>
        <w:top w:val="none" w:sz="0" w:space="0" w:color="auto"/>
        <w:left w:val="none" w:sz="0" w:space="0" w:color="auto"/>
        <w:bottom w:val="none" w:sz="0" w:space="0" w:color="auto"/>
        <w:right w:val="none" w:sz="0" w:space="0" w:color="auto"/>
      </w:divBdr>
    </w:div>
    <w:div w:id="1680230702">
      <w:bodyDiv w:val="1"/>
      <w:marLeft w:val="0"/>
      <w:marRight w:val="0"/>
      <w:marTop w:val="0"/>
      <w:marBottom w:val="0"/>
      <w:divBdr>
        <w:top w:val="none" w:sz="0" w:space="0" w:color="auto"/>
        <w:left w:val="none" w:sz="0" w:space="0" w:color="auto"/>
        <w:bottom w:val="none" w:sz="0" w:space="0" w:color="auto"/>
        <w:right w:val="none" w:sz="0" w:space="0" w:color="auto"/>
      </w:divBdr>
      <w:divsChild>
        <w:div w:id="1355839686">
          <w:marLeft w:val="0"/>
          <w:marRight w:val="0"/>
          <w:marTop w:val="0"/>
          <w:marBottom w:val="0"/>
          <w:divBdr>
            <w:top w:val="none" w:sz="0" w:space="0" w:color="auto"/>
            <w:left w:val="none" w:sz="0" w:space="0" w:color="auto"/>
            <w:bottom w:val="none" w:sz="0" w:space="0" w:color="auto"/>
            <w:right w:val="none" w:sz="0" w:space="0" w:color="auto"/>
          </w:divBdr>
          <w:divsChild>
            <w:div w:id="459615974">
              <w:marLeft w:val="0"/>
              <w:marRight w:val="0"/>
              <w:marTop w:val="0"/>
              <w:marBottom w:val="0"/>
              <w:divBdr>
                <w:top w:val="none" w:sz="0" w:space="0" w:color="auto"/>
                <w:left w:val="none" w:sz="0" w:space="0" w:color="auto"/>
                <w:bottom w:val="none" w:sz="0" w:space="0" w:color="auto"/>
                <w:right w:val="none" w:sz="0" w:space="0" w:color="auto"/>
              </w:divBdr>
              <w:divsChild>
                <w:div w:id="1745251306">
                  <w:marLeft w:val="0"/>
                  <w:marRight w:val="0"/>
                  <w:marTop w:val="0"/>
                  <w:marBottom w:val="0"/>
                  <w:divBdr>
                    <w:top w:val="none" w:sz="0" w:space="0" w:color="auto"/>
                    <w:left w:val="none" w:sz="0" w:space="0" w:color="auto"/>
                    <w:bottom w:val="none" w:sz="0" w:space="0" w:color="auto"/>
                    <w:right w:val="none" w:sz="0" w:space="0" w:color="auto"/>
                  </w:divBdr>
                  <w:divsChild>
                    <w:div w:id="2030718487">
                      <w:marLeft w:val="0"/>
                      <w:marRight w:val="0"/>
                      <w:marTop w:val="0"/>
                      <w:marBottom w:val="0"/>
                      <w:divBdr>
                        <w:top w:val="none" w:sz="0" w:space="0" w:color="auto"/>
                        <w:left w:val="none" w:sz="0" w:space="0" w:color="auto"/>
                        <w:bottom w:val="none" w:sz="0" w:space="0" w:color="auto"/>
                        <w:right w:val="none" w:sz="0" w:space="0" w:color="auto"/>
                      </w:divBdr>
                      <w:divsChild>
                        <w:div w:id="1246263838">
                          <w:marLeft w:val="0"/>
                          <w:marRight w:val="0"/>
                          <w:marTop w:val="0"/>
                          <w:marBottom w:val="0"/>
                          <w:divBdr>
                            <w:top w:val="none" w:sz="0" w:space="0" w:color="auto"/>
                            <w:left w:val="none" w:sz="0" w:space="0" w:color="auto"/>
                            <w:bottom w:val="none" w:sz="0" w:space="0" w:color="auto"/>
                            <w:right w:val="none" w:sz="0" w:space="0" w:color="auto"/>
                          </w:divBdr>
                          <w:divsChild>
                            <w:div w:id="10261782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63260142">
      <w:bodyDiv w:val="1"/>
      <w:marLeft w:val="0"/>
      <w:marRight w:val="0"/>
      <w:marTop w:val="0"/>
      <w:marBottom w:val="0"/>
      <w:divBdr>
        <w:top w:val="none" w:sz="0" w:space="0" w:color="auto"/>
        <w:left w:val="none" w:sz="0" w:space="0" w:color="auto"/>
        <w:bottom w:val="none" w:sz="0" w:space="0" w:color="auto"/>
        <w:right w:val="none" w:sz="0" w:space="0" w:color="auto"/>
      </w:divBdr>
    </w:div>
    <w:div w:id="19140507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65AD4D-F180-472E-8891-23BF34D974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1067</Words>
  <Characters>6088</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ishana Cherop</dc:creator>
  <cp:keywords/>
  <dc:description/>
  <cp:lastModifiedBy>Felishana Cherop</cp:lastModifiedBy>
  <cp:revision>3</cp:revision>
  <dcterms:created xsi:type="dcterms:W3CDTF">2024-09-17T15:52:00Z</dcterms:created>
  <dcterms:modified xsi:type="dcterms:W3CDTF">2024-09-17T15: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9th edition</vt:lpwstr>
  </property>
  <property fmtid="{D5CDD505-2E9C-101B-9397-08002B2CF9AE}" pid="18" name="Mendeley Recent Style Id 8_1">
    <vt:lpwstr>http://www.zotero.org/styles/national-library-of-medicine</vt:lpwstr>
  </property>
  <property fmtid="{D5CDD505-2E9C-101B-9397-08002B2CF9AE}" pid="19" name="Mendeley Recent Style Name 8_1">
    <vt:lpwstr>National Library of Medici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fad39fea-6a3e-3daf-988e-5f2e274346a0</vt:lpwstr>
  </property>
  <property fmtid="{D5CDD505-2E9C-101B-9397-08002B2CF9AE}" pid="24" name="Mendeley Citation Style_1">
    <vt:lpwstr>http://www.zotero.org/styles/harvard1</vt:lpwstr>
  </property>
</Properties>
</file>